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52ED42" w14:textId="77777777" w:rsidR="002E3791" w:rsidRPr="001E16A9" w:rsidRDefault="002E3791" w:rsidP="002E379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center"/>
        <w:rPr>
          <w:rFonts w:ascii="Calibri" w:eastAsia="Calibri" w:hAnsi="Calibri"/>
          <w:b/>
          <w:bdr w:val="none" w:sz="0" w:space="0" w:color="auto"/>
        </w:rPr>
      </w:pPr>
      <w:bookmarkStart w:id="0" w:name="_GoBack"/>
      <w:bookmarkEnd w:id="0"/>
      <w:r w:rsidRPr="001E16A9">
        <w:rPr>
          <w:rFonts w:ascii="Calibri" w:eastAsia="Calibri" w:hAnsi="Calibri"/>
          <w:b/>
          <w:bdr w:val="none" w:sz="0" w:space="0" w:color="auto"/>
        </w:rPr>
        <w:t>Supplementary Information for</w:t>
      </w:r>
    </w:p>
    <w:p w14:paraId="5F64DC82" w14:textId="77777777" w:rsidR="002E3791" w:rsidRPr="001E16A9" w:rsidRDefault="002E3791" w:rsidP="002E379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sz w:val="22"/>
          <w:bdr w:val="none" w:sz="0" w:space="0" w:color="auto"/>
        </w:rPr>
      </w:pPr>
      <w:r w:rsidRPr="001E16A9">
        <w:rPr>
          <w:rFonts w:ascii="Calibri" w:eastAsia="Calibri" w:hAnsi="Calibri"/>
          <w:sz w:val="22"/>
          <w:bdr w:val="none" w:sz="0" w:space="0" w:color="auto"/>
        </w:rPr>
        <w:t>Cortical volume alteration in the superior parietal region mediates the relation between the childhood abuse and PTSD avoidance symptoms: a complementary multimodal neuroimaging study.</w:t>
      </w:r>
    </w:p>
    <w:p w14:paraId="057A136F" w14:textId="77777777" w:rsidR="000B46CC" w:rsidRPr="001E16A9" w:rsidRDefault="000B46CC" w:rsidP="000B46CC">
      <w:pPr>
        <w:rPr>
          <w:rFonts w:ascii="Calibri" w:hAnsi="Calibri" w:cs="Calibri"/>
          <w:sz w:val="22"/>
        </w:rPr>
      </w:pPr>
      <w:r w:rsidRPr="001E16A9">
        <w:rPr>
          <w:rFonts w:ascii="Calibri" w:hAnsi="Calibri" w:cs="Calibri"/>
          <w:sz w:val="22"/>
        </w:rPr>
        <w:t>This PDF file includes:</w:t>
      </w:r>
    </w:p>
    <w:p w14:paraId="37484737" w14:textId="1838E7D1" w:rsidR="000B46CC" w:rsidRPr="001E16A9" w:rsidRDefault="000B46CC" w:rsidP="000B46CC">
      <w:pPr>
        <w:rPr>
          <w:rFonts w:ascii="Calibri" w:hAnsi="Calibri" w:cs="Calibri"/>
          <w:sz w:val="22"/>
        </w:rPr>
      </w:pPr>
      <w:r w:rsidRPr="001E16A9">
        <w:rPr>
          <w:rFonts w:ascii="Calibri" w:hAnsi="Calibri" w:cs="Calibri"/>
          <w:sz w:val="22"/>
        </w:rPr>
        <w:t>Supplementary information on</w:t>
      </w:r>
      <w:r w:rsidR="00E2609B" w:rsidRPr="001E16A9">
        <w:rPr>
          <w:rFonts w:ascii="Calibri" w:hAnsi="Calibri" w:cs="Calibri"/>
          <w:sz w:val="22"/>
        </w:rPr>
        <w:t xml:space="preserve"> the</w:t>
      </w:r>
      <w:r w:rsidRPr="001E16A9">
        <w:rPr>
          <w:rFonts w:ascii="Calibri" w:hAnsi="Calibri" w:cs="Calibri"/>
          <w:sz w:val="22"/>
        </w:rPr>
        <w:t xml:space="preserve"> method.</w:t>
      </w:r>
    </w:p>
    <w:p w14:paraId="6AE0E42A" w14:textId="4E2964E8" w:rsidR="000B46CC" w:rsidRPr="001E16A9" w:rsidRDefault="000B46CC" w:rsidP="000B46CC">
      <w:pPr>
        <w:rPr>
          <w:rFonts w:ascii="Calibri" w:hAnsi="Calibri" w:cs="Calibri"/>
          <w:sz w:val="22"/>
        </w:rPr>
      </w:pPr>
      <w:r w:rsidRPr="001E16A9">
        <w:rPr>
          <w:rFonts w:ascii="Calibri" w:hAnsi="Calibri" w:cs="Calibri"/>
          <w:sz w:val="22"/>
        </w:rPr>
        <w:t>Table S1, S2, S3 and S4</w:t>
      </w:r>
    </w:p>
    <w:p w14:paraId="25110933" w14:textId="23B5479D" w:rsidR="00E2609B" w:rsidRPr="001E16A9" w:rsidRDefault="00E2609B" w:rsidP="000B46CC">
      <w:pPr>
        <w:rPr>
          <w:rFonts w:ascii="Calibri" w:hAnsi="Calibri" w:cs="Calibri"/>
          <w:sz w:val="22"/>
        </w:rPr>
      </w:pPr>
      <w:r w:rsidRPr="001E16A9">
        <w:rPr>
          <w:rFonts w:ascii="Calibri" w:hAnsi="Calibri" w:cs="Calibri"/>
          <w:sz w:val="22"/>
        </w:rPr>
        <w:t>SI References</w:t>
      </w:r>
    </w:p>
    <w:p w14:paraId="509E21A2" w14:textId="23B5479D" w:rsidR="000B46CC" w:rsidRPr="001E16A9" w:rsidRDefault="000B46CC" w:rsidP="000B46CC">
      <w:pPr>
        <w:pStyle w:val="Heading1"/>
        <w:rPr>
          <w:rFonts w:ascii="Calibri" w:hAnsi="Calibri" w:cs="Calibri"/>
          <w:b/>
          <w:color w:val="auto"/>
          <w:sz w:val="22"/>
          <w:szCs w:val="24"/>
        </w:rPr>
      </w:pPr>
      <w:r w:rsidRPr="001E16A9">
        <w:rPr>
          <w:rFonts w:ascii="Calibri" w:hAnsi="Calibri" w:cs="Calibri"/>
          <w:b/>
          <w:color w:val="auto"/>
          <w:sz w:val="22"/>
          <w:szCs w:val="24"/>
        </w:rPr>
        <w:t>1.0 Method:</w:t>
      </w:r>
    </w:p>
    <w:p w14:paraId="5D7D1FC9" w14:textId="77777777" w:rsidR="000B46CC" w:rsidRPr="001E16A9" w:rsidRDefault="000B46CC" w:rsidP="000B46CC">
      <w:pPr>
        <w:pStyle w:val="Heading2"/>
        <w:spacing w:line="360" w:lineRule="auto"/>
        <w:jc w:val="both"/>
        <w:rPr>
          <w:rFonts w:ascii="Calibri" w:eastAsia="Calibri" w:hAnsi="Calibri" w:cs="Calibri"/>
          <w:color w:val="auto"/>
          <w:sz w:val="22"/>
          <w:szCs w:val="24"/>
          <w:lang w:val="en-GB"/>
        </w:rPr>
      </w:pPr>
      <w:r w:rsidRPr="001E16A9">
        <w:rPr>
          <w:rFonts w:ascii="Calibri" w:hAnsi="Calibri" w:cs="Calibri"/>
          <w:color w:val="auto"/>
          <w:sz w:val="22"/>
          <w:szCs w:val="24"/>
          <w:lang w:val="en-GB"/>
        </w:rPr>
        <w:t>1.1 Procedure</w:t>
      </w:r>
    </w:p>
    <w:p w14:paraId="24395D5B" w14:textId="77777777" w:rsidR="000B46CC" w:rsidRPr="001E16A9" w:rsidRDefault="000B46CC" w:rsidP="000B46CC">
      <w:pPr>
        <w:pStyle w:val="Heading2"/>
        <w:spacing w:line="360" w:lineRule="auto"/>
        <w:jc w:val="both"/>
        <w:rPr>
          <w:rFonts w:ascii="Calibri" w:hAnsi="Calibri" w:cs="Calibri"/>
          <w:lang w:val="en-GB"/>
        </w:rPr>
      </w:pPr>
      <w:r w:rsidRPr="001E16A9">
        <w:rPr>
          <w:rFonts w:ascii="Calibri" w:hAnsi="Calibri" w:cs="Calibri"/>
          <w:color w:val="auto"/>
          <w:sz w:val="22"/>
          <w:szCs w:val="24"/>
          <w:lang w:val="en-GB"/>
        </w:rPr>
        <w:t>This study is part of a larger, ongoing study that is investigating the effects of ACE on brain structure and function (https://grk2350.de/research-projects/ace-characteristics/). Participants were recruited through distributed flyers, advertisements, and online platforms. It is important to note that psychiatric conditions did not factor into our recruitment criteria. Instead, our study was designed to investigate brain alterations following ACE, not specific to any psychiatric condition. The study protocol consisted of online questionnaires, a diagnostic interview, and MRI scanning sessions. The online questionnaires included the Childhood Trauma Questionnaire (CTQ; Thombs, Lewis, Bernstein, Medrano, &amp; Hatch, 2007), the Brief Symptom Inventory (BSI; Derogatis, 1975), dissociative symptoms (i.e., German version of the Dissociative Experience Scale, (Spitzer et al., 1998)) and the diagnostic session included the Clinical version of the Structured Clinical Interview for DSM-5 (SCID-II; First, Williams, Karg, &amp; Spitzer, 2016). The diagnostic interview sessions were conducted by doctoral students who have received SCID-II training. The diagnoses that were assessed included affective disorders, anxiety disorders, obsessive-compulsive disorder (OCD), post-traumatic stress disorder (PTSD), attention deficit hyperactivity disorder (ADHD), and substance use disorder (SUD). Past and current disorders were diagnosed based on the presence of DSM-5 criteria for each disorder. Psychotic disorders were an exclusion criterion. Table S1 summarises the diagnostics.</w:t>
      </w:r>
    </w:p>
    <w:tbl>
      <w:tblPr>
        <w:tblStyle w:val="ListTable1Light"/>
        <w:tblW w:w="7875" w:type="dxa"/>
        <w:tblInd w:w="620" w:type="dxa"/>
        <w:tblLook w:val="04A0" w:firstRow="1" w:lastRow="0" w:firstColumn="1" w:lastColumn="0" w:noHBand="0" w:noVBand="1"/>
      </w:tblPr>
      <w:tblGrid>
        <w:gridCol w:w="4567"/>
        <w:gridCol w:w="1675"/>
        <w:gridCol w:w="1633"/>
      </w:tblGrid>
      <w:tr w:rsidR="000B46CC" w:rsidRPr="001E16A9" w14:paraId="0A0CDDBD" w14:textId="77777777" w:rsidTr="00B00424">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875" w:type="dxa"/>
            <w:gridSpan w:val="3"/>
            <w:tcBorders>
              <w:left w:val="nil"/>
              <w:bottom w:val="single" w:sz="12" w:space="0" w:color="auto"/>
              <w:right w:val="nil"/>
            </w:tcBorders>
          </w:tcPr>
          <w:p w14:paraId="47BF1EC9" w14:textId="77777777" w:rsidR="000B46CC" w:rsidRPr="001E16A9" w:rsidRDefault="000B46CC" w:rsidP="00B00424">
            <w:pPr>
              <w:pStyle w:val="Body"/>
              <w:spacing w:after="0"/>
              <w:rPr>
                <w:rFonts w:cs="Calibri"/>
                <w:bCs w:val="0"/>
                <w:color w:val="000000" w:themeColor="text1"/>
                <w:sz w:val="18"/>
                <w:szCs w:val="18"/>
                <w:lang w:val="en-GB"/>
              </w:rPr>
            </w:pPr>
            <w:r w:rsidRPr="001E16A9">
              <w:rPr>
                <w:rFonts w:cs="Calibri"/>
                <w:color w:val="000000" w:themeColor="text1"/>
                <w:sz w:val="18"/>
                <w:szCs w:val="18"/>
                <w:lang w:val="en-GB"/>
              </w:rPr>
              <w:t>Table S1: Number of participants with SCID diagnostics</w:t>
            </w:r>
          </w:p>
        </w:tc>
      </w:tr>
      <w:tr w:rsidR="000B46CC" w:rsidRPr="001E16A9" w14:paraId="089425C7" w14:textId="77777777" w:rsidTr="00B0042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left w:val="nil"/>
              <w:bottom w:val="single" w:sz="12" w:space="0" w:color="auto"/>
              <w:right w:val="nil"/>
            </w:tcBorders>
            <w:hideMark/>
          </w:tcPr>
          <w:p w14:paraId="2AA35189" w14:textId="77777777" w:rsidR="000B46CC" w:rsidRPr="001E16A9" w:rsidRDefault="000B46CC" w:rsidP="00FF6358">
            <w:pPr>
              <w:pStyle w:val="Body"/>
              <w:rPr>
                <w:rFonts w:cs="Calibri"/>
                <w:color w:val="000000" w:themeColor="text1"/>
                <w:sz w:val="18"/>
                <w:szCs w:val="18"/>
                <w:lang w:val="en-GB"/>
              </w:rPr>
            </w:pPr>
            <w:r w:rsidRPr="001E16A9">
              <w:rPr>
                <w:rFonts w:cs="Calibri"/>
                <w:color w:val="000000" w:themeColor="text1"/>
                <w:sz w:val="18"/>
                <w:szCs w:val="18"/>
                <w:lang w:val="en-GB"/>
              </w:rPr>
              <w:t>Variable</w:t>
            </w:r>
          </w:p>
        </w:tc>
        <w:tc>
          <w:tcPr>
            <w:tcW w:w="1675" w:type="dxa"/>
            <w:tcBorders>
              <w:top w:val="single" w:sz="12" w:space="0" w:color="auto"/>
              <w:left w:val="nil"/>
              <w:bottom w:val="single" w:sz="12" w:space="0" w:color="auto"/>
              <w:right w:val="nil"/>
            </w:tcBorders>
            <w:hideMark/>
          </w:tcPr>
          <w:p w14:paraId="567BBF3F" w14:textId="77777777" w:rsidR="000B46CC" w:rsidRPr="001E16A9" w:rsidRDefault="000B46CC" w:rsidP="00FF6358">
            <w:pPr>
              <w:pStyle w:val="Body"/>
              <w:jc w:val="cente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GB"/>
              </w:rPr>
            </w:pPr>
            <w:r w:rsidRPr="001E16A9">
              <w:rPr>
                <w:rFonts w:cs="Calibri"/>
                <w:color w:val="000000" w:themeColor="text1"/>
                <w:sz w:val="18"/>
                <w:szCs w:val="18"/>
                <w:lang w:val="en-GB"/>
              </w:rPr>
              <w:t>current</w:t>
            </w:r>
          </w:p>
        </w:tc>
        <w:tc>
          <w:tcPr>
            <w:tcW w:w="1633" w:type="dxa"/>
            <w:tcBorders>
              <w:top w:val="single" w:sz="12" w:space="0" w:color="auto"/>
              <w:left w:val="nil"/>
              <w:bottom w:val="single" w:sz="12" w:space="0" w:color="auto"/>
              <w:right w:val="nil"/>
            </w:tcBorders>
            <w:hideMark/>
          </w:tcPr>
          <w:p w14:paraId="6464C2DB" w14:textId="77777777" w:rsidR="000B46CC" w:rsidRPr="001E16A9" w:rsidRDefault="000B46CC" w:rsidP="00FF6358">
            <w:pPr>
              <w:pStyle w:val="Body"/>
              <w:jc w:val="center"/>
              <w:cnfStyle w:val="000000100000" w:firstRow="0" w:lastRow="0" w:firstColumn="0" w:lastColumn="0" w:oddVBand="0" w:evenVBand="0" w:oddHBand="1" w:evenHBand="0" w:firstRowFirstColumn="0" w:firstRowLastColumn="0" w:lastRowFirstColumn="0" w:lastRowLastColumn="0"/>
              <w:rPr>
                <w:rFonts w:cs="Calibri"/>
                <w:bCs/>
                <w:color w:val="000000" w:themeColor="text1"/>
                <w:sz w:val="18"/>
                <w:szCs w:val="18"/>
                <w:lang w:val="en-GB"/>
              </w:rPr>
            </w:pPr>
            <w:r w:rsidRPr="001E16A9">
              <w:rPr>
                <w:rFonts w:cs="Calibri"/>
                <w:bCs/>
                <w:color w:val="000000" w:themeColor="text1"/>
                <w:sz w:val="18"/>
                <w:szCs w:val="18"/>
                <w:lang w:val="en-GB"/>
              </w:rPr>
              <w:t>past</w:t>
            </w:r>
          </w:p>
        </w:tc>
      </w:tr>
      <w:tr w:rsidR="000B46CC" w:rsidRPr="001E16A9" w14:paraId="4D3715E4" w14:textId="77777777" w:rsidTr="00B00424">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left w:val="nil"/>
              <w:right w:val="nil"/>
            </w:tcBorders>
          </w:tcPr>
          <w:p w14:paraId="3679EB15" w14:textId="77777777" w:rsidR="000B46CC" w:rsidRPr="001E16A9" w:rsidRDefault="000B46CC" w:rsidP="00FF6358">
            <w:pPr>
              <w:pStyle w:val="Body"/>
              <w:rPr>
                <w:rFonts w:cs="Calibri"/>
                <w:color w:val="000000" w:themeColor="text1"/>
                <w:sz w:val="18"/>
                <w:szCs w:val="18"/>
                <w:lang w:val="en-GB"/>
              </w:rPr>
            </w:pPr>
            <w:r w:rsidRPr="001E16A9">
              <w:rPr>
                <w:rFonts w:cs="Calibri"/>
                <w:sz w:val="18"/>
                <w:szCs w:val="18"/>
              </w:rPr>
              <w:t>PTSD</w:t>
            </w:r>
          </w:p>
        </w:tc>
        <w:tc>
          <w:tcPr>
            <w:tcW w:w="1675" w:type="dxa"/>
            <w:tcBorders>
              <w:top w:val="single" w:sz="12" w:space="0" w:color="auto"/>
              <w:left w:val="nil"/>
              <w:right w:val="nil"/>
            </w:tcBorders>
          </w:tcPr>
          <w:p w14:paraId="7E3C4969" w14:textId="77777777" w:rsidR="000B46CC" w:rsidRPr="001E16A9" w:rsidRDefault="000B46CC" w:rsidP="00FF6358">
            <w:pPr>
              <w:pStyle w:val="Body"/>
              <w:jc w:val="cente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GB"/>
              </w:rPr>
            </w:pPr>
            <w:r w:rsidRPr="001E16A9">
              <w:rPr>
                <w:rFonts w:cs="Calibri"/>
                <w:color w:val="000000" w:themeColor="text1"/>
                <w:sz w:val="18"/>
                <w:szCs w:val="18"/>
                <w:lang w:val="en-GB"/>
              </w:rPr>
              <w:t>22</w:t>
            </w:r>
          </w:p>
        </w:tc>
        <w:tc>
          <w:tcPr>
            <w:tcW w:w="1633" w:type="dxa"/>
            <w:tcBorders>
              <w:top w:val="single" w:sz="12" w:space="0" w:color="auto"/>
              <w:left w:val="nil"/>
              <w:right w:val="nil"/>
            </w:tcBorders>
          </w:tcPr>
          <w:p w14:paraId="69D9379B" w14:textId="77777777" w:rsidR="000B46CC" w:rsidRPr="001E16A9" w:rsidRDefault="000B46CC" w:rsidP="00FF6358">
            <w:pPr>
              <w:pStyle w:val="Body"/>
              <w:jc w:val="center"/>
              <w:cnfStyle w:val="000000000000" w:firstRow="0" w:lastRow="0" w:firstColumn="0" w:lastColumn="0" w:oddVBand="0" w:evenVBand="0" w:oddHBand="0" w:evenHBand="0" w:firstRowFirstColumn="0" w:firstRowLastColumn="0" w:lastRowFirstColumn="0" w:lastRowLastColumn="0"/>
              <w:rPr>
                <w:rFonts w:cs="Calibri"/>
                <w:bCs/>
                <w:color w:val="000000" w:themeColor="text1"/>
                <w:sz w:val="18"/>
                <w:szCs w:val="18"/>
                <w:lang w:val="en-GB"/>
              </w:rPr>
            </w:pPr>
            <w:r w:rsidRPr="001E16A9">
              <w:rPr>
                <w:rFonts w:cs="Calibri"/>
                <w:bCs/>
                <w:color w:val="000000" w:themeColor="text1"/>
                <w:sz w:val="18"/>
                <w:szCs w:val="18"/>
                <w:lang w:val="en-GB"/>
              </w:rPr>
              <w:t>39</w:t>
            </w:r>
          </w:p>
        </w:tc>
      </w:tr>
      <w:tr w:rsidR="000B46CC" w:rsidRPr="001E16A9" w14:paraId="2DABAE15" w14:textId="77777777" w:rsidTr="00B0042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left w:val="nil"/>
              <w:right w:val="nil"/>
            </w:tcBorders>
            <w:hideMark/>
          </w:tcPr>
          <w:p w14:paraId="554FAAD6" w14:textId="77777777" w:rsidR="000B46CC" w:rsidRPr="001E16A9" w:rsidRDefault="000B46CC" w:rsidP="00FF6358">
            <w:pPr>
              <w:pStyle w:val="Body"/>
              <w:rPr>
                <w:rFonts w:cs="Calibri"/>
                <w:b w:val="0"/>
                <w:color w:val="000000" w:themeColor="text1"/>
                <w:sz w:val="18"/>
                <w:szCs w:val="18"/>
                <w:lang w:val="en-GB"/>
              </w:rPr>
            </w:pPr>
            <w:r w:rsidRPr="001E16A9">
              <w:rPr>
                <w:rFonts w:cs="Calibri"/>
                <w:sz w:val="18"/>
                <w:szCs w:val="18"/>
              </w:rPr>
              <w:t xml:space="preserve">Affective Disorders </w:t>
            </w:r>
          </w:p>
        </w:tc>
        <w:tc>
          <w:tcPr>
            <w:tcW w:w="1675" w:type="dxa"/>
            <w:tcBorders>
              <w:left w:val="nil"/>
              <w:right w:val="nil"/>
            </w:tcBorders>
            <w:hideMark/>
          </w:tcPr>
          <w:p w14:paraId="6C59B9DE" w14:textId="77777777" w:rsidR="000B46CC" w:rsidRPr="001E16A9" w:rsidRDefault="000B46CC" w:rsidP="00FF6358">
            <w:pPr>
              <w:pStyle w:val="Body"/>
              <w:jc w:val="cente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GB"/>
              </w:rPr>
            </w:pPr>
            <w:r w:rsidRPr="001E16A9">
              <w:rPr>
                <w:rFonts w:cs="Calibri"/>
                <w:color w:val="000000" w:themeColor="text1"/>
                <w:sz w:val="18"/>
                <w:szCs w:val="18"/>
                <w:lang w:val="en-GB"/>
              </w:rPr>
              <w:t>22</w:t>
            </w:r>
          </w:p>
        </w:tc>
        <w:tc>
          <w:tcPr>
            <w:tcW w:w="1633" w:type="dxa"/>
            <w:tcBorders>
              <w:left w:val="nil"/>
              <w:right w:val="nil"/>
            </w:tcBorders>
            <w:hideMark/>
          </w:tcPr>
          <w:p w14:paraId="493C6997" w14:textId="77777777" w:rsidR="000B46CC" w:rsidRPr="001E16A9" w:rsidRDefault="000B46CC" w:rsidP="00FF6358">
            <w:pPr>
              <w:pStyle w:val="Body"/>
              <w:jc w:val="cente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GB"/>
              </w:rPr>
            </w:pPr>
            <w:r w:rsidRPr="001E16A9">
              <w:rPr>
                <w:rFonts w:cs="Calibri"/>
                <w:color w:val="000000" w:themeColor="text1"/>
                <w:sz w:val="18"/>
                <w:szCs w:val="18"/>
                <w:lang w:val="en-GB"/>
              </w:rPr>
              <w:t>51</w:t>
            </w:r>
          </w:p>
        </w:tc>
      </w:tr>
      <w:tr w:rsidR="000B46CC" w:rsidRPr="001E16A9" w14:paraId="6E93D3DD" w14:textId="77777777" w:rsidTr="00B00424">
        <w:trPr>
          <w:trHeight w:val="20"/>
        </w:trPr>
        <w:tc>
          <w:tcPr>
            <w:cnfStyle w:val="001000000000" w:firstRow="0" w:lastRow="0" w:firstColumn="1" w:lastColumn="0" w:oddVBand="0" w:evenVBand="0" w:oddHBand="0" w:evenHBand="0" w:firstRowFirstColumn="0" w:firstRowLastColumn="0" w:lastRowFirstColumn="0" w:lastRowLastColumn="0"/>
            <w:tcW w:w="4567" w:type="dxa"/>
            <w:hideMark/>
          </w:tcPr>
          <w:p w14:paraId="2E422882" w14:textId="77777777" w:rsidR="000B46CC" w:rsidRPr="001E16A9" w:rsidRDefault="000B46CC" w:rsidP="00FF6358">
            <w:pPr>
              <w:pStyle w:val="Body"/>
              <w:rPr>
                <w:rFonts w:cs="Calibri"/>
                <w:b w:val="0"/>
                <w:color w:val="000000" w:themeColor="text1"/>
                <w:sz w:val="18"/>
                <w:szCs w:val="18"/>
                <w:lang w:val="en-GB"/>
              </w:rPr>
            </w:pPr>
            <w:r w:rsidRPr="001E16A9">
              <w:rPr>
                <w:rFonts w:cs="Calibri"/>
                <w:sz w:val="18"/>
                <w:szCs w:val="18"/>
              </w:rPr>
              <w:t>Anxiety and Obsessive Compulsive Disorders</w:t>
            </w:r>
          </w:p>
        </w:tc>
        <w:tc>
          <w:tcPr>
            <w:tcW w:w="1675" w:type="dxa"/>
            <w:hideMark/>
          </w:tcPr>
          <w:p w14:paraId="3B18C4A4" w14:textId="77777777" w:rsidR="000B46CC" w:rsidRPr="001E16A9" w:rsidRDefault="000B46CC" w:rsidP="00FF6358">
            <w:pPr>
              <w:pStyle w:val="Body"/>
              <w:jc w:val="cente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GB"/>
              </w:rPr>
            </w:pPr>
            <w:r w:rsidRPr="001E16A9">
              <w:rPr>
                <w:rFonts w:cs="Calibri"/>
                <w:color w:val="000000" w:themeColor="text1"/>
                <w:sz w:val="18"/>
                <w:szCs w:val="18"/>
                <w:lang w:val="en-GB"/>
              </w:rPr>
              <w:t>27</w:t>
            </w:r>
          </w:p>
        </w:tc>
        <w:tc>
          <w:tcPr>
            <w:tcW w:w="1633" w:type="dxa"/>
            <w:hideMark/>
          </w:tcPr>
          <w:p w14:paraId="403C9102" w14:textId="77777777" w:rsidR="000B46CC" w:rsidRPr="001E16A9" w:rsidRDefault="000B46CC" w:rsidP="00FF6358">
            <w:pPr>
              <w:pStyle w:val="Body"/>
              <w:jc w:val="cente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GB"/>
              </w:rPr>
            </w:pPr>
            <w:r w:rsidRPr="001E16A9">
              <w:rPr>
                <w:rFonts w:cs="Calibri"/>
                <w:color w:val="000000" w:themeColor="text1"/>
                <w:sz w:val="18"/>
                <w:szCs w:val="18"/>
                <w:lang w:val="en-GB"/>
              </w:rPr>
              <w:t>36</w:t>
            </w:r>
          </w:p>
        </w:tc>
      </w:tr>
      <w:tr w:rsidR="000B46CC" w:rsidRPr="001E16A9" w14:paraId="2AD39056" w14:textId="77777777" w:rsidTr="00B0042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3833B2D5" w14:textId="77777777" w:rsidR="000B46CC" w:rsidRPr="001E16A9" w:rsidRDefault="000B46CC" w:rsidP="00FF6358">
            <w:pPr>
              <w:pStyle w:val="Body"/>
              <w:rPr>
                <w:rFonts w:cs="Calibri"/>
                <w:b w:val="0"/>
                <w:color w:val="000000" w:themeColor="text1"/>
                <w:sz w:val="18"/>
                <w:szCs w:val="18"/>
                <w:lang w:val="en-GB"/>
              </w:rPr>
            </w:pPr>
            <w:r w:rsidRPr="001E16A9">
              <w:rPr>
                <w:rFonts w:cs="Calibri"/>
                <w:sz w:val="18"/>
                <w:szCs w:val="18"/>
              </w:rPr>
              <w:t>Somatic symptom and related disorders</w:t>
            </w:r>
          </w:p>
        </w:tc>
        <w:tc>
          <w:tcPr>
            <w:tcW w:w="1675" w:type="dxa"/>
            <w:hideMark/>
          </w:tcPr>
          <w:p w14:paraId="32605E6F" w14:textId="77777777" w:rsidR="000B46CC" w:rsidRPr="001E16A9" w:rsidRDefault="000B46CC" w:rsidP="00FF6358">
            <w:pPr>
              <w:pStyle w:val="Body"/>
              <w:jc w:val="cente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GB"/>
              </w:rPr>
            </w:pPr>
            <w:r w:rsidRPr="001E16A9">
              <w:rPr>
                <w:rFonts w:cs="Calibri"/>
                <w:color w:val="000000" w:themeColor="text1"/>
                <w:sz w:val="18"/>
                <w:szCs w:val="18"/>
                <w:lang w:val="en-GB"/>
              </w:rPr>
              <w:t>5</w:t>
            </w:r>
          </w:p>
        </w:tc>
        <w:tc>
          <w:tcPr>
            <w:tcW w:w="1633" w:type="dxa"/>
            <w:hideMark/>
          </w:tcPr>
          <w:p w14:paraId="3613A5FC" w14:textId="77777777" w:rsidR="000B46CC" w:rsidRPr="001E16A9" w:rsidRDefault="000B46CC" w:rsidP="00FF6358">
            <w:pPr>
              <w:pStyle w:val="Body"/>
              <w:jc w:val="cente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GB"/>
              </w:rPr>
            </w:pPr>
            <w:r w:rsidRPr="001E16A9">
              <w:rPr>
                <w:rFonts w:cs="Calibri"/>
                <w:color w:val="000000" w:themeColor="text1"/>
                <w:sz w:val="18"/>
                <w:szCs w:val="18"/>
                <w:lang w:val="en-GB"/>
              </w:rPr>
              <w:t>7</w:t>
            </w:r>
          </w:p>
        </w:tc>
      </w:tr>
      <w:tr w:rsidR="000B46CC" w:rsidRPr="001E16A9" w14:paraId="278B421E" w14:textId="77777777" w:rsidTr="00B00424">
        <w:trPr>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1154FA47" w14:textId="77777777" w:rsidR="000B46CC" w:rsidRPr="001E16A9" w:rsidRDefault="000B46CC" w:rsidP="00FF6358">
            <w:pPr>
              <w:pStyle w:val="Body"/>
              <w:rPr>
                <w:rFonts w:cs="Calibri"/>
                <w:b w:val="0"/>
                <w:color w:val="000000" w:themeColor="text1"/>
                <w:sz w:val="18"/>
                <w:szCs w:val="18"/>
                <w:lang w:val="en-GB"/>
              </w:rPr>
            </w:pPr>
            <w:r w:rsidRPr="001E16A9">
              <w:rPr>
                <w:rFonts w:cs="Calibri"/>
                <w:sz w:val="18"/>
                <w:szCs w:val="18"/>
              </w:rPr>
              <w:t>Eating Disorders</w:t>
            </w:r>
          </w:p>
        </w:tc>
        <w:tc>
          <w:tcPr>
            <w:tcW w:w="1675" w:type="dxa"/>
            <w:hideMark/>
          </w:tcPr>
          <w:p w14:paraId="041230C4" w14:textId="77777777" w:rsidR="000B46CC" w:rsidRPr="001E16A9" w:rsidRDefault="000B46CC" w:rsidP="00FF6358">
            <w:pPr>
              <w:pStyle w:val="Body"/>
              <w:jc w:val="cente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GB"/>
              </w:rPr>
            </w:pPr>
            <w:r w:rsidRPr="001E16A9">
              <w:rPr>
                <w:rFonts w:cs="Calibri"/>
                <w:color w:val="000000" w:themeColor="text1"/>
                <w:sz w:val="18"/>
                <w:szCs w:val="18"/>
                <w:lang w:val="en-GB"/>
              </w:rPr>
              <w:t>2</w:t>
            </w:r>
          </w:p>
        </w:tc>
        <w:tc>
          <w:tcPr>
            <w:tcW w:w="1633" w:type="dxa"/>
            <w:hideMark/>
          </w:tcPr>
          <w:p w14:paraId="48E580CE" w14:textId="77777777" w:rsidR="000B46CC" w:rsidRPr="001E16A9" w:rsidRDefault="000B46CC" w:rsidP="00FF6358">
            <w:pPr>
              <w:pStyle w:val="Body"/>
              <w:jc w:val="cente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GB"/>
              </w:rPr>
            </w:pPr>
            <w:r w:rsidRPr="001E16A9">
              <w:rPr>
                <w:rFonts w:cs="Calibri"/>
                <w:color w:val="000000" w:themeColor="text1"/>
                <w:sz w:val="18"/>
                <w:szCs w:val="18"/>
                <w:lang w:val="en-GB"/>
              </w:rPr>
              <w:t>17</w:t>
            </w:r>
          </w:p>
        </w:tc>
      </w:tr>
      <w:tr w:rsidR="000B46CC" w:rsidRPr="001E16A9" w14:paraId="54152F6E" w14:textId="77777777" w:rsidTr="00B0042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2474463A" w14:textId="77777777" w:rsidR="000B46CC" w:rsidRPr="001E16A9" w:rsidRDefault="000B46CC" w:rsidP="00FF6358">
            <w:pPr>
              <w:pStyle w:val="Body"/>
              <w:rPr>
                <w:rFonts w:cs="Calibri"/>
                <w:b w:val="0"/>
                <w:color w:val="000000" w:themeColor="text1"/>
                <w:sz w:val="18"/>
                <w:szCs w:val="18"/>
                <w:lang w:val="en-GB"/>
              </w:rPr>
            </w:pPr>
            <w:r w:rsidRPr="001E16A9">
              <w:rPr>
                <w:rFonts w:cs="Calibri"/>
                <w:sz w:val="18"/>
                <w:szCs w:val="18"/>
              </w:rPr>
              <w:t>Substance Use Disorders</w:t>
            </w:r>
          </w:p>
        </w:tc>
        <w:tc>
          <w:tcPr>
            <w:tcW w:w="1675" w:type="dxa"/>
            <w:hideMark/>
          </w:tcPr>
          <w:p w14:paraId="1BB6E3EF" w14:textId="77777777" w:rsidR="000B46CC" w:rsidRPr="001E16A9" w:rsidRDefault="000B46CC" w:rsidP="00FF6358">
            <w:pPr>
              <w:pStyle w:val="Body"/>
              <w:jc w:val="cente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GB"/>
              </w:rPr>
            </w:pPr>
            <w:r w:rsidRPr="001E16A9">
              <w:rPr>
                <w:rFonts w:cs="Calibri"/>
                <w:color w:val="000000" w:themeColor="text1"/>
                <w:sz w:val="18"/>
                <w:szCs w:val="18"/>
                <w:lang w:val="en-GB"/>
              </w:rPr>
              <w:t>3</w:t>
            </w:r>
          </w:p>
        </w:tc>
        <w:tc>
          <w:tcPr>
            <w:tcW w:w="1633" w:type="dxa"/>
            <w:hideMark/>
          </w:tcPr>
          <w:p w14:paraId="5252F887" w14:textId="77777777" w:rsidR="000B46CC" w:rsidRPr="001E16A9" w:rsidRDefault="000B46CC" w:rsidP="00FF6358">
            <w:pPr>
              <w:pStyle w:val="Body"/>
              <w:jc w:val="center"/>
              <w:cnfStyle w:val="000000100000" w:firstRow="0" w:lastRow="0" w:firstColumn="0" w:lastColumn="0" w:oddVBand="0" w:evenVBand="0" w:oddHBand="1" w:evenHBand="0" w:firstRowFirstColumn="0" w:firstRowLastColumn="0" w:lastRowFirstColumn="0" w:lastRowLastColumn="0"/>
              <w:rPr>
                <w:rFonts w:cs="Calibri"/>
                <w:color w:val="000000" w:themeColor="text1"/>
                <w:sz w:val="18"/>
                <w:szCs w:val="18"/>
                <w:lang w:val="en-GB"/>
              </w:rPr>
            </w:pPr>
            <w:r w:rsidRPr="001E16A9">
              <w:rPr>
                <w:rFonts w:cs="Calibri"/>
                <w:color w:val="000000" w:themeColor="text1"/>
                <w:sz w:val="18"/>
                <w:szCs w:val="18"/>
                <w:lang w:val="en-GB"/>
              </w:rPr>
              <w:t>14</w:t>
            </w:r>
          </w:p>
        </w:tc>
      </w:tr>
      <w:tr w:rsidR="000B46CC" w:rsidRPr="001E16A9" w14:paraId="69497BC0" w14:textId="77777777" w:rsidTr="00B00424">
        <w:trPr>
          <w:trHeight w:val="2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12" w:space="0" w:color="auto"/>
              <w:right w:val="nil"/>
            </w:tcBorders>
            <w:hideMark/>
          </w:tcPr>
          <w:p w14:paraId="4BC96760" w14:textId="77777777" w:rsidR="000B46CC" w:rsidRPr="001E16A9" w:rsidRDefault="000B46CC" w:rsidP="00FF6358">
            <w:pPr>
              <w:pStyle w:val="Body"/>
              <w:pBdr>
                <w:top w:val="none" w:sz="0" w:space="0" w:color="auto"/>
                <w:left w:val="none" w:sz="0" w:space="0" w:color="auto"/>
                <w:bottom w:val="none" w:sz="0" w:space="0" w:color="auto"/>
                <w:right w:val="none" w:sz="0" w:space="0" w:color="auto"/>
                <w:between w:val="none" w:sz="0" w:space="0" w:color="auto"/>
                <w:bar w:val="none" w:sz="0" w:color="auto"/>
              </w:pBdr>
              <w:rPr>
                <w:rFonts w:cs="Calibri"/>
                <w:b w:val="0"/>
                <w:color w:val="000000" w:themeColor="text1"/>
                <w:sz w:val="18"/>
                <w:szCs w:val="18"/>
                <w:lang w:val="en-GB"/>
              </w:rPr>
            </w:pPr>
            <w:r w:rsidRPr="001E16A9">
              <w:rPr>
                <w:rFonts w:cs="Calibri"/>
                <w:sz w:val="18"/>
                <w:szCs w:val="18"/>
              </w:rPr>
              <w:t>ADHD</w:t>
            </w:r>
          </w:p>
        </w:tc>
        <w:tc>
          <w:tcPr>
            <w:tcW w:w="1675" w:type="dxa"/>
            <w:tcBorders>
              <w:top w:val="nil"/>
              <w:left w:val="nil"/>
              <w:bottom w:val="single" w:sz="12" w:space="0" w:color="auto"/>
              <w:right w:val="nil"/>
            </w:tcBorders>
          </w:tcPr>
          <w:p w14:paraId="088FB49B" w14:textId="77777777" w:rsidR="000B46CC" w:rsidRPr="001E16A9" w:rsidRDefault="000B46CC" w:rsidP="00FF6358">
            <w:pPr>
              <w:pStyle w:val="Body"/>
              <w:jc w:val="cente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GB"/>
              </w:rPr>
            </w:pPr>
            <w:r w:rsidRPr="001E16A9">
              <w:rPr>
                <w:rFonts w:cs="Calibri"/>
                <w:color w:val="000000" w:themeColor="text1"/>
                <w:sz w:val="18"/>
                <w:szCs w:val="18"/>
                <w:lang w:val="en-GB"/>
              </w:rPr>
              <w:t>2</w:t>
            </w:r>
          </w:p>
        </w:tc>
        <w:tc>
          <w:tcPr>
            <w:tcW w:w="1633" w:type="dxa"/>
            <w:tcBorders>
              <w:top w:val="nil"/>
              <w:left w:val="nil"/>
              <w:bottom w:val="single" w:sz="12" w:space="0" w:color="auto"/>
              <w:right w:val="nil"/>
            </w:tcBorders>
          </w:tcPr>
          <w:p w14:paraId="0C1052E9" w14:textId="77777777" w:rsidR="000B46CC" w:rsidRPr="001E16A9" w:rsidRDefault="000B46CC" w:rsidP="00FF6358">
            <w:pPr>
              <w:pStyle w:val="Body"/>
              <w:jc w:val="center"/>
              <w:cnfStyle w:val="000000000000" w:firstRow="0" w:lastRow="0" w:firstColumn="0" w:lastColumn="0" w:oddVBand="0" w:evenVBand="0" w:oddHBand="0" w:evenHBand="0" w:firstRowFirstColumn="0" w:firstRowLastColumn="0" w:lastRowFirstColumn="0" w:lastRowLastColumn="0"/>
              <w:rPr>
                <w:rFonts w:cs="Calibri"/>
                <w:color w:val="000000" w:themeColor="text1"/>
                <w:sz w:val="18"/>
                <w:szCs w:val="18"/>
                <w:lang w:val="en-GB"/>
              </w:rPr>
            </w:pPr>
            <w:r w:rsidRPr="001E16A9">
              <w:rPr>
                <w:rFonts w:cs="Calibri"/>
                <w:color w:val="000000" w:themeColor="text1"/>
                <w:sz w:val="18"/>
                <w:szCs w:val="18"/>
                <w:lang w:val="en-GB"/>
              </w:rPr>
              <w:t>3</w:t>
            </w:r>
          </w:p>
        </w:tc>
      </w:tr>
    </w:tbl>
    <w:p w14:paraId="431D5D0D" w14:textId="77777777" w:rsidR="000B46CC" w:rsidRPr="001E16A9" w:rsidRDefault="000B46CC" w:rsidP="000B46CC">
      <w:pPr>
        <w:ind w:left="709" w:right="996"/>
        <w:rPr>
          <w:rFonts w:ascii="Calibri" w:hAnsi="Calibri" w:cs="Calibri"/>
          <w:sz w:val="14"/>
          <w:lang w:val="en-GB"/>
        </w:rPr>
      </w:pPr>
      <w:r w:rsidRPr="001E16A9">
        <w:rPr>
          <w:rFonts w:ascii="Calibri" w:hAnsi="Calibri" w:cs="Calibri"/>
          <w:sz w:val="14"/>
          <w:lang w:val="en-GB"/>
        </w:rPr>
        <w:t>PTSD = posttraumatic stress disorder; ADHD = attention deficit hyperactivity disorder. Current = current diagnostics based on DSM-5 criteria; past = past diagnostics based on DSM-5 criteria. Participants with missing SCID data = 2.</w:t>
      </w:r>
    </w:p>
    <w:p w14:paraId="58878F91" w14:textId="77777777" w:rsidR="000B46CC" w:rsidRPr="001E16A9" w:rsidRDefault="000B46CC" w:rsidP="000B46CC">
      <w:pPr>
        <w:spacing w:line="360" w:lineRule="auto"/>
        <w:rPr>
          <w:rFonts w:ascii="Calibri" w:hAnsi="Calibri" w:cs="Calibri"/>
          <w:sz w:val="22"/>
          <w:lang w:val="en-GB"/>
        </w:rPr>
      </w:pPr>
      <w:r w:rsidRPr="001E16A9">
        <w:rPr>
          <w:rFonts w:ascii="Calibri" w:hAnsi="Calibri" w:cs="Calibri"/>
          <w:sz w:val="22"/>
          <w:lang w:val="en-GB"/>
        </w:rPr>
        <w:lastRenderedPageBreak/>
        <w:t>For the current study, only the lifetime PTSD diagnostics (i.e., current and/or past = 39) were used to correlate with the total PCL score (i.e., PCL-5 from Table 1 in the main text). From the point-biserial correlation, lifetime PTSD and total PCL score were found to be moderately positively correlated, r</w:t>
      </w:r>
      <w:r w:rsidRPr="001E16A9">
        <w:rPr>
          <w:rFonts w:ascii="Calibri" w:hAnsi="Calibri" w:cs="Calibri"/>
          <w:sz w:val="22"/>
          <w:vertAlign w:val="subscript"/>
          <w:lang w:val="en-GB"/>
        </w:rPr>
        <w:t>pb</w:t>
      </w:r>
      <w:r w:rsidRPr="001E16A9">
        <w:rPr>
          <w:rFonts w:ascii="Calibri" w:hAnsi="Calibri" w:cs="Calibri"/>
          <w:sz w:val="22"/>
          <w:lang w:val="en-GB"/>
        </w:rPr>
        <w:t>(74) =.47, p &lt;.001.</w:t>
      </w:r>
    </w:p>
    <w:p w14:paraId="639B9154" w14:textId="77777777" w:rsidR="000B46CC" w:rsidRPr="001E16A9" w:rsidRDefault="000B46CC" w:rsidP="00DC346B">
      <w:pPr>
        <w:pStyle w:val="Heading1"/>
        <w:spacing w:line="276" w:lineRule="auto"/>
        <w:rPr>
          <w:rFonts w:ascii="Calibri" w:hAnsi="Calibri" w:cs="Calibri"/>
          <w:b/>
          <w:color w:val="auto"/>
          <w:sz w:val="22"/>
          <w:szCs w:val="22"/>
        </w:rPr>
      </w:pPr>
      <w:r w:rsidRPr="001E16A9">
        <w:rPr>
          <w:rFonts w:ascii="Calibri" w:hAnsi="Calibri" w:cs="Calibri"/>
          <w:b/>
          <w:color w:val="auto"/>
          <w:sz w:val="22"/>
          <w:szCs w:val="22"/>
        </w:rPr>
        <w:t>2.0 Results:</w:t>
      </w:r>
    </w:p>
    <w:p w14:paraId="622333AE" w14:textId="77777777" w:rsidR="000B46CC" w:rsidRPr="001E16A9" w:rsidRDefault="000B46CC" w:rsidP="00DC346B">
      <w:pPr>
        <w:spacing w:after="240" w:line="276" w:lineRule="auto"/>
        <w:rPr>
          <w:rFonts w:ascii="Calibri" w:hAnsi="Calibri" w:cs="Calibri"/>
          <w:sz w:val="22"/>
          <w:szCs w:val="22"/>
        </w:rPr>
      </w:pPr>
      <w:r w:rsidRPr="001E16A9">
        <w:rPr>
          <w:rFonts w:ascii="Calibri" w:hAnsi="Calibri" w:cs="Calibri"/>
          <w:sz w:val="22"/>
          <w:szCs w:val="22"/>
        </w:rPr>
        <w:t xml:space="preserve">2.1 Comprehensive regression analysis between total GM volume and total CTQ score </w:t>
      </w:r>
    </w:p>
    <w:p w14:paraId="7B829730" w14:textId="77777777" w:rsidR="000B46CC" w:rsidRPr="001E16A9" w:rsidRDefault="000B46CC" w:rsidP="000B46CC">
      <w:pPr>
        <w:spacing w:after="240" w:line="360" w:lineRule="auto"/>
        <w:rPr>
          <w:rFonts w:ascii="Calibri" w:hAnsi="Calibri" w:cs="Calibri"/>
          <w:sz w:val="22"/>
          <w:szCs w:val="22"/>
        </w:rPr>
      </w:pPr>
      <w:r w:rsidRPr="001E16A9">
        <w:rPr>
          <w:rFonts w:ascii="Calibri" w:hAnsi="Calibri" w:cs="Calibri"/>
          <w:sz w:val="22"/>
          <w:szCs w:val="22"/>
        </w:rPr>
        <w:t>We examined the potential role of confounders by testing whether they account for the relationship between ACE and GM volume. Statistically taking account of these confounding factors is especially important in order to control for their potential effect in our sample. These variables include age, sex, eTIV, and BSI total, which is the Global Severity Index of the Brief Symptom Inventory (BSI).</w:t>
      </w:r>
    </w:p>
    <w:tbl>
      <w:tblPr>
        <w:tblStyle w:val="ListTable6Colorful"/>
        <w:tblW w:w="9046" w:type="dxa"/>
        <w:tblLook w:val="04A0" w:firstRow="1" w:lastRow="0" w:firstColumn="1" w:lastColumn="0" w:noHBand="0" w:noVBand="1"/>
      </w:tblPr>
      <w:tblGrid>
        <w:gridCol w:w="2128"/>
        <w:gridCol w:w="2305"/>
        <w:gridCol w:w="2305"/>
        <w:gridCol w:w="2308"/>
      </w:tblGrid>
      <w:tr w:rsidR="000B46CC" w:rsidRPr="001E16A9" w14:paraId="7CA242E0" w14:textId="77777777" w:rsidTr="00E51E3C">
        <w:trPr>
          <w:cnfStyle w:val="100000000000" w:firstRow="1" w:lastRow="0" w:firstColumn="0" w:lastColumn="0" w:oddVBand="0" w:evenVBand="0" w:oddHBand="0"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9046" w:type="dxa"/>
            <w:gridSpan w:val="4"/>
            <w:tcBorders>
              <w:top w:val="single" w:sz="12" w:space="0" w:color="auto"/>
              <w:bottom w:val="single" w:sz="12" w:space="0" w:color="auto"/>
            </w:tcBorders>
          </w:tcPr>
          <w:p w14:paraId="5BEF0BBD" w14:textId="77777777" w:rsidR="000B46CC" w:rsidRPr="001E16A9" w:rsidRDefault="000B46CC" w:rsidP="000B46CC">
            <w:pPr>
              <w:rPr>
                <w:rFonts w:ascii="Calibri" w:hAnsi="Calibri" w:cs="Calibri"/>
                <w:sz w:val="18"/>
                <w:szCs w:val="18"/>
              </w:rPr>
            </w:pPr>
            <w:r w:rsidRPr="001E16A9">
              <w:rPr>
                <w:rFonts w:ascii="Calibri" w:hAnsi="Calibri" w:cs="Calibri"/>
                <w:sz w:val="18"/>
                <w:szCs w:val="18"/>
              </w:rPr>
              <w:t>Table S2. Comprehensive regression analysis between total GM volume and total CTQ score.</w:t>
            </w:r>
          </w:p>
        </w:tc>
      </w:tr>
      <w:tr w:rsidR="000B46CC" w:rsidRPr="001E16A9" w14:paraId="56DB942E" w14:textId="77777777" w:rsidTr="00E51E3C">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9046" w:type="dxa"/>
            <w:gridSpan w:val="4"/>
            <w:tcBorders>
              <w:top w:val="single" w:sz="12" w:space="0" w:color="auto"/>
            </w:tcBorders>
          </w:tcPr>
          <w:p w14:paraId="77EC76D2" w14:textId="77777777" w:rsidR="000B46CC" w:rsidRPr="001E16A9" w:rsidRDefault="000B46CC" w:rsidP="000B46CC">
            <w:pPr>
              <w:jc w:val="center"/>
              <w:rPr>
                <w:rFonts w:ascii="Calibri" w:hAnsi="Calibri" w:cs="Calibri"/>
                <w:sz w:val="18"/>
                <w:szCs w:val="18"/>
                <w:lang w:val="en-GB"/>
              </w:rPr>
            </w:pPr>
            <w:r w:rsidRPr="001E16A9">
              <w:rPr>
                <w:rFonts w:ascii="Calibri" w:hAnsi="Calibri" w:cs="Calibri"/>
                <w:sz w:val="18"/>
                <w:szCs w:val="18"/>
                <w:lang w:val="en-GB"/>
              </w:rPr>
              <w:t xml:space="preserve">                                         Models </w:t>
            </w:r>
          </w:p>
          <w:p w14:paraId="45974269" w14:textId="77777777" w:rsidR="000B46CC" w:rsidRPr="001E16A9" w:rsidRDefault="000B46CC" w:rsidP="000B46CC">
            <w:pPr>
              <w:jc w:val="center"/>
              <w:rPr>
                <w:rFonts w:ascii="Calibri" w:hAnsi="Calibri" w:cs="Calibri"/>
                <w:sz w:val="18"/>
                <w:szCs w:val="18"/>
                <w:lang w:val="en-GB"/>
              </w:rPr>
            </w:pPr>
            <w:r w:rsidRPr="001E16A9">
              <w:rPr>
                <w:rFonts w:ascii="Calibri" w:hAnsi="Calibri" w:cs="Calibri"/>
                <w:sz w:val="18"/>
                <w:szCs w:val="18"/>
                <w:lang w:val="en-GB"/>
              </w:rPr>
              <w:t xml:space="preserve">                                                   (1)                                                  </w:t>
            </w:r>
            <w:r w:rsidRPr="001E16A9">
              <w:rPr>
                <w:rFonts w:ascii="Calibri" w:hAnsi="Calibri" w:cs="Calibri"/>
                <w:sz w:val="18"/>
                <w:szCs w:val="18"/>
              </w:rPr>
              <w:t>(2)                                                   (3)</w:t>
            </w:r>
          </w:p>
        </w:tc>
      </w:tr>
      <w:tr w:rsidR="000B46CC" w:rsidRPr="001E16A9" w14:paraId="3403F410" w14:textId="77777777" w:rsidTr="000B46CC">
        <w:trPr>
          <w:trHeight w:val="712"/>
        </w:trPr>
        <w:tc>
          <w:tcPr>
            <w:cnfStyle w:val="001000000000" w:firstRow="0" w:lastRow="0" w:firstColumn="1" w:lastColumn="0" w:oddVBand="0" w:evenVBand="0" w:oddHBand="0" w:evenHBand="0" w:firstRowFirstColumn="0" w:firstRowLastColumn="0" w:lastRowFirstColumn="0" w:lastRowLastColumn="0"/>
            <w:tcW w:w="2128" w:type="dxa"/>
          </w:tcPr>
          <w:p w14:paraId="40D080FA" w14:textId="77777777" w:rsidR="000B46CC" w:rsidRPr="001E16A9" w:rsidRDefault="000B46CC" w:rsidP="000B46CC">
            <w:pPr>
              <w:rPr>
                <w:rFonts w:ascii="Calibri" w:hAnsi="Calibri" w:cs="Calibri"/>
                <w:sz w:val="18"/>
                <w:szCs w:val="18"/>
                <w:lang w:val="en-GB"/>
              </w:rPr>
            </w:pPr>
          </w:p>
        </w:tc>
        <w:tc>
          <w:tcPr>
            <w:tcW w:w="2305" w:type="dxa"/>
          </w:tcPr>
          <w:p w14:paraId="19F0CF9D" w14:textId="77777777" w:rsidR="000B46CC" w:rsidRPr="001E16A9" w:rsidRDefault="000B46CC" w:rsidP="000B46C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GB"/>
              </w:rPr>
            </w:pPr>
            <w:r w:rsidRPr="001E16A9">
              <w:rPr>
                <w:rFonts w:ascii="Calibri" w:hAnsi="Calibri" w:cs="Calibri"/>
                <w:sz w:val="18"/>
                <w:szCs w:val="18"/>
                <w:lang w:val="en-GB"/>
              </w:rPr>
              <w:t>total GM volume (mm</w:t>
            </w:r>
            <w:r w:rsidRPr="001E16A9">
              <w:rPr>
                <w:rFonts w:ascii="Calibri" w:hAnsi="Calibri" w:cs="Calibri"/>
                <w:sz w:val="18"/>
                <w:szCs w:val="18"/>
                <w:vertAlign w:val="superscript"/>
                <w:lang w:val="en-GB"/>
              </w:rPr>
              <w:t>3</w:t>
            </w:r>
            <w:r w:rsidRPr="001E16A9">
              <w:rPr>
                <w:rFonts w:ascii="Calibri" w:hAnsi="Calibri" w:cs="Calibri"/>
                <w:sz w:val="18"/>
                <w:szCs w:val="18"/>
                <w:lang w:val="en-GB"/>
              </w:rPr>
              <w:t>)</w:t>
            </w:r>
          </w:p>
        </w:tc>
        <w:tc>
          <w:tcPr>
            <w:tcW w:w="2305" w:type="dxa"/>
          </w:tcPr>
          <w:p w14:paraId="465976E0" w14:textId="77777777" w:rsidR="000B46CC" w:rsidRPr="001E16A9" w:rsidRDefault="000B46CC" w:rsidP="000B46C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GB"/>
              </w:rPr>
            </w:pPr>
            <w:r w:rsidRPr="001E16A9">
              <w:rPr>
                <w:rFonts w:ascii="Calibri" w:hAnsi="Calibri" w:cs="Calibri"/>
                <w:sz w:val="18"/>
                <w:szCs w:val="18"/>
                <w:lang w:val="en-GB"/>
              </w:rPr>
              <w:t>total GM volume (mm</w:t>
            </w:r>
            <w:r w:rsidRPr="001E16A9">
              <w:rPr>
                <w:rFonts w:ascii="Calibri" w:hAnsi="Calibri" w:cs="Calibri"/>
                <w:sz w:val="18"/>
                <w:szCs w:val="18"/>
                <w:vertAlign w:val="superscript"/>
                <w:lang w:val="en-GB"/>
              </w:rPr>
              <w:t>3</w:t>
            </w:r>
            <w:r w:rsidRPr="001E16A9">
              <w:rPr>
                <w:rFonts w:ascii="Calibri" w:hAnsi="Calibri" w:cs="Calibri"/>
                <w:sz w:val="18"/>
                <w:szCs w:val="18"/>
                <w:lang w:val="en-GB"/>
              </w:rPr>
              <w:t>)</w:t>
            </w:r>
          </w:p>
        </w:tc>
        <w:tc>
          <w:tcPr>
            <w:tcW w:w="2307" w:type="dxa"/>
          </w:tcPr>
          <w:p w14:paraId="71325C18" w14:textId="77777777" w:rsidR="000B46CC" w:rsidRPr="001E16A9" w:rsidRDefault="000B46CC" w:rsidP="000B46C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GB"/>
              </w:rPr>
            </w:pPr>
            <w:r w:rsidRPr="001E16A9">
              <w:rPr>
                <w:rFonts w:ascii="Calibri" w:hAnsi="Calibri" w:cs="Calibri"/>
                <w:sz w:val="18"/>
                <w:szCs w:val="18"/>
                <w:lang w:val="en-GB"/>
              </w:rPr>
              <w:t>total GM volume (mm</w:t>
            </w:r>
            <w:r w:rsidRPr="001E16A9">
              <w:rPr>
                <w:rFonts w:ascii="Calibri" w:hAnsi="Calibri" w:cs="Calibri"/>
                <w:sz w:val="18"/>
                <w:szCs w:val="18"/>
                <w:vertAlign w:val="superscript"/>
                <w:lang w:val="en-GB"/>
              </w:rPr>
              <w:t>3</w:t>
            </w:r>
            <w:r w:rsidRPr="001E16A9">
              <w:rPr>
                <w:rFonts w:ascii="Calibri" w:hAnsi="Calibri" w:cs="Calibri"/>
                <w:sz w:val="18"/>
                <w:szCs w:val="18"/>
                <w:lang w:val="en-GB"/>
              </w:rPr>
              <w:t>)</w:t>
            </w:r>
          </w:p>
        </w:tc>
      </w:tr>
      <w:tr w:rsidR="000B46CC" w:rsidRPr="001E16A9" w14:paraId="081C2281" w14:textId="77777777" w:rsidTr="000B46CC">
        <w:trPr>
          <w:cnfStyle w:val="000000100000" w:firstRow="0" w:lastRow="0" w:firstColumn="0" w:lastColumn="0" w:oddVBand="0" w:evenVBand="0" w:oddHBand="1"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2128" w:type="dxa"/>
          </w:tcPr>
          <w:p w14:paraId="16B6E0A8" w14:textId="77777777" w:rsidR="000B46CC" w:rsidRPr="001E16A9" w:rsidRDefault="000B46CC" w:rsidP="000B46CC">
            <w:pPr>
              <w:rPr>
                <w:rFonts w:ascii="Calibri" w:hAnsi="Calibri" w:cs="Calibri"/>
                <w:sz w:val="18"/>
                <w:szCs w:val="18"/>
                <w:lang w:val="en-GB"/>
              </w:rPr>
            </w:pPr>
            <w:r w:rsidRPr="001E16A9">
              <w:rPr>
                <w:rFonts w:ascii="Calibri" w:hAnsi="Calibri" w:cs="Calibri"/>
                <w:sz w:val="18"/>
                <w:szCs w:val="18"/>
                <w:lang w:val="en-GB"/>
              </w:rPr>
              <w:t>Age</w:t>
            </w:r>
          </w:p>
        </w:tc>
        <w:tc>
          <w:tcPr>
            <w:tcW w:w="2305" w:type="dxa"/>
          </w:tcPr>
          <w:p w14:paraId="00D55484" w14:textId="77777777" w:rsidR="000B46CC" w:rsidRPr="001E16A9" w:rsidRDefault="000B46CC" w:rsidP="000B46C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GB"/>
              </w:rPr>
            </w:pPr>
            <w:r w:rsidRPr="001E16A9">
              <w:rPr>
                <w:rFonts w:ascii="Calibri" w:hAnsi="Calibri" w:cs="Calibri"/>
                <w:sz w:val="18"/>
                <w:szCs w:val="18"/>
                <w:lang w:val="en-GB"/>
              </w:rPr>
              <w:t>-</w:t>
            </w:r>
          </w:p>
        </w:tc>
        <w:tc>
          <w:tcPr>
            <w:tcW w:w="2305" w:type="dxa"/>
          </w:tcPr>
          <w:p w14:paraId="13180A5F" w14:textId="77777777" w:rsidR="000B46CC" w:rsidRPr="001E16A9" w:rsidRDefault="000B46CC" w:rsidP="000B46C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GB"/>
              </w:rPr>
            </w:pPr>
            <w:r w:rsidRPr="001E16A9">
              <w:rPr>
                <w:rFonts w:ascii="Calibri" w:hAnsi="Calibri" w:cs="Calibri"/>
                <w:sz w:val="18"/>
                <w:szCs w:val="18"/>
                <w:lang w:val="en-GB"/>
              </w:rPr>
              <w:t>-</w:t>
            </w:r>
          </w:p>
        </w:tc>
        <w:tc>
          <w:tcPr>
            <w:tcW w:w="2307" w:type="dxa"/>
          </w:tcPr>
          <w:p w14:paraId="1C529DC1" w14:textId="77777777" w:rsidR="000B46CC" w:rsidRPr="001E16A9" w:rsidRDefault="000B46CC" w:rsidP="000B46C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GB"/>
              </w:rPr>
            </w:pPr>
            <w:r w:rsidRPr="001E16A9">
              <w:rPr>
                <w:rFonts w:ascii="Calibri" w:hAnsi="Calibri" w:cs="Calibri"/>
                <w:sz w:val="18"/>
                <w:szCs w:val="18"/>
                <w:lang w:val="en-GB"/>
              </w:rPr>
              <w:t>-1990.694***</w:t>
            </w:r>
          </w:p>
          <w:p w14:paraId="287ABFC8" w14:textId="77777777" w:rsidR="000B46CC" w:rsidRPr="001E16A9" w:rsidRDefault="000B46CC" w:rsidP="000B46C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GB"/>
              </w:rPr>
            </w:pPr>
            <w:r w:rsidRPr="001E16A9">
              <w:rPr>
                <w:rFonts w:ascii="Calibri" w:hAnsi="Calibri" w:cs="Calibri"/>
                <w:sz w:val="18"/>
                <w:szCs w:val="18"/>
                <w:lang w:val="en-GB"/>
              </w:rPr>
              <w:t>(276.577)</w:t>
            </w:r>
          </w:p>
        </w:tc>
      </w:tr>
      <w:tr w:rsidR="000B46CC" w:rsidRPr="001E16A9" w14:paraId="0AE1E219" w14:textId="77777777" w:rsidTr="000B46CC">
        <w:trPr>
          <w:trHeight w:val="476"/>
        </w:trPr>
        <w:tc>
          <w:tcPr>
            <w:cnfStyle w:val="001000000000" w:firstRow="0" w:lastRow="0" w:firstColumn="1" w:lastColumn="0" w:oddVBand="0" w:evenVBand="0" w:oddHBand="0" w:evenHBand="0" w:firstRowFirstColumn="0" w:firstRowLastColumn="0" w:lastRowFirstColumn="0" w:lastRowLastColumn="0"/>
            <w:tcW w:w="2128" w:type="dxa"/>
          </w:tcPr>
          <w:p w14:paraId="3A646B98" w14:textId="77777777" w:rsidR="000B46CC" w:rsidRPr="001E16A9" w:rsidRDefault="000B46CC" w:rsidP="000B46CC">
            <w:pPr>
              <w:rPr>
                <w:rFonts w:ascii="Calibri" w:hAnsi="Calibri" w:cs="Calibri"/>
                <w:sz w:val="18"/>
                <w:szCs w:val="18"/>
                <w:lang w:val="en-GB"/>
              </w:rPr>
            </w:pPr>
            <w:r w:rsidRPr="001E16A9">
              <w:rPr>
                <w:rFonts w:ascii="Calibri" w:hAnsi="Calibri" w:cs="Calibri"/>
                <w:sz w:val="18"/>
                <w:szCs w:val="18"/>
                <w:lang w:val="en-GB"/>
              </w:rPr>
              <w:t>Sex</w:t>
            </w:r>
          </w:p>
        </w:tc>
        <w:tc>
          <w:tcPr>
            <w:tcW w:w="2305" w:type="dxa"/>
          </w:tcPr>
          <w:p w14:paraId="3980754E" w14:textId="77777777" w:rsidR="000B46CC" w:rsidRPr="001E16A9" w:rsidRDefault="000B46CC" w:rsidP="000B46C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GB"/>
              </w:rPr>
            </w:pPr>
            <w:r w:rsidRPr="001E16A9">
              <w:rPr>
                <w:rFonts w:ascii="Calibri" w:hAnsi="Calibri" w:cs="Calibri"/>
                <w:sz w:val="18"/>
                <w:szCs w:val="18"/>
                <w:lang w:val="en-GB"/>
              </w:rPr>
              <w:t>-</w:t>
            </w:r>
          </w:p>
          <w:p w14:paraId="102113A5" w14:textId="77777777" w:rsidR="000B46CC" w:rsidRPr="001E16A9" w:rsidRDefault="000B46CC" w:rsidP="000B46C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GB"/>
              </w:rPr>
            </w:pPr>
          </w:p>
        </w:tc>
        <w:tc>
          <w:tcPr>
            <w:tcW w:w="2305" w:type="dxa"/>
          </w:tcPr>
          <w:p w14:paraId="5FFB6067" w14:textId="77777777" w:rsidR="000B46CC" w:rsidRPr="001E16A9" w:rsidRDefault="000B46CC" w:rsidP="000B46C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GB"/>
              </w:rPr>
            </w:pPr>
            <w:r w:rsidRPr="001E16A9">
              <w:rPr>
                <w:rFonts w:ascii="Calibri" w:hAnsi="Calibri" w:cs="Calibri"/>
                <w:sz w:val="18"/>
                <w:szCs w:val="18"/>
                <w:lang w:val="en-GB"/>
              </w:rPr>
              <w:t>59407.766 ***</w:t>
            </w:r>
          </w:p>
          <w:p w14:paraId="49AE49DA" w14:textId="77777777" w:rsidR="000B46CC" w:rsidRPr="001E16A9" w:rsidRDefault="000B46CC" w:rsidP="000B46C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GB"/>
              </w:rPr>
            </w:pPr>
            <w:r w:rsidRPr="001E16A9">
              <w:rPr>
                <w:rFonts w:ascii="Calibri" w:hAnsi="Calibri" w:cs="Calibri"/>
                <w:sz w:val="18"/>
                <w:szCs w:val="18"/>
                <w:lang w:val="en-GB"/>
              </w:rPr>
              <w:t xml:space="preserve">(15,829.877)                  </w:t>
            </w:r>
          </w:p>
        </w:tc>
        <w:tc>
          <w:tcPr>
            <w:tcW w:w="2307" w:type="dxa"/>
          </w:tcPr>
          <w:p w14:paraId="3E540264" w14:textId="77777777" w:rsidR="000B46CC" w:rsidRPr="001E16A9" w:rsidRDefault="000B46CC" w:rsidP="000B46C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GB"/>
              </w:rPr>
            </w:pPr>
            <w:r w:rsidRPr="001E16A9">
              <w:rPr>
                <w:rFonts w:ascii="Calibri" w:hAnsi="Calibri" w:cs="Calibri"/>
                <w:sz w:val="18"/>
                <w:szCs w:val="18"/>
                <w:lang w:val="en-GB"/>
              </w:rPr>
              <w:t>7988.567</w:t>
            </w:r>
            <w:r w:rsidRPr="001E16A9">
              <w:rPr>
                <w:rFonts w:ascii="Calibri" w:hAnsi="Calibri" w:cs="Calibri"/>
                <w:sz w:val="18"/>
                <w:szCs w:val="18"/>
                <w:vertAlign w:val="superscript"/>
                <w:lang w:val="en-GB"/>
              </w:rPr>
              <w:t>ns</w:t>
            </w:r>
          </w:p>
          <w:p w14:paraId="37EC9A22" w14:textId="77777777" w:rsidR="000B46CC" w:rsidRPr="001E16A9" w:rsidRDefault="000B46CC" w:rsidP="000B46C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GB"/>
              </w:rPr>
            </w:pPr>
            <w:r w:rsidRPr="001E16A9">
              <w:rPr>
                <w:rFonts w:ascii="Calibri" w:hAnsi="Calibri" w:cs="Calibri"/>
                <w:sz w:val="18"/>
                <w:szCs w:val="18"/>
                <w:lang w:val="en-GB"/>
              </w:rPr>
              <w:t>(8829.914)</w:t>
            </w:r>
          </w:p>
        </w:tc>
      </w:tr>
      <w:tr w:rsidR="000B46CC" w:rsidRPr="001E16A9" w14:paraId="687A1CB4" w14:textId="77777777" w:rsidTr="000B46CC">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2128" w:type="dxa"/>
          </w:tcPr>
          <w:p w14:paraId="16AB8119" w14:textId="77777777" w:rsidR="000B46CC" w:rsidRPr="001E16A9" w:rsidRDefault="000B46CC" w:rsidP="000B46CC">
            <w:pPr>
              <w:rPr>
                <w:rFonts w:ascii="Calibri" w:hAnsi="Calibri" w:cs="Calibri"/>
                <w:sz w:val="18"/>
                <w:szCs w:val="18"/>
                <w:lang w:val="en-GB"/>
              </w:rPr>
            </w:pPr>
            <w:r w:rsidRPr="001E16A9">
              <w:rPr>
                <w:rFonts w:ascii="Calibri" w:hAnsi="Calibri" w:cs="Calibri"/>
                <w:sz w:val="18"/>
                <w:szCs w:val="18"/>
                <w:lang w:val="en-GB"/>
              </w:rPr>
              <w:t>eTIV</w:t>
            </w:r>
          </w:p>
        </w:tc>
        <w:tc>
          <w:tcPr>
            <w:tcW w:w="2305" w:type="dxa"/>
          </w:tcPr>
          <w:p w14:paraId="4C844F68" w14:textId="77777777" w:rsidR="000B46CC" w:rsidRPr="001E16A9" w:rsidRDefault="000B46CC" w:rsidP="000B46C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GB"/>
              </w:rPr>
            </w:pPr>
            <w:r w:rsidRPr="001E16A9">
              <w:rPr>
                <w:rFonts w:ascii="Calibri" w:hAnsi="Calibri" w:cs="Calibri"/>
                <w:sz w:val="18"/>
                <w:szCs w:val="18"/>
                <w:lang w:val="en-GB"/>
              </w:rPr>
              <w:t>-</w:t>
            </w:r>
          </w:p>
        </w:tc>
        <w:tc>
          <w:tcPr>
            <w:tcW w:w="2305" w:type="dxa"/>
          </w:tcPr>
          <w:p w14:paraId="0AE732E2" w14:textId="77777777" w:rsidR="000B46CC" w:rsidRPr="001E16A9" w:rsidRDefault="000B46CC" w:rsidP="000B46C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GB"/>
              </w:rPr>
            </w:pPr>
            <w:r w:rsidRPr="001E16A9">
              <w:rPr>
                <w:rFonts w:ascii="Calibri" w:hAnsi="Calibri" w:cs="Calibri"/>
                <w:sz w:val="18"/>
                <w:szCs w:val="18"/>
                <w:lang w:val="en-GB"/>
              </w:rPr>
              <w:t>-</w:t>
            </w:r>
          </w:p>
        </w:tc>
        <w:tc>
          <w:tcPr>
            <w:tcW w:w="2307" w:type="dxa"/>
          </w:tcPr>
          <w:p w14:paraId="6297C35E" w14:textId="77777777" w:rsidR="000B46CC" w:rsidRPr="001E16A9" w:rsidRDefault="000B46CC" w:rsidP="000B46C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GB"/>
              </w:rPr>
            </w:pPr>
            <w:r w:rsidRPr="001E16A9">
              <w:rPr>
                <w:rFonts w:ascii="Calibri" w:hAnsi="Calibri" w:cs="Calibri"/>
                <w:sz w:val="18"/>
                <w:szCs w:val="18"/>
                <w:lang w:val="en-GB"/>
              </w:rPr>
              <w:t>0.325***</w:t>
            </w:r>
          </w:p>
          <w:p w14:paraId="732EE0FC" w14:textId="775EEA40" w:rsidR="000B46CC" w:rsidRPr="001E16A9" w:rsidRDefault="00DC346B" w:rsidP="00DC346B">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GB"/>
              </w:rPr>
            </w:pPr>
            <w:r w:rsidRPr="001E16A9">
              <w:rPr>
                <w:rFonts w:ascii="Calibri" w:hAnsi="Calibri" w:cs="Calibri"/>
                <w:sz w:val="18"/>
                <w:szCs w:val="18"/>
                <w:lang w:val="en-GB"/>
              </w:rPr>
              <w:t xml:space="preserve">                   </w:t>
            </w:r>
            <w:r w:rsidR="000B46CC" w:rsidRPr="001E16A9">
              <w:rPr>
                <w:rFonts w:ascii="Calibri" w:hAnsi="Calibri" w:cs="Calibri"/>
                <w:sz w:val="18"/>
                <w:szCs w:val="18"/>
                <w:lang w:val="en-GB"/>
              </w:rPr>
              <w:t>(0.024)</w:t>
            </w:r>
          </w:p>
        </w:tc>
      </w:tr>
      <w:tr w:rsidR="000B46CC" w:rsidRPr="001E16A9" w14:paraId="19E63781" w14:textId="77777777" w:rsidTr="000B46CC">
        <w:trPr>
          <w:trHeight w:val="476"/>
        </w:trPr>
        <w:tc>
          <w:tcPr>
            <w:cnfStyle w:val="001000000000" w:firstRow="0" w:lastRow="0" w:firstColumn="1" w:lastColumn="0" w:oddVBand="0" w:evenVBand="0" w:oddHBand="0" w:evenHBand="0" w:firstRowFirstColumn="0" w:firstRowLastColumn="0" w:lastRowFirstColumn="0" w:lastRowLastColumn="0"/>
            <w:tcW w:w="2128" w:type="dxa"/>
          </w:tcPr>
          <w:p w14:paraId="2FAC1AA8" w14:textId="77777777" w:rsidR="000B46CC" w:rsidRPr="001E16A9" w:rsidRDefault="000B46CC" w:rsidP="000B46CC">
            <w:pPr>
              <w:rPr>
                <w:rFonts w:ascii="Calibri" w:hAnsi="Calibri" w:cs="Calibri"/>
                <w:sz w:val="18"/>
                <w:szCs w:val="18"/>
                <w:lang w:val="en-GB"/>
              </w:rPr>
            </w:pPr>
            <w:r w:rsidRPr="001E16A9">
              <w:rPr>
                <w:rFonts w:ascii="Calibri" w:hAnsi="Calibri" w:cs="Calibri"/>
                <w:sz w:val="18"/>
                <w:szCs w:val="18"/>
                <w:lang w:val="en-GB"/>
              </w:rPr>
              <w:t>Psychological burden (BSI total)</w:t>
            </w:r>
          </w:p>
        </w:tc>
        <w:tc>
          <w:tcPr>
            <w:tcW w:w="2305" w:type="dxa"/>
          </w:tcPr>
          <w:p w14:paraId="78875CC5" w14:textId="77777777" w:rsidR="000B46CC" w:rsidRPr="001E16A9" w:rsidRDefault="000B46CC" w:rsidP="000B46C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GB"/>
              </w:rPr>
            </w:pPr>
            <w:r w:rsidRPr="001E16A9">
              <w:rPr>
                <w:rFonts w:ascii="Calibri" w:hAnsi="Calibri" w:cs="Calibri"/>
                <w:sz w:val="18"/>
                <w:szCs w:val="18"/>
                <w:lang w:val="en-GB"/>
              </w:rPr>
              <w:t>-</w:t>
            </w:r>
          </w:p>
        </w:tc>
        <w:tc>
          <w:tcPr>
            <w:tcW w:w="2305" w:type="dxa"/>
          </w:tcPr>
          <w:p w14:paraId="7BFEE52D" w14:textId="77777777" w:rsidR="000B46CC" w:rsidRPr="001E16A9" w:rsidRDefault="000B46CC" w:rsidP="000B46C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GB"/>
              </w:rPr>
            </w:pPr>
            <w:r w:rsidRPr="001E16A9">
              <w:rPr>
                <w:rFonts w:ascii="Calibri" w:hAnsi="Calibri" w:cs="Calibri"/>
                <w:sz w:val="18"/>
                <w:szCs w:val="18"/>
                <w:lang w:val="en-GB"/>
              </w:rPr>
              <w:t xml:space="preserve">6058.081 </w:t>
            </w:r>
            <w:r w:rsidRPr="001E16A9">
              <w:rPr>
                <w:rFonts w:ascii="Calibri" w:hAnsi="Calibri" w:cs="Calibri"/>
                <w:sz w:val="18"/>
                <w:szCs w:val="18"/>
                <w:vertAlign w:val="superscript"/>
                <w:lang w:val="en-GB"/>
              </w:rPr>
              <w:t>ns</w:t>
            </w:r>
          </w:p>
          <w:p w14:paraId="7CAAFA09" w14:textId="77777777" w:rsidR="000B46CC" w:rsidRPr="001E16A9" w:rsidRDefault="000B46CC" w:rsidP="000B46C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GB"/>
              </w:rPr>
            </w:pPr>
            <w:r w:rsidRPr="001E16A9">
              <w:rPr>
                <w:rFonts w:ascii="Calibri" w:hAnsi="Calibri" w:cs="Calibri"/>
                <w:sz w:val="18"/>
                <w:szCs w:val="18"/>
                <w:lang w:val="en-GB"/>
              </w:rPr>
              <w:t>(10113.341)</w:t>
            </w:r>
          </w:p>
        </w:tc>
        <w:tc>
          <w:tcPr>
            <w:tcW w:w="2307" w:type="dxa"/>
          </w:tcPr>
          <w:p w14:paraId="464733DD" w14:textId="77777777" w:rsidR="000B46CC" w:rsidRPr="001E16A9" w:rsidRDefault="000B46CC" w:rsidP="000B46C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GB"/>
              </w:rPr>
            </w:pPr>
            <w:r w:rsidRPr="001E16A9">
              <w:rPr>
                <w:rFonts w:ascii="Calibri" w:hAnsi="Calibri" w:cs="Calibri"/>
                <w:sz w:val="18"/>
                <w:szCs w:val="18"/>
                <w:lang w:val="en-GB"/>
              </w:rPr>
              <w:t xml:space="preserve">1071.723 </w:t>
            </w:r>
            <w:r w:rsidRPr="001E16A9">
              <w:rPr>
                <w:rFonts w:ascii="Calibri" w:hAnsi="Calibri" w:cs="Calibri"/>
                <w:sz w:val="18"/>
                <w:szCs w:val="18"/>
                <w:vertAlign w:val="superscript"/>
                <w:lang w:val="en-GB"/>
              </w:rPr>
              <w:t>ns</w:t>
            </w:r>
          </w:p>
          <w:p w14:paraId="349D8438" w14:textId="77777777" w:rsidR="000B46CC" w:rsidRPr="001E16A9" w:rsidRDefault="000B46CC" w:rsidP="000B46C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GB"/>
              </w:rPr>
            </w:pPr>
            <w:r w:rsidRPr="001E16A9">
              <w:rPr>
                <w:rFonts w:ascii="Calibri" w:hAnsi="Calibri" w:cs="Calibri"/>
                <w:sz w:val="18"/>
                <w:szCs w:val="18"/>
                <w:lang w:val="en-GB"/>
              </w:rPr>
              <w:t>(4934.821)</w:t>
            </w:r>
          </w:p>
        </w:tc>
      </w:tr>
      <w:tr w:rsidR="000B46CC" w:rsidRPr="001E16A9" w14:paraId="45892185" w14:textId="77777777" w:rsidTr="000B46CC">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2128" w:type="dxa"/>
          </w:tcPr>
          <w:p w14:paraId="2FEC1D91" w14:textId="77777777" w:rsidR="000B46CC" w:rsidRPr="001E16A9" w:rsidRDefault="000B46CC" w:rsidP="000B46CC">
            <w:pPr>
              <w:rPr>
                <w:rFonts w:ascii="Calibri" w:hAnsi="Calibri" w:cs="Calibri"/>
                <w:sz w:val="18"/>
                <w:szCs w:val="18"/>
                <w:lang w:val="en-GB"/>
              </w:rPr>
            </w:pPr>
            <w:r w:rsidRPr="001E16A9">
              <w:rPr>
                <w:rFonts w:ascii="Calibri" w:hAnsi="Calibri" w:cs="Calibri"/>
                <w:sz w:val="18"/>
                <w:szCs w:val="18"/>
                <w:lang w:val="en-GB"/>
              </w:rPr>
              <w:t>ACE (CTQ total)</w:t>
            </w:r>
          </w:p>
        </w:tc>
        <w:tc>
          <w:tcPr>
            <w:tcW w:w="2305" w:type="dxa"/>
          </w:tcPr>
          <w:p w14:paraId="10370504" w14:textId="77777777" w:rsidR="000B46CC" w:rsidRPr="001E16A9" w:rsidRDefault="000B46CC" w:rsidP="000B46C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GB"/>
              </w:rPr>
            </w:pPr>
            <w:r w:rsidRPr="001E16A9">
              <w:rPr>
                <w:rFonts w:ascii="Calibri" w:hAnsi="Calibri" w:cs="Calibri"/>
                <w:sz w:val="18"/>
                <w:szCs w:val="18"/>
                <w:lang w:val="en-GB"/>
              </w:rPr>
              <w:t>-768.825*</w:t>
            </w:r>
          </w:p>
          <w:p w14:paraId="29C82CEB" w14:textId="77777777" w:rsidR="000B46CC" w:rsidRPr="001E16A9" w:rsidRDefault="000B46CC" w:rsidP="000B46C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GB"/>
              </w:rPr>
            </w:pPr>
            <w:r w:rsidRPr="001E16A9">
              <w:rPr>
                <w:rFonts w:ascii="Calibri" w:hAnsi="Calibri" w:cs="Calibri"/>
                <w:sz w:val="18"/>
                <w:szCs w:val="18"/>
                <w:lang w:val="en-GB"/>
              </w:rPr>
              <w:t>(305.702)</w:t>
            </w:r>
          </w:p>
        </w:tc>
        <w:tc>
          <w:tcPr>
            <w:tcW w:w="2305" w:type="dxa"/>
          </w:tcPr>
          <w:p w14:paraId="7F6FEB44" w14:textId="77777777" w:rsidR="000B46CC" w:rsidRPr="001E16A9" w:rsidRDefault="000B46CC" w:rsidP="000B46C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GB"/>
              </w:rPr>
            </w:pPr>
            <w:r w:rsidRPr="001E16A9">
              <w:rPr>
                <w:rFonts w:ascii="Calibri" w:hAnsi="Calibri" w:cs="Calibri"/>
                <w:sz w:val="18"/>
                <w:szCs w:val="18"/>
                <w:lang w:val="en-GB"/>
              </w:rPr>
              <w:t>-725.517 *</w:t>
            </w:r>
          </w:p>
          <w:p w14:paraId="03A17CE1" w14:textId="77777777" w:rsidR="000B46CC" w:rsidRPr="001E16A9" w:rsidRDefault="000B46CC" w:rsidP="000B46C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GB"/>
              </w:rPr>
            </w:pPr>
            <w:r w:rsidRPr="001E16A9">
              <w:rPr>
                <w:rFonts w:ascii="Calibri" w:hAnsi="Calibri" w:cs="Calibri"/>
                <w:sz w:val="18"/>
                <w:szCs w:val="18"/>
                <w:lang w:val="en-GB"/>
              </w:rPr>
              <w:t>(299.019)</w:t>
            </w:r>
          </w:p>
        </w:tc>
        <w:tc>
          <w:tcPr>
            <w:tcW w:w="2307" w:type="dxa"/>
          </w:tcPr>
          <w:p w14:paraId="654069E0" w14:textId="77777777" w:rsidR="000B46CC" w:rsidRPr="001E16A9" w:rsidRDefault="000B46CC" w:rsidP="000B46C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GB"/>
              </w:rPr>
            </w:pPr>
            <w:r w:rsidRPr="001E16A9">
              <w:rPr>
                <w:rFonts w:ascii="Calibri" w:hAnsi="Calibri" w:cs="Calibri"/>
                <w:sz w:val="18"/>
                <w:szCs w:val="18"/>
                <w:lang w:val="en-GB"/>
              </w:rPr>
              <w:t>57.771</w:t>
            </w:r>
            <w:r w:rsidRPr="001E16A9">
              <w:rPr>
                <w:rFonts w:ascii="Calibri" w:hAnsi="Calibri" w:cs="Calibri"/>
                <w:sz w:val="18"/>
                <w:szCs w:val="18"/>
                <w:vertAlign w:val="superscript"/>
                <w:lang w:val="en-GB"/>
              </w:rPr>
              <w:t>ns</w:t>
            </w:r>
          </w:p>
          <w:p w14:paraId="732AA1AB" w14:textId="77777777" w:rsidR="000B46CC" w:rsidRPr="001E16A9" w:rsidRDefault="000B46CC" w:rsidP="000B46C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GB"/>
              </w:rPr>
            </w:pPr>
            <w:r w:rsidRPr="001E16A9">
              <w:rPr>
                <w:rFonts w:ascii="Calibri" w:hAnsi="Calibri" w:cs="Calibri"/>
                <w:sz w:val="18"/>
                <w:szCs w:val="18"/>
                <w:lang w:val="en-GB"/>
              </w:rPr>
              <w:t>(158.689)</w:t>
            </w:r>
          </w:p>
        </w:tc>
      </w:tr>
      <w:tr w:rsidR="000B46CC" w:rsidRPr="001E16A9" w14:paraId="38412F4D" w14:textId="77777777" w:rsidTr="000B46CC">
        <w:trPr>
          <w:trHeight w:val="466"/>
        </w:trPr>
        <w:tc>
          <w:tcPr>
            <w:cnfStyle w:val="001000000000" w:firstRow="0" w:lastRow="0" w:firstColumn="1" w:lastColumn="0" w:oddVBand="0" w:evenVBand="0" w:oddHBand="0" w:evenHBand="0" w:firstRowFirstColumn="0" w:firstRowLastColumn="0" w:lastRowFirstColumn="0" w:lastRowLastColumn="0"/>
            <w:tcW w:w="2128" w:type="dxa"/>
          </w:tcPr>
          <w:p w14:paraId="38D7C3A8" w14:textId="77777777" w:rsidR="000B46CC" w:rsidRPr="001E16A9" w:rsidRDefault="000B46CC" w:rsidP="000B46CC">
            <w:pPr>
              <w:rPr>
                <w:rFonts w:ascii="Calibri" w:hAnsi="Calibri" w:cs="Calibri"/>
                <w:sz w:val="18"/>
                <w:szCs w:val="18"/>
                <w:lang w:val="en-GB"/>
              </w:rPr>
            </w:pPr>
            <w:r w:rsidRPr="001E16A9">
              <w:rPr>
                <w:rFonts w:ascii="Calibri" w:hAnsi="Calibri" w:cs="Calibri"/>
                <w:sz w:val="18"/>
                <w:szCs w:val="18"/>
                <w:lang w:val="en-GB"/>
              </w:rPr>
              <w:t>Intercept</w:t>
            </w:r>
          </w:p>
        </w:tc>
        <w:tc>
          <w:tcPr>
            <w:tcW w:w="2305" w:type="dxa"/>
          </w:tcPr>
          <w:p w14:paraId="4879E3CA" w14:textId="77777777" w:rsidR="000B46CC" w:rsidRPr="001E16A9" w:rsidRDefault="000B46CC" w:rsidP="000B46C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GB"/>
              </w:rPr>
            </w:pPr>
            <w:r w:rsidRPr="001E16A9">
              <w:rPr>
                <w:rFonts w:ascii="Calibri" w:hAnsi="Calibri" w:cs="Calibri"/>
                <w:sz w:val="18"/>
                <w:szCs w:val="18"/>
                <w:lang w:val="en-GB"/>
              </w:rPr>
              <w:t>720,615.568</w:t>
            </w:r>
          </w:p>
          <w:p w14:paraId="07249B78" w14:textId="77777777" w:rsidR="000B46CC" w:rsidRPr="001E16A9" w:rsidRDefault="000B46CC" w:rsidP="000B46C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GB"/>
              </w:rPr>
            </w:pPr>
            <w:r w:rsidRPr="001E16A9">
              <w:rPr>
                <w:rFonts w:ascii="Calibri" w:hAnsi="Calibri" w:cs="Calibri"/>
                <w:sz w:val="18"/>
                <w:szCs w:val="18"/>
                <w:lang w:val="en-GB"/>
              </w:rPr>
              <w:t>(20054.910)</w:t>
            </w:r>
          </w:p>
        </w:tc>
        <w:tc>
          <w:tcPr>
            <w:tcW w:w="2305" w:type="dxa"/>
          </w:tcPr>
          <w:p w14:paraId="226D1154" w14:textId="77777777" w:rsidR="000B46CC" w:rsidRPr="001E16A9" w:rsidRDefault="000B46CC" w:rsidP="000B46C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GB"/>
              </w:rPr>
            </w:pPr>
            <w:r w:rsidRPr="001E16A9">
              <w:rPr>
                <w:rFonts w:ascii="Calibri" w:hAnsi="Calibri" w:cs="Calibri"/>
                <w:sz w:val="18"/>
                <w:szCs w:val="18"/>
                <w:lang w:val="en-GB"/>
              </w:rPr>
              <w:t>702,473.549</w:t>
            </w:r>
          </w:p>
          <w:p w14:paraId="4D3E88F9" w14:textId="77777777" w:rsidR="000B46CC" w:rsidRPr="001E16A9" w:rsidRDefault="000B46CC" w:rsidP="000B46C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GB"/>
              </w:rPr>
            </w:pPr>
            <w:r w:rsidRPr="001E16A9">
              <w:rPr>
                <w:rFonts w:ascii="Calibri" w:hAnsi="Calibri" w:cs="Calibri"/>
                <w:sz w:val="18"/>
                <w:szCs w:val="18"/>
                <w:lang w:val="en-GB"/>
              </w:rPr>
              <w:t>(19537)</w:t>
            </w:r>
          </w:p>
        </w:tc>
        <w:tc>
          <w:tcPr>
            <w:tcW w:w="2307" w:type="dxa"/>
          </w:tcPr>
          <w:p w14:paraId="7319A0E7" w14:textId="77777777" w:rsidR="000B46CC" w:rsidRPr="001E16A9" w:rsidRDefault="000B46CC" w:rsidP="000B46C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GB"/>
              </w:rPr>
            </w:pPr>
            <w:r w:rsidRPr="001E16A9">
              <w:rPr>
                <w:rFonts w:ascii="Calibri" w:hAnsi="Calibri" w:cs="Calibri"/>
                <w:sz w:val="18"/>
                <w:szCs w:val="18"/>
                <w:lang w:val="en-GB"/>
              </w:rPr>
              <w:t>249662.170</w:t>
            </w:r>
          </w:p>
          <w:p w14:paraId="393EC610" w14:textId="77777777" w:rsidR="000B46CC" w:rsidRPr="001E16A9" w:rsidRDefault="000B46CC" w:rsidP="000B46C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GB"/>
              </w:rPr>
            </w:pPr>
            <w:r w:rsidRPr="001E16A9">
              <w:rPr>
                <w:rFonts w:ascii="Calibri" w:hAnsi="Calibri" w:cs="Calibri"/>
                <w:sz w:val="18"/>
                <w:szCs w:val="18"/>
                <w:lang w:val="en-GB"/>
              </w:rPr>
              <w:t>(38758.965)</w:t>
            </w:r>
          </w:p>
        </w:tc>
      </w:tr>
      <w:tr w:rsidR="000B46CC" w:rsidRPr="001E16A9" w14:paraId="20BC54AD" w14:textId="77777777" w:rsidTr="000B46CC">
        <w:trPr>
          <w:cnfStyle w:val="000000100000" w:firstRow="0" w:lastRow="0" w:firstColumn="0" w:lastColumn="0" w:oddVBand="0" w:evenVBand="0" w:oddHBand="1" w:evenHBand="0" w:firstRowFirstColumn="0" w:firstRowLastColumn="0" w:lastRowFirstColumn="0" w:lastRowLastColumn="0"/>
          <w:trHeight w:val="733"/>
        </w:trPr>
        <w:tc>
          <w:tcPr>
            <w:cnfStyle w:val="001000000000" w:firstRow="0" w:lastRow="0" w:firstColumn="1" w:lastColumn="0" w:oddVBand="0" w:evenVBand="0" w:oddHBand="0" w:evenHBand="0" w:firstRowFirstColumn="0" w:firstRowLastColumn="0" w:lastRowFirstColumn="0" w:lastRowLastColumn="0"/>
            <w:tcW w:w="2128" w:type="dxa"/>
          </w:tcPr>
          <w:p w14:paraId="37C06E7F" w14:textId="77777777" w:rsidR="000B46CC" w:rsidRPr="001E16A9" w:rsidRDefault="000B46CC" w:rsidP="000B46CC">
            <w:pPr>
              <w:rPr>
                <w:rFonts w:ascii="Calibri" w:hAnsi="Calibri" w:cs="Calibri"/>
                <w:sz w:val="18"/>
                <w:szCs w:val="18"/>
                <w:lang w:val="en-GB"/>
              </w:rPr>
            </w:pPr>
            <w:r w:rsidRPr="001E16A9">
              <w:rPr>
                <w:rFonts w:ascii="Calibri" w:hAnsi="Calibri" w:cs="Calibri"/>
                <w:sz w:val="18"/>
                <w:szCs w:val="18"/>
                <w:lang w:val="en-GB"/>
              </w:rPr>
              <w:t>R</w:t>
            </w:r>
            <w:r w:rsidRPr="001E16A9">
              <w:rPr>
                <w:rFonts w:ascii="Calibri" w:hAnsi="Calibri" w:cs="Calibri"/>
                <w:sz w:val="18"/>
                <w:szCs w:val="18"/>
                <w:vertAlign w:val="superscript"/>
                <w:lang w:val="en-GB"/>
              </w:rPr>
              <w:t>2</w:t>
            </w:r>
          </w:p>
          <w:p w14:paraId="6C5BC996" w14:textId="77777777" w:rsidR="000B46CC" w:rsidRPr="001E16A9" w:rsidRDefault="000B46CC" w:rsidP="000B46CC">
            <w:pPr>
              <w:rPr>
                <w:rFonts w:ascii="Calibri" w:hAnsi="Calibri" w:cs="Calibri"/>
                <w:sz w:val="18"/>
                <w:szCs w:val="18"/>
                <w:lang w:val="en-GB"/>
              </w:rPr>
            </w:pPr>
            <w:r w:rsidRPr="001E16A9">
              <w:rPr>
                <w:rFonts w:ascii="Calibri" w:hAnsi="Calibri" w:cs="Calibri"/>
                <w:sz w:val="18"/>
                <w:szCs w:val="18"/>
                <w:lang w:val="en-GB"/>
              </w:rPr>
              <w:t>RMSE</w:t>
            </w:r>
          </w:p>
          <w:p w14:paraId="18517C53" w14:textId="77777777" w:rsidR="000B46CC" w:rsidRPr="001E16A9" w:rsidRDefault="000B46CC" w:rsidP="000B46CC">
            <w:pPr>
              <w:rPr>
                <w:rFonts w:ascii="Calibri" w:hAnsi="Calibri" w:cs="Calibri"/>
                <w:sz w:val="18"/>
                <w:szCs w:val="18"/>
                <w:lang w:val="en-GB"/>
              </w:rPr>
            </w:pPr>
            <w:r w:rsidRPr="001E16A9">
              <w:rPr>
                <w:rFonts w:ascii="Calibri" w:hAnsi="Calibri" w:cs="Calibri"/>
                <w:sz w:val="18"/>
                <w:szCs w:val="18"/>
                <w:lang w:val="en-GB"/>
              </w:rPr>
              <w:t>p-value</w:t>
            </w:r>
          </w:p>
        </w:tc>
        <w:tc>
          <w:tcPr>
            <w:tcW w:w="2305" w:type="dxa"/>
          </w:tcPr>
          <w:p w14:paraId="091B474F" w14:textId="77777777" w:rsidR="000B46CC" w:rsidRPr="001E16A9" w:rsidRDefault="000B46CC" w:rsidP="000B46C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GB"/>
              </w:rPr>
            </w:pPr>
            <w:r w:rsidRPr="001E16A9">
              <w:rPr>
                <w:rFonts w:ascii="Calibri" w:hAnsi="Calibri" w:cs="Calibri"/>
                <w:sz w:val="18"/>
                <w:szCs w:val="18"/>
                <w:lang w:val="en-GB"/>
              </w:rPr>
              <w:t>0.077</w:t>
            </w:r>
          </w:p>
          <w:p w14:paraId="768B5C4A" w14:textId="77777777" w:rsidR="000B46CC" w:rsidRPr="001E16A9" w:rsidRDefault="000B46CC" w:rsidP="000B46C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GB"/>
              </w:rPr>
            </w:pPr>
            <w:r w:rsidRPr="001E16A9">
              <w:rPr>
                <w:rFonts w:ascii="Calibri" w:hAnsi="Calibri" w:cs="Calibri"/>
                <w:sz w:val="18"/>
                <w:szCs w:val="18"/>
                <w:lang w:val="en-GB"/>
              </w:rPr>
              <w:t>55318</w:t>
            </w:r>
          </w:p>
          <w:p w14:paraId="5B6084BB" w14:textId="77777777" w:rsidR="000B46CC" w:rsidRPr="001E16A9" w:rsidRDefault="000B46CC" w:rsidP="000B46C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GB"/>
              </w:rPr>
            </w:pPr>
            <w:r w:rsidRPr="001E16A9">
              <w:rPr>
                <w:rFonts w:ascii="Calibri" w:hAnsi="Calibri" w:cs="Calibri"/>
                <w:sz w:val="18"/>
                <w:szCs w:val="18"/>
                <w:lang w:val="en-GB"/>
              </w:rPr>
              <w:t>0.014</w:t>
            </w:r>
          </w:p>
        </w:tc>
        <w:tc>
          <w:tcPr>
            <w:tcW w:w="2305" w:type="dxa"/>
          </w:tcPr>
          <w:p w14:paraId="20D0F1E5" w14:textId="77777777" w:rsidR="000B46CC" w:rsidRPr="001E16A9" w:rsidRDefault="000B46CC" w:rsidP="000B46C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GB"/>
              </w:rPr>
            </w:pPr>
            <w:r w:rsidRPr="001E16A9">
              <w:rPr>
                <w:rFonts w:ascii="Calibri" w:hAnsi="Calibri" w:cs="Calibri"/>
                <w:sz w:val="18"/>
                <w:szCs w:val="18"/>
                <w:lang w:val="en-GB"/>
              </w:rPr>
              <w:t>0.227</w:t>
            </w:r>
          </w:p>
          <w:p w14:paraId="0ADCB09E" w14:textId="77777777" w:rsidR="000B46CC" w:rsidRPr="001E16A9" w:rsidRDefault="000B46CC" w:rsidP="000B46C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GB"/>
              </w:rPr>
            </w:pPr>
            <w:r w:rsidRPr="001E16A9">
              <w:rPr>
                <w:rFonts w:ascii="Calibri" w:hAnsi="Calibri" w:cs="Calibri"/>
                <w:sz w:val="18"/>
                <w:szCs w:val="18"/>
                <w:lang w:val="en-GB"/>
              </w:rPr>
              <w:t>49618.814</w:t>
            </w:r>
          </w:p>
          <w:p w14:paraId="4F704961" w14:textId="77777777" w:rsidR="000B46CC" w:rsidRPr="001E16A9" w:rsidRDefault="000B46CC" w:rsidP="000B46C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GB"/>
              </w:rPr>
            </w:pPr>
            <w:r w:rsidRPr="001E16A9">
              <w:rPr>
                <w:rFonts w:ascii="Calibri" w:hAnsi="Calibri" w:cs="Calibri"/>
                <w:sz w:val="18"/>
                <w:szCs w:val="18"/>
                <w:lang w:val="en-GB"/>
              </w:rPr>
              <w:t>&lt; 0.001</w:t>
            </w:r>
          </w:p>
        </w:tc>
        <w:tc>
          <w:tcPr>
            <w:tcW w:w="2307" w:type="dxa"/>
          </w:tcPr>
          <w:p w14:paraId="21BBFFFB" w14:textId="77777777" w:rsidR="000B46CC" w:rsidRPr="001E16A9" w:rsidRDefault="000B46CC" w:rsidP="000B46C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GB"/>
              </w:rPr>
            </w:pPr>
            <w:r w:rsidRPr="001E16A9">
              <w:rPr>
                <w:rFonts w:ascii="Calibri" w:hAnsi="Calibri" w:cs="Calibri"/>
                <w:sz w:val="18"/>
                <w:szCs w:val="18"/>
                <w:lang w:val="en-GB"/>
              </w:rPr>
              <w:t>0.822</w:t>
            </w:r>
          </w:p>
          <w:p w14:paraId="44580FAF" w14:textId="77777777" w:rsidR="000B46CC" w:rsidRPr="001E16A9" w:rsidRDefault="000B46CC" w:rsidP="000B46C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GB"/>
              </w:rPr>
            </w:pPr>
            <w:r w:rsidRPr="001E16A9">
              <w:rPr>
                <w:rFonts w:ascii="Calibri" w:hAnsi="Calibri" w:cs="Calibri"/>
                <w:sz w:val="18"/>
                <w:szCs w:val="18"/>
                <w:lang w:val="en-GB"/>
              </w:rPr>
              <w:t>24145.284</w:t>
            </w:r>
          </w:p>
          <w:p w14:paraId="015E7BB4" w14:textId="77777777" w:rsidR="000B46CC" w:rsidRPr="001E16A9" w:rsidRDefault="000B46CC" w:rsidP="000B46C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GB"/>
              </w:rPr>
            </w:pPr>
            <w:r w:rsidRPr="001E16A9">
              <w:rPr>
                <w:rFonts w:ascii="Calibri" w:hAnsi="Calibri" w:cs="Calibri"/>
                <w:sz w:val="18"/>
                <w:szCs w:val="18"/>
                <w:lang w:val="en-GB"/>
              </w:rPr>
              <w:t>&lt; 0.001</w:t>
            </w:r>
          </w:p>
        </w:tc>
      </w:tr>
      <w:tr w:rsidR="000B46CC" w:rsidRPr="001E16A9" w14:paraId="5C9F86AA" w14:textId="77777777" w:rsidTr="000B46CC">
        <w:trPr>
          <w:trHeight w:val="733"/>
        </w:trPr>
        <w:tc>
          <w:tcPr>
            <w:cnfStyle w:val="001000000000" w:firstRow="0" w:lastRow="0" w:firstColumn="1" w:lastColumn="0" w:oddVBand="0" w:evenVBand="0" w:oddHBand="0" w:evenHBand="0" w:firstRowFirstColumn="0" w:firstRowLastColumn="0" w:lastRowFirstColumn="0" w:lastRowLastColumn="0"/>
            <w:tcW w:w="2128" w:type="dxa"/>
          </w:tcPr>
          <w:p w14:paraId="740931BC" w14:textId="77777777" w:rsidR="000B46CC" w:rsidRPr="001E16A9" w:rsidRDefault="000B46CC" w:rsidP="000B46CC">
            <w:pPr>
              <w:rPr>
                <w:rFonts w:ascii="Calibri" w:hAnsi="Calibri" w:cs="Calibri"/>
                <w:sz w:val="18"/>
                <w:szCs w:val="18"/>
                <w:lang w:val="en-GB"/>
              </w:rPr>
            </w:pPr>
            <w:r w:rsidRPr="001E16A9">
              <w:rPr>
                <w:rFonts w:ascii="Calibri" w:hAnsi="Calibri" w:cs="Calibri"/>
                <w:sz w:val="18"/>
                <w:szCs w:val="18"/>
                <w:lang w:val="en-GB"/>
              </w:rPr>
              <w:t>Collinearity Statistics</w:t>
            </w:r>
          </w:p>
          <w:p w14:paraId="1FC5EA2E" w14:textId="4FF2D60E" w:rsidR="000B46CC" w:rsidRPr="001E16A9" w:rsidRDefault="003218DC" w:rsidP="000B46CC">
            <w:pPr>
              <w:rPr>
                <w:rFonts w:ascii="Calibri" w:hAnsi="Calibri" w:cs="Calibri"/>
                <w:sz w:val="18"/>
                <w:szCs w:val="18"/>
                <w:lang w:val="en-GB"/>
              </w:rPr>
            </w:pPr>
            <w:r w:rsidRPr="001E16A9">
              <w:rPr>
                <w:rFonts w:ascii="Calibri" w:hAnsi="Calibri" w:cs="Calibri"/>
                <w:sz w:val="18"/>
                <w:szCs w:val="18"/>
                <w:lang w:val="en-GB"/>
              </w:rPr>
              <w:t xml:space="preserve">(Tolerance / </w:t>
            </w:r>
            <w:r w:rsidR="000B46CC" w:rsidRPr="001E16A9">
              <w:rPr>
                <w:rFonts w:ascii="Calibri" w:hAnsi="Calibri" w:cs="Calibri"/>
                <w:sz w:val="18"/>
                <w:szCs w:val="18"/>
                <w:lang w:val="en-GB"/>
              </w:rPr>
              <w:t>VIF</w:t>
            </w:r>
            <w:r w:rsidRPr="001E16A9">
              <w:rPr>
                <w:rFonts w:ascii="Calibri" w:hAnsi="Calibri" w:cs="Calibri"/>
                <w:sz w:val="18"/>
                <w:szCs w:val="18"/>
                <w:lang w:val="en-GB"/>
              </w:rPr>
              <w:t>)</w:t>
            </w:r>
          </w:p>
        </w:tc>
        <w:tc>
          <w:tcPr>
            <w:tcW w:w="2305" w:type="dxa"/>
          </w:tcPr>
          <w:p w14:paraId="06B59FBC" w14:textId="77777777" w:rsidR="000B46CC" w:rsidRPr="001E16A9" w:rsidRDefault="000B46CC" w:rsidP="000B46C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GB"/>
              </w:rPr>
            </w:pPr>
          </w:p>
        </w:tc>
        <w:tc>
          <w:tcPr>
            <w:tcW w:w="2305" w:type="dxa"/>
          </w:tcPr>
          <w:p w14:paraId="00BDAB8B" w14:textId="0E6F5176" w:rsidR="000B46CC" w:rsidRPr="001E16A9" w:rsidRDefault="000B46CC" w:rsidP="003218D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GB"/>
              </w:rPr>
            </w:pPr>
            <w:r w:rsidRPr="001E16A9">
              <w:rPr>
                <w:rFonts w:ascii="Calibri" w:hAnsi="Calibri" w:cs="Calibri"/>
                <w:sz w:val="18"/>
                <w:szCs w:val="18"/>
                <w:lang w:val="en-GB"/>
              </w:rPr>
              <w:t xml:space="preserve">BSI total = </w:t>
            </w:r>
            <w:r w:rsidR="003218DC" w:rsidRPr="001E16A9">
              <w:rPr>
                <w:rFonts w:ascii="Calibri" w:hAnsi="Calibri" w:cs="Calibri"/>
                <w:sz w:val="18"/>
                <w:szCs w:val="18"/>
                <w:lang w:val="en-GB"/>
              </w:rPr>
              <w:t>0.899 / 1</w:t>
            </w:r>
            <w:r w:rsidRPr="001E16A9">
              <w:rPr>
                <w:rFonts w:ascii="Calibri" w:hAnsi="Calibri" w:cs="Calibri"/>
                <w:sz w:val="18"/>
                <w:szCs w:val="18"/>
                <w:lang w:val="en-GB"/>
              </w:rPr>
              <w:t>.112</w:t>
            </w:r>
          </w:p>
        </w:tc>
        <w:tc>
          <w:tcPr>
            <w:tcW w:w="2307" w:type="dxa"/>
          </w:tcPr>
          <w:p w14:paraId="076AA879" w14:textId="56D791B7" w:rsidR="000B46CC" w:rsidRPr="001E16A9" w:rsidRDefault="000B46CC" w:rsidP="000B46C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GB"/>
              </w:rPr>
            </w:pPr>
            <w:r w:rsidRPr="001E16A9">
              <w:rPr>
                <w:rFonts w:ascii="Calibri" w:hAnsi="Calibri" w:cs="Calibri"/>
                <w:sz w:val="18"/>
                <w:szCs w:val="18"/>
                <w:lang w:val="en-GB"/>
              </w:rPr>
              <w:t xml:space="preserve">Age = </w:t>
            </w:r>
            <w:r w:rsidR="003218DC" w:rsidRPr="001E16A9">
              <w:rPr>
                <w:rFonts w:ascii="Calibri" w:hAnsi="Calibri" w:cs="Calibri"/>
                <w:sz w:val="18"/>
                <w:szCs w:val="18"/>
                <w:lang w:val="en-GB"/>
              </w:rPr>
              <w:t xml:space="preserve">0.859 / </w:t>
            </w:r>
            <w:r w:rsidRPr="001E16A9">
              <w:rPr>
                <w:rFonts w:ascii="Calibri" w:hAnsi="Calibri" w:cs="Calibri"/>
                <w:sz w:val="18"/>
                <w:szCs w:val="18"/>
                <w:lang w:val="en-GB"/>
              </w:rPr>
              <w:t>1.164</w:t>
            </w:r>
          </w:p>
          <w:p w14:paraId="21CDED8C" w14:textId="4325EF3A" w:rsidR="000B46CC" w:rsidRPr="001E16A9" w:rsidRDefault="000B46CC" w:rsidP="000B46C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GB"/>
              </w:rPr>
            </w:pPr>
            <w:r w:rsidRPr="001E16A9">
              <w:rPr>
                <w:rFonts w:ascii="Calibri" w:hAnsi="Calibri" w:cs="Calibri"/>
                <w:sz w:val="18"/>
                <w:szCs w:val="18"/>
                <w:lang w:val="en-GB"/>
              </w:rPr>
              <w:t>BSI total  =</w:t>
            </w:r>
            <w:r w:rsidR="003218DC" w:rsidRPr="001E16A9">
              <w:rPr>
                <w:rFonts w:ascii="Calibri" w:hAnsi="Calibri" w:cs="Calibri"/>
                <w:sz w:val="18"/>
                <w:szCs w:val="18"/>
                <w:lang w:val="en-GB"/>
              </w:rPr>
              <w:t xml:space="preserve"> 0.881 / </w:t>
            </w:r>
            <w:r w:rsidRPr="001E16A9">
              <w:rPr>
                <w:rFonts w:ascii="Calibri" w:hAnsi="Calibri" w:cs="Calibri"/>
                <w:sz w:val="18"/>
                <w:szCs w:val="18"/>
                <w:lang w:val="en-GB"/>
              </w:rPr>
              <w:t>1.135</w:t>
            </w:r>
          </w:p>
          <w:p w14:paraId="741ECCB1" w14:textId="24F2123A" w:rsidR="000B46CC" w:rsidRPr="001E16A9" w:rsidRDefault="000B46CC" w:rsidP="000B46C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GB"/>
              </w:rPr>
            </w:pPr>
            <w:r w:rsidRPr="001E16A9">
              <w:rPr>
                <w:rFonts w:ascii="Calibri" w:hAnsi="Calibri" w:cs="Calibri"/>
                <w:sz w:val="18"/>
                <w:szCs w:val="18"/>
                <w:lang w:val="en-GB"/>
              </w:rPr>
              <w:t xml:space="preserve">eTIV = </w:t>
            </w:r>
            <w:r w:rsidR="003218DC" w:rsidRPr="001E16A9">
              <w:rPr>
                <w:rFonts w:ascii="Calibri" w:hAnsi="Calibri" w:cs="Calibri"/>
                <w:sz w:val="18"/>
                <w:szCs w:val="18"/>
                <w:lang w:val="en-GB"/>
              </w:rPr>
              <w:t xml:space="preserve">0.949 / </w:t>
            </w:r>
            <w:r w:rsidRPr="001E16A9">
              <w:rPr>
                <w:rFonts w:ascii="Calibri" w:hAnsi="Calibri" w:cs="Calibri"/>
                <w:sz w:val="18"/>
                <w:szCs w:val="18"/>
                <w:lang w:val="en-GB"/>
              </w:rPr>
              <w:t>1.054</w:t>
            </w:r>
          </w:p>
        </w:tc>
      </w:tr>
    </w:tbl>
    <w:p w14:paraId="6EFE209D" w14:textId="7BAF4FC9" w:rsidR="000B46CC" w:rsidRPr="001E16A9" w:rsidRDefault="000B46CC" w:rsidP="000B46CC">
      <w:pPr>
        <w:ind w:right="-421"/>
        <w:rPr>
          <w:rFonts w:ascii="Calibri" w:hAnsi="Calibri" w:cs="Calibri"/>
          <w:sz w:val="16"/>
        </w:rPr>
      </w:pPr>
      <w:r w:rsidRPr="001E16A9">
        <w:rPr>
          <w:rFonts w:ascii="Calibri" w:hAnsi="Calibri" w:cs="Calibri"/>
          <w:sz w:val="16"/>
        </w:rPr>
        <w:t xml:space="preserve">Note: N= 78; CTQ total = total score of Childhood Trauma Questionnaire; eTIV = estimated Total Intracranial Volume; BSI total = overall Psychological burden; RMSE= Root Mean Square Error; VIF= Variance inflation factor. </w:t>
      </w:r>
      <w:r w:rsidR="00D13561" w:rsidRPr="001E16A9">
        <w:rPr>
          <w:rFonts w:ascii="Calibri" w:hAnsi="Calibri" w:cs="Calibri"/>
          <w:sz w:val="16"/>
        </w:rPr>
        <w:t xml:space="preserve">The values in the column of each model represent the unstandardized beta coefficients with their standard error in brackets. </w:t>
      </w:r>
      <w:r w:rsidRPr="001E16A9">
        <w:rPr>
          <w:rFonts w:ascii="Calibri" w:hAnsi="Calibri" w:cs="Calibri"/>
          <w:sz w:val="16"/>
        </w:rPr>
        <w:t>Asterisks indicate the statistical significance of the bootstrapped unstandardized regression coefficients (***p &lt; .001; **p &lt; .01; *p &lt; .05; ns=not significant).</w:t>
      </w:r>
    </w:p>
    <w:p w14:paraId="197643A1" w14:textId="77777777" w:rsidR="00DC346B" w:rsidRPr="001E16A9" w:rsidRDefault="00DC346B" w:rsidP="00DC346B">
      <w:pPr>
        <w:spacing w:before="240" w:line="276" w:lineRule="auto"/>
        <w:rPr>
          <w:rFonts w:ascii="Calibri" w:hAnsi="Calibri" w:cs="Calibri"/>
          <w:sz w:val="22"/>
        </w:rPr>
      </w:pPr>
    </w:p>
    <w:p w14:paraId="263626B7" w14:textId="1FC66751" w:rsidR="000B46CC" w:rsidRPr="001E16A9" w:rsidRDefault="000B46CC" w:rsidP="00DC346B">
      <w:pPr>
        <w:spacing w:before="240" w:line="276" w:lineRule="auto"/>
        <w:rPr>
          <w:rFonts w:ascii="Calibri" w:hAnsi="Calibri" w:cs="Calibri"/>
          <w:sz w:val="22"/>
        </w:rPr>
      </w:pPr>
      <w:r w:rsidRPr="001E16A9">
        <w:rPr>
          <w:rFonts w:ascii="Calibri" w:hAnsi="Calibri" w:cs="Calibri"/>
          <w:sz w:val="22"/>
        </w:rPr>
        <w:t>2.2 Supplementary results for the mediation models</w:t>
      </w:r>
    </w:p>
    <w:p w14:paraId="44E77F89" w14:textId="4CE043A3" w:rsidR="000B46CC" w:rsidRPr="001E16A9" w:rsidRDefault="000B46CC" w:rsidP="000B46CC">
      <w:pPr>
        <w:spacing w:before="240" w:line="360" w:lineRule="auto"/>
        <w:rPr>
          <w:rFonts w:ascii="Calibri" w:hAnsi="Calibri" w:cs="Calibri"/>
          <w:sz w:val="22"/>
        </w:rPr>
      </w:pPr>
      <w:r w:rsidRPr="001E16A9">
        <w:rPr>
          <w:rFonts w:ascii="Calibri" w:hAnsi="Calibri" w:cs="Calibri"/>
          <w:sz w:val="22"/>
        </w:rPr>
        <w:t>Supplementary results for the mediating role of abuse-related cortical volume alteration in the abuse-PTSS relationship. Abuse-related cortical volume alteration in the right superior parietal lobe (rSPV) significantly mediated the relationship between abuse and avoidance PTSS. Tables S3 and S4 show the indirect and direct paths of all four mediation models respectively.</w:t>
      </w:r>
    </w:p>
    <w:tbl>
      <w:tblPr>
        <w:tblStyle w:val="ListTable6Colorful"/>
        <w:tblW w:w="9420" w:type="dxa"/>
        <w:tblLook w:val="04A0" w:firstRow="1" w:lastRow="0" w:firstColumn="1" w:lastColumn="0" w:noHBand="0" w:noVBand="1"/>
      </w:tblPr>
      <w:tblGrid>
        <w:gridCol w:w="698"/>
        <w:gridCol w:w="401"/>
        <w:gridCol w:w="246"/>
        <w:gridCol w:w="576"/>
        <w:gridCol w:w="400"/>
        <w:gridCol w:w="246"/>
        <w:gridCol w:w="721"/>
        <w:gridCol w:w="645"/>
        <w:gridCol w:w="246"/>
        <w:gridCol w:w="652"/>
        <w:gridCol w:w="249"/>
        <w:gridCol w:w="645"/>
        <w:gridCol w:w="246"/>
        <w:gridCol w:w="645"/>
        <w:gridCol w:w="246"/>
        <w:gridCol w:w="373"/>
        <w:gridCol w:w="373"/>
        <w:gridCol w:w="696"/>
        <w:gridCol w:w="836"/>
        <w:gridCol w:w="280"/>
      </w:tblGrid>
      <w:tr w:rsidR="000B46CC" w:rsidRPr="001E16A9" w14:paraId="2FF94023" w14:textId="77777777" w:rsidTr="00FF6358">
        <w:trPr>
          <w:cnfStyle w:val="100000000000" w:firstRow="1" w:lastRow="0" w:firstColumn="0" w:lastColumn="0" w:oddVBand="0" w:evenVBand="0" w:oddHBand="0" w:evenHBand="0" w:firstRowFirstColumn="0" w:firstRowLastColumn="0" w:lastRowFirstColumn="0" w:lastRowLastColumn="0"/>
          <w:trHeight w:val="393"/>
        </w:trPr>
        <w:tc>
          <w:tcPr>
            <w:cnfStyle w:val="001000000000" w:firstRow="0" w:lastRow="0" w:firstColumn="1" w:lastColumn="0" w:oddVBand="0" w:evenVBand="0" w:oddHBand="0" w:evenHBand="0" w:firstRowFirstColumn="0" w:firstRowLastColumn="0" w:lastRowFirstColumn="0" w:lastRowLastColumn="0"/>
            <w:tcW w:w="0" w:type="auto"/>
            <w:gridSpan w:val="20"/>
            <w:tcBorders>
              <w:top w:val="single" w:sz="12" w:space="0" w:color="auto"/>
              <w:bottom w:val="single" w:sz="12" w:space="0" w:color="auto"/>
            </w:tcBorders>
            <w:hideMark/>
          </w:tcPr>
          <w:p w14:paraId="2C0DFEEB" w14:textId="77777777" w:rsidR="000B46CC" w:rsidRPr="001E16A9" w:rsidRDefault="000B46CC" w:rsidP="00FF6358">
            <w:pPr>
              <w:pStyle w:val="paperTable"/>
              <w:rPr>
                <w:rFonts w:ascii="Calibri" w:hAnsi="Calibri" w:cs="Calibri"/>
              </w:rPr>
            </w:pPr>
            <w:r w:rsidRPr="001E16A9">
              <w:rPr>
                <w:rFonts w:ascii="Calibri" w:hAnsi="Calibri" w:cs="Calibri"/>
              </w:rPr>
              <w:lastRenderedPageBreak/>
              <w:t>Table S3. Indirect relation in abuse, rSPV and all PTSD symptoms</w:t>
            </w:r>
          </w:p>
        </w:tc>
      </w:tr>
      <w:tr w:rsidR="000B46CC" w:rsidRPr="001E16A9" w14:paraId="69EEE94D" w14:textId="77777777" w:rsidTr="00FF6358">
        <w:trPr>
          <w:cnfStyle w:val="000000100000" w:firstRow="0" w:lastRow="0" w:firstColumn="0" w:lastColumn="0" w:oddVBand="0" w:evenVBand="0" w:oddHBand="1"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0" w:type="auto"/>
            <w:gridSpan w:val="16"/>
            <w:tcBorders>
              <w:top w:val="single" w:sz="12" w:space="0" w:color="auto"/>
              <w:bottom w:val="nil"/>
            </w:tcBorders>
            <w:hideMark/>
          </w:tcPr>
          <w:p w14:paraId="081E39C3" w14:textId="77777777" w:rsidR="000B46CC" w:rsidRPr="001E16A9" w:rsidRDefault="000B46CC" w:rsidP="00FF6358">
            <w:pPr>
              <w:pStyle w:val="paperTable"/>
              <w:rPr>
                <w:rFonts w:ascii="Calibri" w:hAnsi="Calibri" w:cs="Calibri"/>
                <w:sz w:val="16"/>
                <w:szCs w:val="16"/>
              </w:rPr>
            </w:pPr>
          </w:p>
        </w:tc>
        <w:tc>
          <w:tcPr>
            <w:tcW w:w="0" w:type="auto"/>
            <w:gridSpan w:val="4"/>
            <w:tcBorders>
              <w:top w:val="single" w:sz="12" w:space="0" w:color="auto"/>
              <w:bottom w:val="nil"/>
            </w:tcBorders>
            <w:hideMark/>
          </w:tcPr>
          <w:p w14:paraId="0A9AA66A"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b/>
                <w:bCs/>
                <w:sz w:val="16"/>
                <w:szCs w:val="16"/>
              </w:rPr>
            </w:pPr>
            <w:r w:rsidRPr="001E16A9">
              <w:rPr>
                <w:rFonts w:ascii="Calibri" w:hAnsi="Calibri" w:cs="Calibri"/>
                <w:b/>
                <w:bCs/>
                <w:sz w:val="16"/>
                <w:szCs w:val="16"/>
              </w:rPr>
              <w:t>95% Confidence Interval</w:t>
            </w:r>
          </w:p>
        </w:tc>
      </w:tr>
      <w:tr w:rsidR="000B46CC" w:rsidRPr="001E16A9" w14:paraId="70496C88" w14:textId="77777777" w:rsidTr="00FF6358">
        <w:trPr>
          <w:trHeight w:val="31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12" w:space="0" w:color="auto"/>
            </w:tcBorders>
            <w:hideMark/>
          </w:tcPr>
          <w:p w14:paraId="0D79230A" w14:textId="77777777" w:rsidR="000B46CC" w:rsidRPr="001E16A9" w:rsidRDefault="000B46CC" w:rsidP="00FF6358">
            <w:pPr>
              <w:pStyle w:val="paperTable"/>
              <w:rPr>
                <w:rFonts w:ascii="Calibri" w:hAnsi="Calibri" w:cs="Calibri"/>
                <w:sz w:val="16"/>
                <w:szCs w:val="16"/>
              </w:rPr>
            </w:pPr>
            <w:r w:rsidRPr="001E16A9">
              <w:rPr>
                <w:rFonts w:ascii="Calibri" w:hAnsi="Calibri" w:cs="Calibri"/>
                <w:sz w:val="16"/>
                <w:szCs w:val="16"/>
              </w:rPr>
              <w:t> </w:t>
            </w:r>
          </w:p>
        </w:tc>
        <w:tc>
          <w:tcPr>
            <w:tcW w:w="0" w:type="auto"/>
            <w:gridSpan w:val="2"/>
            <w:tcBorders>
              <w:top w:val="nil"/>
              <w:bottom w:val="single" w:sz="12" w:space="0" w:color="auto"/>
            </w:tcBorders>
            <w:hideMark/>
          </w:tcPr>
          <w:p w14:paraId="7B41F7F8"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1E16A9">
              <w:rPr>
                <w:rFonts w:ascii="Calibri" w:hAnsi="Calibri" w:cs="Calibri"/>
                <w:b/>
                <w:bCs/>
                <w:sz w:val="16"/>
                <w:szCs w:val="16"/>
              </w:rPr>
              <w:t> </w:t>
            </w:r>
          </w:p>
        </w:tc>
        <w:tc>
          <w:tcPr>
            <w:tcW w:w="0" w:type="auto"/>
            <w:tcBorders>
              <w:top w:val="nil"/>
              <w:bottom w:val="single" w:sz="12" w:space="0" w:color="auto"/>
            </w:tcBorders>
            <w:hideMark/>
          </w:tcPr>
          <w:p w14:paraId="2CD2CDEC"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1E16A9">
              <w:rPr>
                <w:rFonts w:ascii="Calibri" w:hAnsi="Calibri" w:cs="Calibri"/>
                <w:b/>
                <w:bCs/>
                <w:sz w:val="16"/>
                <w:szCs w:val="16"/>
              </w:rPr>
              <w:t> </w:t>
            </w:r>
          </w:p>
        </w:tc>
        <w:tc>
          <w:tcPr>
            <w:tcW w:w="0" w:type="auto"/>
            <w:gridSpan w:val="2"/>
            <w:tcBorders>
              <w:top w:val="nil"/>
              <w:bottom w:val="single" w:sz="12" w:space="0" w:color="auto"/>
            </w:tcBorders>
            <w:hideMark/>
          </w:tcPr>
          <w:p w14:paraId="2E328EB5"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1E16A9">
              <w:rPr>
                <w:rFonts w:ascii="Calibri" w:hAnsi="Calibri" w:cs="Calibri"/>
                <w:b/>
                <w:bCs/>
                <w:sz w:val="16"/>
                <w:szCs w:val="16"/>
              </w:rPr>
              <w:t> </w:t>
            </w:r>
          </w:p>
        </w:tc>
        <w:tc>
          <w:tcPr>
            <w:tcW w:w="0" w:type="auto"/>
            <w:tcBorders>
              <w:top w:val="nil"/>
              <w:bottom w:val="single" w:sz="12" w:space="0" w:color="auto"/>
            </w:tcBorders>
            <w:hideMark/>
          </w:tcPr>
          <w:p w14:paraId="64998387"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1E16A9">
              <w:rPr>
                <w:rFonts w:ascii="Calibri" w:hAnsi="Calibri" w:cs="Calibri"/>
                <w:b/>
                <w:bCs/>
                <w:sz w:val="16"/>
                <w:szCs w:val="16"/>
              </w:rPr>
              <w:t> </w:t>
            </w:r>
          </w:p>
        </w:tc>
        <w:tc>
          <w:tcPr>
            <w:tcW w:w="0" w:type="auto"/>
            <w:gridSpan w:val="2"/>
            <w:tcBorders>
              <w:top w:val="nil"/>
              <w:bottom w:val="single" w:sz="12" w:space="0" w:color="auto"/>
            </w:tcBorders>
            <w:hideMark/>
          </w:tcPr>
          <w:p w14:paraId="7057C0B6"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1E16A9">
              <w:rPr>
                <w:rFonts w:ascii="Calibri" w:hAnsi="Calibri" w:cs="Calibri"/>
                <w:b/>
                <w:bCs/>
                <w:sz w:val="16"/>
                <w:szCs w:val="16"/>
              </w:rPr>
              <w:t>Estimate</w:t>
            </w:r>
          </w:p>
        </w:tc>
        <w:tc>
          <w:tcPr>
            <w:tcW w:w="0" w:type="auto"/>
            <w:gridSpan w:val="2"/>
            <w:tcBorders>
              <w:top w:val="nil"/>
              <w:bottom w:val="single" w:sz="12" w:space="0" w:color="auto"/>
            </w:tcBorders>
            <w:hideMark/>
          </w:tcPr>
          <w:p w14:paraId="7188EAD1"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1E16A9">
              <w:rPr>
                <w:rFonts w:ascii="Calibri" w:hAnsi="Calibri" w:cs="Calibri"/>
                <w:b/>
                <w:bCs/>
                <w:sz w:val="16"/>
                <w:szCs w:val="16"/>
              </w:rPr>
              <w:t>Std. Error</w:t>
            </w:r>
          </w:p>
        </w:tc>
        <w:tc>
          <w:tcPr>
            <w:tcW w:w="0" w:type="auto"/>
            <w:gridSpan w:val="2"/>
            <w:tcBorders>
              <w:top w:val="nil"/>
              <w:bottom w:val="single" w:sz="12" w:space="0" w:color="auto"/>
            </w:tcBorders>
            <w:hideMark/>
          </w:tcPr>
          <w:p w14:paraId="2CA558ED"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1E16A9">
              <w:rPr>
                <w:rFonts w:ascii="Calibri" w:hAnsi="Calibri" w:cs="Calibri"/>
                <w:b/>
                <w:bCs/>
                <w:sz w:val="16"/>
                <w:szCs w:val="16"/>
              </w:rPr>
              <w:t>z-value</w:t>
            </w:r>
          </w:p>
        </w:tc>
        <w:tc>
          <w:tcPr>
            <w:tcW w:w="0" w:type="auto"/>
            <w:gridSpan w:val="2"/>
            <w:tcBorders>
              <w:top w:val="nil"/>
              <w:bottom w:val="single" w:sz="12" w:space="0" w:color="auto"/>
            </w:tcBorders>
            <w:hideMark/>
          </w:tcPr>
          <w:p w14:paraId="5E513F75"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1E16A9">
              <w:rPr>
                <w:rFonts w:ascii="Calibri" w:hAnsi="Calibri" w:cs="Calibri"/>
                <w:b/>
                <w:bCs/>
                <w:sz w:val="16"/>
                <w:szCs w:val="16"/>
              </w:rPr>
              <w:t>p</w:t>
            </w:r>
          </w:p>
        </w:tc>
        <w:tc>
          <w:tcPr>
            <w:tcW w:w="0" w:type="auto"/>
            <w:gridSpan w:val="3"/>
            <w:tcBorders>
              <w:top w:val="nil"/>
              <w:bottom w:val="single" w:sz="12" w:space="0" w:color="auto"/>
            </w:tcBorders>
            <w:hideMark/>
          </w:tcPr>
          <w:p w14:paraId="6DFC50A8"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1E16A9">
              <w:rPr>
                <w:rFonts w:ascii="Calibri" w:hAnsi="Calibri" w:cs="Calibri"/>
                <w:b/>
                <w:bCs/>
                <w:sz w:val="16"/>
                <w:szCs w:val="16"/>
              </w:rPr>
              <w:t>Lower</w:t>
            </w:r>
          </w:p>
        </w:tc>
        <w:tc>
          <w:tcPr>
            <w:tcW w:w="0" w:type="auto"/>
            <w:gridSpan w:val="2"/>
            <w:tcBorders>
              <w:top w:val="nil"/>
              <w:bottom w:val="single" w:sz="12" w:space="0" w:color="auto"/>
            </w:tcBorders>
            <w:hideMark/>
          </w:tcPr>
          <w:p w14:paraId="03AF1F1E"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1E16A9">
              <w:rPr>
                <w:rFonts w:ascii="Calibri" w:hAnsi="Calibri" w:cs="Calibri"/>
                <w:b/>
                <w:bCs/>
                <w:sz w:val="16"/>
                <w:szCs w:val="16"/>
              </w:rPr>
              <w:t>Upper</w:t>
            </w:r>
          </w:p>
        </w:tc>
      </w:tr>
      <w:tr w:rsidR="000B46CC" w:rsidRPr="001E16A9" w14:paraId="123DD52D" w14:textId="77777777" w:rsidTr="00FF6358">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tcBorders>
            <w:hideMark/>
          </w:tcPr>
          <w:p w14:paraId="4BD584CF" w14:textId="77777777" w:rsidR="000B46CC" w:rsidRPr="001E16A9" w:rsidRDefault="000B46CC" w:rsidP="00FF6358">
            <w:pPr>
              <w:pStyle w:val="paperTable"/>
              <w:rPr>
                <w:rFonts w:ascii="Calibri" w:hAnsi="Calibri" w:cs="Calibri"/>
                <w:sz w:val="16"/>
                <w:szCs w:val="16"/>
              </w:rPr>
            </w:pPr>
            <w:r w:rsidRPr="001E16A9">
              <w:rPr>
                <w:rFonts w:ascii="Calibri" w:hAnsi="Calibri" w:cs="Calibri"/>
                <w:sz w:val="16"/>
                <w:szCs w:val="16"/>
                <w:bdr w:val="none" w:sz="0" w:space="0" w:color="auto" w:frame="1"/>
              </w:rPr>
              <w:t>Abuse</w:t>
            </w:r>
          </w:p>
        </w:tc>
        <w:tc>
          <w:tcPr>
            <w:tcW w:w="0" w:type="auto"/>
            <w:tcBorders>
              <w:top w:val="single" w:sz="12" w:space="0" w:color="auto"/>
            </w:tcBorders>
            <w:hideMark/>
          </w:tcPr>
          <w:p w14:paraId="5954C626"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w:t>
            </w:r>
          </w:p>
        </w:tc>
        <w:tc>
          <w:tcPr>
            <w:tcW w:w="0" w:type="auto"/>
            <w:tcBorders>
              <w:top w:val="single" w:sz="12" w:space="0" w:color="auto"/>
            </w:tcBorders>
            <w:hideMark/>
          </w:tcPr>
          <w:p w14:paraId="24428E8D"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0" w:type="auto"/>
            <w:tcBorders>
              <w:top w:val="single" w:sz="12" w:space="0" w:color="auto"/>
            </w:tcBorders>
            <w:hideMark/>
          </w:tcPr>
          <w:p w14:paraId="28637C88"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rSPV</w:t>
            </w:r>
          </w:p>
        </w:tc>
        <w:tc>
          <w:tcPr>
            <w:tcW w:w="0" w:type="auto"/>
            <w:tcBorders>
              <w:top w:val="single" w:sz="12" w:space="0" w:color="auto"/>
            </w:tcBorders>
            <w:hideMark/>
          </w:tcPr>
          <w:p w14:paraId="0BAD47EC"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w:t>
            </w:r>
          </w:p>
        </w:tc>
        <w:tc>
          <w:tcPr>
            <w:tcW w:w="0" w:type="auto"/>
            <w:tcBorders>
              <w:top w:val="single" w:sz="12" w:space="0" w:color="auto"/>
            </w:tcBorders>
            <w:hideMark/>
          </w:tcPr>
          <w:p w14:paraId="11ACEC66"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0" w:type="auto"/>
            <w:tcBorders>
              <w:top w:val="single" w:sz="12" w:space="0" w:color="auto"/>
            </w:tcBorders>
            <w:hideMark/>
          </w:tcPr>
          <w:p w14:paraId="31F5B95B"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bdr w:val="none" w:sz="0" w:space="0" w:color="auto" w:frame="1"/>
              </w:rPr>
              <w:t>AVOID</w:t>
            </w:r>
          </w:p>
        </w:tc>
        <w:tc>
          <w:tcPr>
            <w:tcW w:w="0" w:type="auto"/>
            <w:tcBorders>
              <w:top w:val="single" w:sz="12" w:space="0" w:color="auto"/>
            </w:tcBorders>
            <w:hideMark/>
          </w:tcPr>
          <w:p w14:paraId="3AD4A9A8"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0.008</w:t>
            </w:r>
          </w:p>
        </w:tc>
        <w:tc>
          <w:tcPr>
            <w:tcW w:w="0" w:type="auto"/>
            <w:tcBorders>
              <w:top w:val="single" w:sz="12" w:space="0" w:color="auto"/>
            </w:tcBorders>
            <w:hideMark/>
          </w:tcPr>
          <w:p w14:paraId="0B7D6475"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0" w:type="auto"/>
            <w:tcBorders>
              <w:top w:val="single" w:sz="12" w:space="0" w:color="auto"/>
            </w:tcBorders>
            <w:hideMark/>
          </w:tcPr>
          <w:p w14:paraId="6483887C"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0.004</w:t>
            </w:r>
          </w:p>
        </w:tc>
        <w:tc>
          <w:tcPr>
            <w:tcW w:w="0" w:type="auto"/>
            <w:tcBorders>
              <w:top w:val="single" w:sz="12" w:space="0" w:color="auto"/>
            </w:tcBorders>
            <w:hideMark/>
          </w:tcPr>
          <w:p w14:paraId="2517EECA"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0" w:type="auto"/>
            <w:tcBorders>
              <w:top w:val="single" w:sz="12" w:space="0" w:color="auto"/>
            </w:tcBorders>
            <w:hideMark/>
          </w:tcPr>
          <w:p w14:paraId="22308AE2"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2.291</w:t>
            </w:r>
          </w:p>
        </w:tc>
        <w:tc>
          <w:tcPr>
            <w:tcW w:w="0" w:type="auto"/>
            <w:tcBorders>
              <w:top w:val="single" w:sz="12" w:space="0" w:color="auto"/>
            </w:tcBorders>
            <w:hideMark/>
          </w:tcPr>
          <w:p w14:paraId="3B4CCF3A"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0" w:type="auto"/>
            <w:tcBorders>
              <w:top w:val="single" w:sz="12" w:space="0" w:color="auto"/>
            </w:tcBorders>
            <w:hideMark/>
          </w:tcPr>
          <w:p w14:paraId="0CB6B6B8"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0.022</w:t>
            </w:r>
          </w:p>
        </w:tc>
        <w:tc>
          <w:tcPr>
            <w:tcW w:w="0" w:type="auto"/>
            <w:tcBorders>
              <w:top w:val="single" w:sz="12" w:space="0" w:color="auto"/>
            </w:tcBorders>
            <w:hideMark/>
          </w:tcPr>
          <w:p w14:paraId="588C71BB"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0" w:type="auto"/>
            <w:gridSpan w:val="2"/>
            <w:tcBorders>
              <w:top w:val="single" w:sz="12" w:space="0" w:color="auto"/>
            </w:tcBorders>
            <w:hideMark/>
          </w:tcPr>
          <w:p w14:paraId="1EF3F850"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0.0010</w:t>
            </w:r>
          </w:p>
        </w:tc>
        <w:tc>
          <w:tcPr>
            <w:tcW w:w="0" w:type="auto"/>
            <w:tcBorders>
              <w:top w:val="single" w:sz="12" w:space="0" w:color="auto"/>
            </w:tcBorders>
            <w:hideMark/>
          </w:tcPr>
          <w:p w14:paraId="1089E5B0"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0" w:type="auto"/>
            <w:tcBorders>
              <w:top w:val="single" w:sz="12" w:space="0" w:color="auto"/>
            </w:tcBorders>
            <w:hideMark/>
          </w:tcPr>
          <w:p w14:paraId="153D5580"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0.0150</w:t>
            </w:r>
          </w:p>
        </w:tc>
        <w:tc>
          <w:tcPr>
            <w:tcW w:w="0" w:type="auto"/>
            <w:tcBorders>
              <w:top w:val="single" w:sz="12" w:space="0" w:color="auto"/>
            </w:tcBorders>
            <w:hideMark/>
          </w:tcPr>
          <w:p w14:paraId="6D05CAB1"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0B46CC" w:rsidRPr="001E16A9" w14:paraId="4F016262" w14:textId="77777777" w:rsidTr="00FF6358">
        <w:trPr>
          <w:trHeight w:val="359"/>
        </w:trPr>
        <w:tc>
          <w:tcPr>
            <w:cnfStyle w:val="001000000000" w:firstRow="0" w:lastRow="0" w:firstColumn="1" w:lastColumn="0" w:oddVBand="0" w:evenVBand="0" w:oddHBand="0" w:evenHBand="0" w:firstRowFirstColumn="0" w:firstRowLastColumn="0" w:lastRowFirstColumn="0" w:lastRowLastColumn="0"/>
            <w:tcW w:w="0" w:type="auto"/>
            <w:hideMark/>
          </w:tcPr>
          <w:p w14:paraId="6927CFF9" w14:textId="77777777" w:rsidR="000B46CC" w:rsidRPr="001E16A9" w:rsidRDefault="000B46CC" w:rsidP="00FF6358">
            <w:pPr>
              <w:pStyle w:val="paperTable"/>
              <w:rPr>
                <w:rFonts w:ascii="Calibri" w:hAnsi="Calibri" w:cs="Calibri"/>
                <w:sz w:val="16"/>
                <w:szCs w:val="16"/>
              </w:rPr>
            </w:pPr>
            <w:r w:rsidRPr="001E16A9">
              <w:rPr>
                <w:rFonts w:ascii="Calibri" w:hAnsi="Calibri" w:cs="Calibri"/>
                <w:sz w:val="16"/>
                <w:szCs w:val="16"/>
                <w:bdr w:val="none" w:sz="0" w:space="0" w:color="auto" w:frame="1"/>
              </w:rPr>
              <w:t>Abuse</w:t>
            </w:r>
          </w:p>
        </w:tc>
        <w:tc>
          <w:tcPr>
            <w:tcW w:w="0" w:type="auto"/>
            <w:hideMark/>
          </w:tcPr>
          <w:p w14:paraId="37627F3D"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w:t>
            </w:r>
          </w:p>
        </w:tc>
        <w:tc>
          <w:tcPr>
            <w:tcW w:w="0" w:type="auto"/>
            <w:hideMark/>
          </w:tcPr>
          <w:p w14:paraId="58B823B2"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0" w:type="auto"/>
            <w:hideMark/>
          </w:tcPr>
          <w:p w14:paraId="2B3E4A05"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rSPV</w:t>
            </w:r>
          </w:p>
        </w:tc>
        <w:tc>
          <w:tcPr>
            <w:tcW w:w="0" w:type="auto"/>
            <w:hideMark/>
          </w:tcPr>
          <w:p w14:paraId="0FAA59F1"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w:t>
            </w:r>
          </w:p>
        </w:tc>
        <w:tc>
          <w:tcPr>
            <w:tcW w:w="0" w:type="auto"/>
            <w:hideMark/>
          </w:tcPr>
          <w:p w14:paraId="154927E7"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0" w:type="auto"/>
            <w:hideMark/>
          </w:tcPr>
          <w:p w14:paraId="328C88FC"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bdr w:val="none" w:sz="0" w:space="0" w:color="auto" w:frame="1"/>
              </w:rPr>
              <w:t>INTRU</w:t>
            </w:r>
          </w:p>
        </w:tc>
        <w:tc>
          <w:tcPr>
            <w:tcW w:w="0" w:type="auto"/>
            <w:hideMark/>
          </w:tcPr>
          <w:p w14:paraId="546FEAA3"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0.006</w:t>
            </w:r>
          </w:p>
        </w:tc>
        <w:tc>
          <w:tcPr>
            <w:tcW w:w="0" w:type="auto"/>
            <w:hideMark/>
          </w:tcPr>
          <w:p w14:paraId="648946CE"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0" w:type="auto"/>
            <w:hideMark/>
          </w:tcPr>
          <w:p w14:paraId="016E33A4"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0.004</w:t>
            </w:r>
          </w:p>
        </w:tc>
        <w:tc>
          <w:tcPr>
            <w:tcW w:w="0" w:type="auto"/>
            <w:hideMark/>
          </w:tcPr>
          <w:p w14:paraId="7BBFD625"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0" w:type="auto"/>
            <w:hideMark/>
          </w:tcPr>
          <w:p w14:paraId="098732CC"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1.357</w:t>
            </w:r>
          </w:p>
        </w:tc>
        <w:tc>
          <w:tcPr>
            <w:tcW w:w="0" w:type="auto"/>
            <w:hideMark/>
          </w:tcPr>
          <w:p w14:paraId="22B46399"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0" w:type="auto"/>
            <w:hideMark/>
          </w:tcPr>
          <w:p w14:paraId="7D5DB3DA"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0.175</w:t>
            </w:r>
          </w:p>
        </w:tc>
        <w:tc>
          <w:tcPr>
            <w:tcW w:w="0" w:type="auto"/>
            <w:hideMark/>
          </w:tcPr>
          <w:p w14:paraId="0EC9B925"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0" w:type="auto"/>
            <w:gridSpan w:val="2"/>
            <w:hideMark/>
          </w:tcPr>
          <w:p w14:paraId="6BD07929"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0.0030</w:t>
            </w:r>
          </w:p>
        </w:tc>
        <w:tc>
          <w:tcPr>
            <w:tcW w:w="0" w:type="auto"/>
            <w:hideMark/>
          </w:tcPr>
          <w:p w14:paraId="37C506FE"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0" w:type="auto"/>
            <w:hideMark/>
          </w:tcPr>
          <w:p w14:paraId="1CAA03BC"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0.0140</w:t>
            </w:r>
          </w:p>
        </w:tc>
        <w:tc>
          <w:tcPr>
            <w:tcW w:w="0" w:type="auto"/>
            <w:hideMark/>
          </w:tcPr>
          <w:p w14:paraId="415E0562"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0B46CC" w:rsidRPr="001E16A9" w14:paraId="14E7B04B" w14:textId="77777777" w:rsidTr="00FF6358">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hideMark/>
          </w:tcPr>
          <w:p w14:paraId="03282505" w14:textId="77777777" w:rsidR="000B46CC" w:rsidRPr="001E16A9" w:rsidRDefault="000B46CC" w:rsidP="00FF6358">
            <w:pPr>
              <w:pStyle w:val="paperTable"/>
              <w:rPr>
                <w:rFonts w:ascii="Calibri" w:hAnsi="Calibri" w:cs="Calibri"/>
                <w:sz w:val="16"/>
                <w:szCs w:val="16"/>
              </w:rPr>
            </w:pPr>
            <w:r w:rsidRPr="001E16A9">
              <w:rPr>
                <w:rFonts w:ascii="Calibri" w:hAnsi="Calibri" w:cs="Calibri"/>
                <w:sz w:val="16"/>
                <w:szCs w:val="16"/>
                <w:bdr w:val="none" w:sz="0" w:space="0" w:color="auto" w:frame="1"/>
              </w:rPr>
              <w:t>Abuse</w:t>
            </w:r>
          </w:p>
        </w:tc>
        <w:tc>
          <w:tcPr>
            <w:tcW w:w="0" w:type="auto"/>
            <w:tcBorders>
              <w:bottom w:val="nil"/>
            </w:tcBorders>
            <w:hideMark/>
          </w:tcPr>
          <w:p w14:paraId="3620D502"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w:t>
            </w:r>
          </w:p>
        </w:tc>
        <w:tc>
          <w:tcPr>
            <w:tcW w:w="0" w:type="auto"/>
            <w:tcBorders>
              <w:bottom w:val="nil"/>
            </w:tcBorders>
            <w:hideMark/>
          </w:tcPr>
          <w:p w14:paraId="24987D4E"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0" w:type="auto"/>
            <w:tcBorders>
              <w:bottom w:val="nil"/>
            </w:tcBorders>
            <w:hideMark/>
          </w:tcPr>
          <w:p w14:paraId="090BE012"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rSPV</w:t>
            </w:r>
          </w:p>
        </w:tc>
        <w:tc>
          <w:tcPr>
            <w:tcW w:w="0" w:type="auto"/>
            <w:tcBorders>
              <w:bottom w:val="nil"/>
            </w:tcBorders>
            <w:hideMark/>
          </w:tcPr>
          <w:p w14:paraId="279FD800"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w:t>
            </w:r>
          </w:p>
        </w:tc>
        <w:tc>
          <w:tcPr>
            <w:tcW w:w="0" w:type="auto"/>
            <w:tcBorders>
              <w:bottom w:val="nil"/>
            </w:tcBorders>
            <w:hideMark/>
          </w:tcPr>
          <w:p w14:paraId="3A2E3A16"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0" w:type="auto"/>
            <w:tcBorders>
              <w:bottom w:val="nil"/>
            </w:tcBorders>
            <w:hideMark/>
          </w:tcPr>
          <w:p w14:paraId="1A773FC7"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bdr w:val="none" w:sz="0" w:space="0" w:color="auto" w:frame="1"/>
              </w:rPr>
              <w:t>COMO</w:t>
            </w:r>
          </w:p>
        </w:tc>
        <w:tc>
          <w:tcPr>
            <w:tcW w:w="0" w:type="auto"/>
            <w:tcBorders>
              <w:bottom w:val="nil"/>
            </w:tcBorders>
            <w:hideMark/>
          </w:tcPr>
          <w:p w14:paraId="6BD66A57"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0.008</w:t>
            </w:r>
          </w:p>
        </w:tc>
        <w:tc>
          <w:tcPr>
            <w:tcW w:w="0" w:type="auto"/>
            <w:tcBorders>
              <w:bottom w:val="nil"/>
            </w:tcBorders>
            <w:hideMark/>
          </w:tcPr>
          <w:p w14:paraId="1BBA7C86"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0" w:type="auto"/>
            <w:tcBorders>
              <w:bottom w:val="nil"/>
            </w:tcBorders>
            <w:hideMark/>
          </w:tcPr>
          <w:p w14:paraId="5C47F054"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0.004</w:t>
            </w:r>
          </w:p>
        </w:tc>
        <w:tc>
          <w:tcPr>
            <w:tcW w:w="0" w:type="auto"/>
            <w:tcBorders>
              <w:bottom w:val="nil"/>
            </w:tcBorders>
            <w:hideMark/>
          </w:tcPr>
          <w:p w14:paraId="4EDBA393"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0" w:type="auto"/>
            <w:tcBorders>
              <w:bottom w:val="nil"/>
            </w:tcBorders>
            <w:hideMark/>
          </w:tcPr>
          <w:p w14:paraId="5B1F2F2B"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1.892</w:t>
            </w:r>
          </w:p>
        </w:tc>
        <w:tc>
          <w:tcPr>
            <w:tcW w:w="0" w:type="auto"/>
            <w:tcBorders>
              <w:bottom w:val="nil"/>
            </w:tcBorders>
            <w:hideMark/>
          </w:tcPr>
          <w:p w14:paraId="56616C9F"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0" w:type="auto"/>
            <w:tcBorders>
              <w:bottom w:val="nil"/>
            </w:tcBorders>
            <w:hideMark/>
          </w:tcPr>
          <w:p w14:paraId="7290EE18"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0.059</w:t>
            </w:r>
          </w:p>
        </w:tc>
        <w:tc>
          <w:tcPr>
            <w:tcW w:w="0" w:type="auto"/>
            <w:tcBorders>
              <w:bottom w:val="nil"/>
            </w:tcBorders>
            <w:hideMark/>
          </w:tcPr>
          <w:p w14:paraId="3D0B02DC"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0" w:type="auto"/>
            <w:gridSpan w:val="2"/>
            <w:tcBorders>
              <w:bottom w:val="nil"/>
            </w:tcBorders>
            <w:hideMark/>
          </w:tcPr>
          <w:p w14:paraId="6A797A60"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 xml:space="preserve">-0.0003 </w:t>
            </w:r>
          </w:p>
        </w:tc>
        <w:tc>
          <w:tcPr>
            <w:tcW w:w="0" w:type="auto"/>
            <w:tcBorders>
              <w:bottom w:val="nil"/>
            </w:tcBorders>
            <w:hideMark/>
          </w:tcPr>
          <w:p w14:paraId="5158A784"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c>
          <w:tcPr>
            <w:tcW w:w="0" w:type="auto"/>
            <w:tcBorders>
              <w:bottom w:val="nil"/>
            </w:tcBorders>
            <w:hideMark/>
          </w:tcPr>
          <w:p w14:paraId="511F4958"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0.0160</w:t>
            </w:r>
          </w:p>
        </w:tc>
        <w:tc>
          <w:tcPr>
            <w:tcW w:w="0" w:type="auto"/>
            <w:hideMark/>
          </w:tcPr>
          <w:p w14:paraId="384D9F5E"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0B46CC" w:rsidRPr="001E16A9" w14:paraId="5F3E721D" w14:textId="77777777" w:rsidTr="00FF6358">
        <w:trPr>
          <w:trHeight w:val="359"/>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12" w:space="0" w:color="auto"/>
            </w:tcBorders>
            <w:hideMark/>
          </w:tcPr>
          <w:p w14:paraId="1762EA3E" w14:textId="77777777" w:rsidR="000B46CC" w:rsidRPr="001E16A9" w:rsidRDefault="000B46CC" w:rsidP="00FF6358">
            <w:pPr>
              <w:pStyle w:val="paperTable"/>
              <w:rPr>
                <w:rFonts w:ascii="Calibri" w:hAnsi="Calibri" w:cs="Calibri"/>
                <w:sz w:val="16"/>
                <w:szCs w:val="16"/>
              </w:rPr>
            </w:pPr>
            <w:r w:rsidRPr="001E16A9">
              <w:rPr>
                <w:rFonts w:ascii="Calibri" w:hAnsi="Calibri" w:cs="Calibri"/>
                <w:sz w:val="16"/>
                <w:szCs w:val="16"/>
                <w:bdr w:val="none" w:sz="0" w:space="0" w:color="auto" w:frame="1"/>
              </w:rPr>
              <w:t>Abuse</w:t>
            </w:r>
          </w:p>
        </w:tc>
        <w:tc>
          <w:tcPr>
            <w:tcW w:w="0" w:type="auto"/>
            <w:tcBorders>
              <w:top w:val="nil"/>
              <w:bottom w:val="single" w:sz="12" w:space="0" w:color="auto"/>
            </w:tcBorders>
            <w:hideMark/>
          </w:tcPr>
          <w:p w14:paraId="48C0FA74"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w:t>
            </w:r>
          </w:p>
        </w:tc>
        <w:tc>
          <w:tcPr>
            <w:tcW w:w="0" w:type="auto"/>
            <w:tcBorders>
              <w:top w:val="nil"/>
              <w:bottom w:val="single" w:sz="12" w:space="0" w:color="auto"/>
            </w:tcBorders>
            <w:hideMark/>
          </w:tcPr>
          <w:p w14:paraId="2E551B3E"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0" w:type="auto"/>
            <w:tcBorders>
              <w:top w:val="nil"/>
              <w:bottom w:val="single" w:sz="12" w:space="0" w:color="auto"/>
            </w:tcBorders>
            <w:hideMark/>
          </w:tcPr>
          <w:p w14:paraId="1202F0F8"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rSPV</w:t>
            </w:r>
          </w:p>
        </w:tc>
        <w:tc>
          <w:tcPr>
            <w:tcW w:w="0" w:type="auto"/>
            <w:tcBorders>
              <w:top w:val="nil"/>
              <w:bottom w:val="single" w:sz="12" w:space="0" w:color="auto"/>
            </w:tcBorders>
            <w:hideMark/>
          </w:tcPr>
          <w:p w14:paraId="15E30C99"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w:t>
            </w:r>
          </w:p>
        </w:tc>
        <w:tc>
          <w:tcPr>
            <w:tcW w:w="0" w:type="auto"/>
            <w:tcBorders>
              <w:top w:val="nil"/>
              <w:bottom w:val="single" w:sz="12" w:space="0" w:color="auto"/>
            </w:tcBorders>
            <w:hideMark/>
          </w:tcPr>
          <w:p w14:paraId="42670D64"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0" w:type="auto"/>
            <w:tcBorders>
              <w:top w:val="nil"/>
              <w:bottom w:val="single" w:sz="12" w:space="0" w:color="auto"/>
            </w:tcBorders>
            <w:hideMark/>
          </w:tcPr>
          <w:p w14:paraId="06799DEF"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bdr w:val="none" w:sz="0" w:space="0" w:color="auto" w:frame="1"/>
              </w:rPr>
              <w:t>HYPE</w:t>
            </w:r>
          </w:p>
        </w:tc>
        <w:tc>
          <w:tcPr>
            <w:tcW w:w="0" w:type="auto"/>
            <w:tcBorders>
              <w:top w:val="nil"/>
              <w:bottom w:val="single" w:sz="12" w:space="0" w:color="auto"/>
            </w:tcBorders>
            <w:hideMark/>
          </w:tcPr>
          <w:p w14:paraId="02AC7CD2"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0.006</w:t>
            </w:r>
          </w:p>
        </w:tc>
        <w:tc>
          <w:tcPr>
            <w:tcW w:w="0" w:type="auto"/>
            <w:tcBorders>
              <w:top w:val="nil"/>
              <w:bottom w:val="single" w:sz="12" w:space="0" w:color="auto"/>
            </w:tcBorders>
            <w:hideMark/>
          </w:tcPr>
          <w:p w14:paraId="2E3D3119"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0" w:type="auto"/>
            <w:tcBorders>
              <w:top w:val="nil"/>
              <w:bottom w:val="single" w:sz="12" w:space="0" w:color="auto"/>
            </w:tcBorders>
            <w:hideMark/>
          </w:tcPr>
          <w:p w14:paraId="7C915762"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0.004</w:t>
            </w:r>
          </w:p>
        </w:tc>
        <w:tc>
          <w:tcPr>
            <w:tcW w:w="0" w:type="auto"/>
            <w:tcBorders>
              <w:top w:val="nil"/>
              <w:bottom w:val="single" w:sz="12" w:space="0" w:color="auto"/>
            </w:tcBorders>
            <w:hideMark/>
          </w:tcPr>
          <w:p w14:paraId="6ED2507F"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0" w:type="auto"/>
            <w:tcBorders>
              <w:top w:val="nil"/>
              <w:bottom w:val="single" w:sz="12" w:space="0" w:color="auto"/>
            </w:tcBorders>
            <w:hideMark/>
          </w:tcPr>
          <w:p w14:paraId="156708C2"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1.537</w:t>
            </w:r>
          </w:p>
        </w:tc>
        <w:tc>
          <w:tcPr>
            <w:tcW w:w="0" w:type="auto"/>
            <w:tcBorders>
              <w:top w:val="nil"/>
              <w:bottom w:val="single" w:sz="12" w:space="0" w:color="auto"/>
            </w:tcBorders>
            <w:hideMark/>
          </w:tcPr>
          <w:p w14:paraId="2CC7AE41"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0" w:type="auto"/>
            <w:tcBorders>
              <w:top w:val="nil"/>
              <w:bottom w:val="single" w:sz="12" w:space="0" w:color="auto"/>
            </w:tcBorders>
            <w:hideMark/>
          </w:tcPr>
          <w:p w14:paraId="0374BACD"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0.124</w:t>
            </w:r>
          </w:p>
        </w:tc>
        <w:tc>
          <w:tcPr>
            <w:tcW w:w="0" w:type="auto"/>
            <w:tcBorders>
              <w:top w:val="nil"/>
              <w:bottom w:val="single" w:sz="12" w:space="0" w:color="auto"/>
            </w:tcBorders>
            <w:hideMark/>
          </w:tcPr>
          <w:p w14:paraId="302EED04"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0" w:type="auto"/>
            <w:gridSpan w:val="2"/>
            <w:tcBorders>
              <w:top w:val="nil"/>
              <w:bottom w:val="single" w:sz="12" w:space="0" w:color="auto"/>
            </w:tcBorders>
            <w:hideMark/>
          </w:tcPr>
          <w:p w14:paraId="1347822E"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0.0020</w:t>
            </w:r>
          </w:p>
        </w:tc>
        <w:tc>
          <w:tcPr>
            <w:tcW w:w="0" w:type="auto"/>
            <w:tcBorders>
              <w:top w:val="nil"/>
              <w:bottom w:val="single" w:sz="12" w:space="0" w:color="auto"/>
            </w:tcBorders>
            <w:hideMark/>
          </w:tcPr>
          <w:p w14:paraId="3959DC61"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0" w:type="auto"/>
            <w:tcBorders>
              <w:top w:val="nil"/>
              <w:bottom w:val="single" w:sz="12" w:space="0" w:color="auto"/>
            </w:tcBorders>
            <w:hideMark/>
          </w:tcPr>
          <w:p w14:paraId="47683B85"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0.0140</w:t>
            </w:r>
          </w:p>
        </w:tc>
        <w:tc>
          <w:tcPr>
            <w:tcW w:w="0" w:type="auto"/>
            <w:hideMark/>
          </w:tcPr>
          <w:p w14:paraId="04C045B2"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0B46CC" w:rsidRPr="001E16A9" w14:paraId="6ED256B7" w14:textId="77777777" w:rsidTr="00FF6358">
        <w:trPr>
          <w:cnfStyle w:val="000000100000" w:firstRow="0" w:lastRow="0" w:firstColumn="0" w:lastColumn="0" w:oddVBand="0" w:evenVBand="0" w:oddHBand="1" w:evenHBand="0" w:firstRowFirstColumn="0" w:firstRowLastColumn="0" w:lastRowFirstColumn="0" w:lastRowLastColumn="0"/>
          <w:trHeight w:val="639"/>
        </w:trPr>
        <w:tc>
          <w:tcPr>
            <w:cnfStyle w:val="001000000000" w:firstRow="0" w:lastRow="0" w:firstColumn="1" w:lastColumn="0" w:oddVBand="0" w:evenVBand="0" w:oddHBand="0" w:evenHBand="0" w:firstRowFirstColumn="0" w:firstRowLastColumn="0" w:lastRowFirstColumn="0" w:lastRowLastColumn="0"/>
            <w:tcW w:w="0" w:type="auto"/>
            <w:gridSpan w:val="20"/>
            <w:tcBorders>
              <w:top w:val="nil"/>
              <w:bottom w:val="nil"/>
            </w:tcBorders>
            <w:hideMark/>
          </w:tcPr>
          <w:p w14:paraId="79ACA211" w14:textId="77777777" w:rsidR="000B46CC" w:rsidRPr="001E16A9" w:rsidRDefault="000B46CC" w:rsidP="00FF6358">
            <w:pPr>
              <w:pStyle w:val="paperTable"/>
              <w:rPr>
                <w:rFonts w:ascii="Calibri" w:hAnsi="Calibri" w:cs="Calibri"/>
                <w:b w:val="0"/>
                <w:sz w:val="16"/>
                <w:szCs w:val="16"/>
              </w:rPr>
            </w:pPr>
            <w:r w:rsidRPr="001E16A9">
              <w:rPr>
                <w:rFonts w:ascii="Calibri" w:hAnsi="Calibri" w:cs="Calibri"/>
                <w:b w:val="0"/>
                <w:iCs/>
                <w:sz w:val="16"/>
                <w:szCs w:val="16"/>
                <w:bdr w:val="none" w:sz="0" w:space="0" w:color="auto" w:frame="1"/>
              </w:rPr>
              <w:t>Note.</w:t>
            </w:r>
            <w:r w:rsidRPr="001E16A9">
              <w:rPr>
                <w:rFonts w:ascii="Calibri" w:hAnsi="Calibri" w:cs="Calibri"/>
                <w:b w:val="0"/>
                <w:sz w:val="16"/>
                <w:szCs w:val="16"/>
                <w:bdr w:val="none" w:sz="0" w:space="0" w:color="auto" w:frame="1"/>
              </w:rPr>
              <w:t xml:space="preserve"> INRU= intrusive </w:t>
            </w:r>
            <w:r w:rsidRPr="001E16A9">
              <w:rPr>
                <w:rFonts w:ascii="Calibri" w:hAnsi="Calibri" w:cs="Calibri"/>
                <w:b w:val="0"/>
                <w:sz w:val="16"/>
                <w:szCs w:val="16"/>
                <w:lang w:val="en-GB"/>
              </w:rPr>
              <w:t>PTSS</w:t>
            </w:r>
            <w:r w:rsidRPr="001E16A9">
              <w:rPr>
                <w:rFonts w:ascii="Calibri" w:hAnsi="Calibri" w:cs="Calibri"/>
                <w:b w:val="0"/>
                <w:sz w:val="16"/>
                <w:szCs w:val="16"/>
                <w:bdr w:val="none" w:sz="0" w:space="0" w:color="auto" w:frame="1"/>
              </w:rPr>
              <w:t xml:space="preserve">, AVOID= avoidance </w:t>
            </w:r>
            <w:r w:rsidRPr="001E16A9">
              <w:rPr>
                <w:rFonts w:ascii="Calibri" w:hAnsi="Calibri" w:cs="Calibri"/>
                <w:b w:val="0"/>
                <w:sz w:val="16"/>
                <w:szCs w:val="16"/>
                <w:lang w:val="en-GB"/>
              </w:rPr>
              <w:t>PTSS</w:t>
            </w:r>
            <w:r w:rsidRPr="001E16A9">
              <w:rPr>
                <w:rFonts w:ascii="Calibri" w:hAnsi="Calibri" w:cs="Calibri"/>
                <w:b w:val="0"/>
                <w:sz w:val="16"/>
                <w:szCs w:val="16"/>
                <w:bdr w:val="none" w:sz="0" w:space="0" w:color="auto" w:frame="1"/>
              </w:rPr>
              <w:t xml:space="preserve">, COMO= negative changes in cognition and mood </w:t>
            </w:r>
            <w:r w:rsidRPr="001E16A9">
              <w:rPr>
                <w:rFonts w:ascii="Calibri" w:hAnsi="Calibri" w:cs="Calibri"/>
                <w:b w:val="0"/>
                <w:sz w:val="16"/>
                <w:szCs w:val="16"/>
              </w:rPr>
              <w:t>PTSS</w:t>
            </w:r>
            <w:r w:rsidRPr="001E16A9">
              <w:rPr>
                <w:rFonts w:ascii="Calibri" w:hAnsi="Calibri" w:cs="Calibri"/>
                <w:b w:val="0"/>
                <w:sz w:val="16"/>
                <w:szCs w:val="16"/>
                <w:bdr w:val="none" w:sz="0" w:space="0" w:color="auto" w:frame="1"/>
              </w:rPr>
              <w:t>, HYPE = hyperarousal PTSS. Bias-corrected percentile bootstrap confidence intervals. Estimator= Maximum likelihood, Optimization method=NLMINB</w:t>
            </w:r>
          </w:p>
        </w:tc>
      </w:tr>
    </w:tbl>
    <w:p w14:paraId="1655A418" w14:textId="77777777" w:rsidR="000B46CC" w:rsidRPr="001E16A9" w:rsidRDefault="000B46CC" w:rsidP="000B46CC">
      <w:pPr>
        <w:rPr>
          <w:rFonts w:ascii="Calibri" w:hAnsi="Calibri" w:cs="Calibri"/>
          <w:b/>
          <w:color w:val="FF0000"/>
        </w:rPr>
      </w:pPr>
    </w:p>
    <w:tbl>
      <w:tblPr>
        <w:tblStyle w:val="ListTable1Light"/>
        <w:tblW w:w="9472" w:type="dxa"/>
        <w:tblLook w:val="04A0" w:firstRow="1" w:lastRow="0" w:firstColumn="1" w:lastColumn="0" w:noHBand="0" w:noVBand="1"/>
      </w:tblPr>
      <w:tblGrid>
        <w:gridCol w:w="991"/>
        <w:gridCol w:w="567"/>
        <w:gridCol w:w="1021"/>
        <w:gridCol w:w="1254"/>
        <w:gridCol w:w="1158"/>
        <w:gridCol w:w="1012"/>
        <w:gridCol w:w="968"/>
        <w:gridCol w:w="1247"/>
        <w:gridCol w:w="1254"/>
      </w:tblGrid>
      <w:tr w:rsidR="000B46CC" w:rsidRPr="001E16A9" w14:paraId="797A3CC4" w14:textId="77777777" w:rsidTr="00FF6358">
        <w:trPr>
          <w:cnfStyle w:val="100000000000" w:firstRow="1" w:lastRow="0" w:firstColumn="0" w:lastColumn="0" w:oddVBand="0" w:evenVBand="0" w:oddHBand="0"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0" w:type="auto"/>
            <w:gridSpan w:val="9"/>
            <w:tcBorders>
              <w:top w:val="single" w:sz="12" w:space="0" w:color="auto"/>
              <w:bottom w:val="single" w:sz="12" w:space="0" w:color="auto"/>
            </w:tcBorders>
            <w:hideMark/>
          </w:tcPr>
          <w:p w14:paraId="6E84D8B3" w14:textId="77777777" w:rsidR="000B46CC" w:rsidRPr="001E16A9" w:rsidRDefault="000B46CC" w:rsidP="00FF6358">
            <w:pPr>
              <w:pStyle w:val="paperTable"/>
              <w:rPr>
                <w:rFonts w:ascii="Calibri" w:hAnsi="Calibri" w:cs="Calibri"/>
                <w:szCs w:val="16"/>
              </w:rPr>
            </w:pPr>
            <w:r w:rsidRPr="001E16A9">
              <w:rPr>
                <w:rFonts w:ascii="Calibri" w:hAnsi="Calibri" w:cs="Calibri"/>
                <w:szCs w:val="16"/>
              </w:rPr>
              <w:t>Table S4. Total effects of all 4 mediation models.</w:t>
            </w:r>
          </w:p>
        </w:tc>
      </w:tr>
      <w:tr w:rsidR="000B46CC" w:rsidRPr="001E16A9" w14:paraId="65FF0845" w14:textId="77777777" w:rsidTr="00FF635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gridSpan w:val="7"/>
            <w:tcBorders>
              <w:top w:val="single" w:sz="12" w:space="0" w:color="auto"/>
            </w:tcBorders>
            <w:hideMark/>
          </w:tcPr>
          <w:p w14:paraId="617A2137" w14:textId="77777777" w:rsidR="000B46CC" w:rsidRPr="001E16A9" w:rsidRDefault="000B46CC" w:rsidP="00FF6358">
            <w:pPr>
              <w:pStyle w:val="paperTable"/>
              <w:rPr>
                <w:rFonts w:ascii="Calibri" w:hAnsi="Calibri" w:cs="Calibri"/>
                <w:sz w:val="16"/>
                <w:szCs w:val="16"/>
              </w:rPr>
            </w:pPr>
          </w:p>
        </w:tc>
        <w:tc>
          <w:tcPr>
            <w:tcW w:w="0" w:type="auto"/>
            <w:gridSpan w:val="2"/>
            <w:tcBorders>
              <w:top w:val="single" w:sz="12" w:space="0" w:color="auto"/>
            </w:tcBorders>
            <w:hideMark/>
          </w:tcPr>
          <w:p w14:paraId="2559181E"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b/>
                <w:sz w:val="16"/>
                <w:szCs w:val="16"/>
              </w:rPr>
            </w:pPr>
            <w:r w:rsidRPr="001E16A9">
              <w:rPr>
                <w:rFonts w:ascii="Calibri" w:hAnsi="Calibri" w:cs="Calibri"/>
                <w:b/>
                <w:sz w:val="16"/>
                <w:szCs w:val="16"/>
              </w:rPr>
              <w:t>95% Confidence Interval</w:t>
            </w:r>
          </w:p>
        </w:tc>
      </w:tr>
      <w:tr w:rsidR="000B46CC" w:rsidRPr="001E16A9" w14:paraId="4B2621F7" w14:textId="77777777" w:rsidTr="00FF6358">
        <w:trPr>
          <w:trHeight w:val="272"/>
        </w:trPr>
        <w:tc>
          <w:tcPr>
            <w:cnfStyle w:val="001000000000" w:firstRow="0" w:lastRow="0" w:firstColumn="1" w:lastColumn="0" w:oddVBand="0" w:evenVBand="0" w:oddHBand="0" w:evenHBand="0" w:firstRowFirstColumn="0" w:firstRowLastColumn="0" w:lastRowFirstColumn="0" w:lastRowLastColumn="0"/>
            <w:tcW w:w="0" w:type="auto"/>
            <w:hideMark/>
          </w:tcPr>
          <w:p w14:paraId="03ED22F3" w14:textId="77777777" w:rsidR="000B46CC" w:rsidRPr="001E16A9" w:rsidRDefault="000B46CC" w:rsidP="00FF6358">
            <w:pPr>
              <w:pStyle w:val="paperTable"/>
              <w:rPr>
                <w:rFonts w:ascii="Calibri" w:hAnsi="Calibri" w:cs="Calibri"/>
                <w:sz w:val="16"/>
                <w:szCs w:val="16"/>
              </w:rPr>
            </w:pPr>
            <w:r w:rsidRPr="001E16A9">
              <w:rPr>
                <w:rFonts w:ascii="Calibri" w:hAnsi="Calibri" w:cs="Calibri"/>
                <w:sz w:val="16"/>
                <w:szCs w:val="16"/>
              </w:rPr>
              <w:t> </w:t>
            </w:r>
          </w:p>
        </w:tc>
        <w:tc>
          <w:tcPr>
            <w:tcW w:w="0" w:type="auto"/>
            <w:hideMark/>
          </w:tcPr>
          <w:p w14:paraId="3B627CA0"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 </w:t>
            </w:r>
          </w:p>
        </w:tc>
        <w:tc>
          <w:tcPr>
            <w:tcW w:w="0" w:type="auto"/>
            <w:tcBorders>
              <w:bottom w:val="single" w:sz="12" w:space="0" w:color="auto"/>
            </w:tcBorders>
            <w:hideMark/>
          </w:tcPr>
          <w:p w14:paraId="4C53D061"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 </w:t>
            </w:r>
          </w:p>
        </w:tc>
        <w:tc>
          <w:tcPr>
            <w:tcW w:w="0" w:type="auto"/>
            <w:tcBorders>
              <w:bottom w:val="single" w:sz="12" w:space="0" w:color="auto"/>
            </w:tcBorders>
            <w:hideMark/>
          </w:tcPr>
          <w:p w14:paraId="466DF34D"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b/>
                <w:sz w:val="16"/>
                <w:szCs w:val="16"/>
              </w:rPr>
            </w:pPr>
            <w:r w:rsidRPr="001E16A9">
              <w:rPr>
                <w:rFonts w:ascii="Calibri" w:hAnsi="Calibri" w:cs="Calibri"/>
                <w:b/>
                <w:sz w:val="16"/>
                <w:szCs w:val="16"/>
              </w:rPr>
              <w:t>Estimate</w:t>
            </w:r>
          </w:p>
        </w:tc>
        <w:tc>
          <w:tcPr>
            <w:tcW w:w="0" w:type="auto"/>
            <w:tcBorders>
              <w:bottom w:val="single" w:sz="12" w:space="0" w:color="auto"/>
            </w:tcBorders>
            <w:hideMark/>
          </w:tcPr>
          <w:p w14:paraId="031BB78E"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b/>
                <w:sz w:val="16"/>
                <w:szCs w:val="16"/>
              </w:rPr>
            </w:pPr>
            <w:r w:rsidRPr="001E16A9">
              <w:rPr>
                <w:rFonts w:ascii="Calibri" w:hAnsi="Calibri" w:cs="Calibri"/>
                <w:b/>
                <w:sz w:val="16"/>
                <w:szCs w:val="16"/>
              </w:rPr>
              <w:t>Std. Error</w:t>
            </w:r>
          </w:p>
        </w:tc>
        <w:tc>
          <w:tcPr>
            <w:tcW w:w="0" w:type="auto"/>
            <w:tcBorders>
              <w:bottom w:val="single" w:sz="12" w:space="0" w:color="auto"/>
            </w:tcBorders>
            <w:hideMark/>
          </w:tcPr>
          <w:p w14:paraId="595D693F"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b/>
                <w:sz w:val="16"/>
                <w:szCs w:val="16"/>
              </w:rPr>
            </w:pPr>
            <w:r w:rsidRPr="001E16A9">
              <w:rPr>
                <w:rFonts w:ascii="Calibri" w:hAnsi="Calibri" w:cs="Calibri"/>
                <w:b/>
                <w:sz w:val="16"/>
                <w:szCs w:val="16"/>
              </w:rPr>
              <w:t>z-value</w:t>
            </w:r>
          </w:p>
        </w:tc>
        <w:tc>
          <w:tcPr>
            <w:tcW w:w="0" w:type="auto"/>
            <w:tcBorders>
              <w:bottom w:val="single" w:sz="12" w:space="0" w:color="auto"/>
            </w:tcBorders>
            <w:hideMark/>
          </w:tcPr>
          <w:p w14:paraId="6F9B8B99"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b/>
                <w:sz w:val="16"/>
                <w:szCs w:val="16"/>
              </w:rPr>
            </w:pPr>
            <w:r w:rsidRPr="001E16A9">
              <w:rPr>
                <w:rFonts w:ascii="Calibri" w:hAnsi="Calibri" w:cs="Calibri"/>
                <w:b/>
                <w:sz w:val="16"/>
                <w:szCs w:val="16"/>
              </w:rPr>
              <w:t>p</w:t>
            </w:r>
          </w:p>
        </w:tc>
        <w:tc>
          <w:tcPr>
            <w:tcW w:w="0" w:type="auto"/>
            <w:tcBorders>
              <w:bottom w:val="single" w:sz="12" w:space="0" w:color="auto"/>
            </w:tcBorders>
            <w:hideMark/>
          </w:tcPr>
          <w:p w14:paraId="3D476B23"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b/>
                <w:sz w:val="16"/>
                <w:szCs w:val="16"/>
              </w:rPr>
            </w:pPr>
            <w:r w:rsidRPr="001E16A9">
              <w:rPr>
                <w:rFonts w:ascii="Calibri" w:hAnsi="Calibri" w:cs="Calibri"/>
                <w:b/>
                <w:sz w:val="16"/>
                <w:szCs w:val="16"/>
              </w:rPr>
              <w:t>Lower</w:t>
            </w:r>
          </w:p>
        </w:tc>
        <w:tc>
          <w:tcPr>
            <w:tcW w:w="0" w:type="auto"/>
            <w:tcBorders>
              <w:bottom w:val="single" w:sz="12" w:space="0" w:color="auto"/>
            </w:tcBorders>
            <w:hideMark/>
          </w:tcPr>
          <w:p w14:paraId="77E5EF9C"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b/>
                <w:sz w:val="16"/>
                <w:szCs w:val="16"/>
              </w:rPr>
            </w:pPr>
            <w:r w:rsidRPr="001E16A9">
              <w:rPr>
                <w:rFonts w:ascii="Calibri" w:hAnsi="Calibri" w:cs="Calibri"/>
                <w:b/>
                <w:sz w:val="16"/>
                <w:szCs w:val="16"/>
              </w:rPr>
              <w:t>Upper</w:t>
            </w:r>
          </w:p>
        </w:tc>
      </w:tr>
      <w:tr w:rsidR="000B46CC" w:rsidRPr="001E16A9" w14:paraId="469C193E" w14:textId="77777777" w:rsidTr="00FF6358">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tcBorders>
            <w:hideMark/>
          </w:tcPr>
          <w:p w14:paraId="10F1E8F5" w14:textId="77777777" w:rsidR="000B46CC" w:rsidRPr="001E16A9" w:rsidRDefault="000B46CC" w:rsidP="00FF6358">
            <w:pPr>
              <w:pStyle w:val="paperTable"/>
              <w:rPr>
                <w:rFonts w:ascii="Calibri" w:hAnsi="Calibri" w:cs="Calibri"/>
                <w:sz w:val="16"/>
                <w:szCs w:val="16"/>
                <w:vertAlign w:val="subscript"/>
              </w:rPr>
            </w:pPr>
            <w:r w:rsidRPr="001E16A9">
              <w:rPr>
                <w:rFonts w:ascii="Calibri" w:hAnsi="Calibri" w:cs="Calibri"/>
                <w:sz w:val="16"/>
                <w:szCs w:val="16"/>
              </w:rPr>
              <w:t>Abuse</w:t>
            </w:r>
          </w:p>
        </w:tc>
        <w:tc>
          <w:tcPr>
            <w:tcW w:w="0" w:type="auto"/>
            <w:tcBorders>
              <w:top w:val="single" w:sz="12" w:space="0" w:color="auto"/>
            </w:tcBorders>
            <w:hideMark/>
          </w:tcPr>
          <w:p w14:paraId="2B82CBE2"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w:t>
            </w:r>
          </w:p>
        </w:tc>
        <w:tc>
          <w:tcPr>
            <w:tcW w:w="0" w:type="auto"/>
            <w:tcBorders>
              <w:top w:val="single" w:sz="12" w:space="0" w:color="auto"/>
            </w:tcBorders>
            <w:hideMark/>
          </w:tcPr>
          <w:p w14:paraId="53D45E83"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AVOID</w:t>
            </w:r>
          </w:p>
        </w:tc>
        <w:tc>
          <w:tcPr>
            <w:tcW w:w="0" w:type="auto"/>
            <w:tcBorders>
              <w:top w:val="single" w:sz="12" w:space="0" w:color="auto"/>
            </w:tcBorders>
            <w:hideMark/>
          </w:tcPr>
          <w:p w14:paraId="153AB763"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0.032</w:t>
            </w:r>
          </w:p>
        </w:tc>
        <w:tc>
          <w:tcPr>
            <w:tcW w:w="0" w:type="auto"/>
            <w:tcBorders>
              <w:top w:val="single" w:sz="12" w:space="0" w:color="auto"/>
            </w:tcBorders>
            <w:hideMark/>
          </w:tcPr>
          <w:p w14:paraId="089A04BE"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0.007</w:t>
            </w:r>
          </w:p>
        </w:tc>
        <w:tc>
          <w:tcPr>
            <w:tcW w:w="0" w:type="auto"/>
            <w:tcBorders>
              <w:top w:val="single" w:sz="12" w:space="0" w:color="auto"/>
            </w:tcBorders>
            <w:hideMark/>
          </w:tcPr>
          <w:p w14:paraId="17B4B435"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4.255</w:t>
            </w:r>
          </w:p>
        </w:tc>
        <w:tc>
          <w:tcPr>
            <w:tcW w:w="0" w:type="auto"/>
            <w:tcBorders>
              <w:top w:val="single" w:sz="12" w:space="0" w:color="auto"/>
            </w:tcBorders>
            <w:hideMark/>
          </w:tcPr>
          <w:p w14:paraId="0A721E2A"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lt; .001</w:t>
            </w:r>
          </w:p>
        </w:tc>
        <w:tc>
          <w:tcPr>
            <w:tcW w:w="0" w:type="auto"/>
            <w:tcBorders>
              <w:top w:val="single" w:sz="12" w:space="0" w:color="auto"/>
            </w:tcBorders>
            <w:hideMark/>
          </w:tcPr>
          <w:p w14:paraId="56FBDA9E"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0.017</w:t>
            </w:r>
          </w:p>
        </w:tc>
        <w:tc>
          <w:tcPr>
            <w:tcW w:w="0" w:type="auto"/>
            <w:tcBorders>
              <w:top w:val="single" w:sz="12" w:space="0" w:color="auto"/>
            </w:tcBorders>
            <w:hideMark/>
          </w:tcPr>
          <w:p w14:paraId="16FEC36E"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0.046</w:t>
            </w:r>
          </w:p>
        </w:tc>
      </w:tr>
      <w:tr w:rsidR="000B46CC" w:rsidRPr="001E16A9" w14:paraId="3E968351" w14:textId="77777777" w:rsidTr="00FF6358">
        <w:trPr>
          <w:trHeight w:val="272"/>
        </w:trPr>
        <w:tc>
          <w:tcPr>
            <w:cnfStyle w:val="001000000000" w:firstRow="0" w:lastRow="0" w:firstColumn="1" w:lastColumn="0" w:oddVBand="0" w:evenVBand="0" w:oddHBand="0" w:evenHBand="0" w:firstRowFirstColumn="0" w:firstRowLastColumn="0" w:lastRowFirstColumn="0" w:lastRowLastColumn="0"/>
            <w:tcW w:w="0" w:type="auto"/>
            <w:hideMark/>
          </w:tcPr>
          <w:p w14:paraId="6D8147E5" w14:textId="77777777" w:rsidR="000B46CC" w:rsidRPr="001E16A9" w:rsidRDefault="000B46CC" w:rsidP="00FF6358">
            <w:pPr>
              <w:pStyle w:val="paperTable"/>
              <w:rPr>
                <w:rFonts w:ascii="Calibri" w:hAnsi="Calibri" w:cs="Calibri"/>
                <w:sz w:val="16"/>
                <w:szCs w:val="16"/>
              </w:rPr>
            </w:pPr>
            <w:r w:rsidRPr="001E16A9">
              <w:rPr>
                <w:rFonts w:ascii="Calibri" w:hAnsi="Calibri" w:cs="Calibri"/>
                <w:sz w:val="16"/>
                <w:szCs w:val="16"/>
              </w:rPr>
              <w:t>Abuse</w:t>
            </w:r>
          </w:p>
        </w:tc>
        <w:tc>
          <w:tcPr>
            <w:tcW w:w="0" w:type="auto"/>
            <w:hideMark/>
          </w:tcPr>
          <w:p w14:paraId="13B01D5F"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w:t>
            </w:r>
          </w:p>
        </w:tc>
        <w:tc>
          <w:tcPr>
            <w:tcW w:w="0" w:type="auto"/>
            <w:hideMark/>
          </w:tcPr>
          <w:p w14:paraId="66637EAE"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INTRU</w:t>
            </w:r>
          </w:p>
        </w:tc>
        <w:tc>
          <w:tcPr>
            <w:tcW w:w="0" w:type="auto"/>
            <w:hideMark/>
          </w:tcPr>
          <w:p w14:paraId="11FFC9C2"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0.037</w:t>
            </w:r>
          </w:p>
        </w:tc>
        <w:tc>
          <w:tcPr>
            <w:tcW w:w="0" w:type="auto"/>
            <w:hideMark/>
          </w:tcPr>
          <w:p w14:paraId="1CEBC436"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0.008</w:t>
            </w:r>
          </w:p>
        </w:tc>
        <w:tc>
          <w:tcPr>
            <w:tcW w:w="0" w:type="auto"/>
            <w:hideMark/>
          </w:tcPr>
          <w:p w14:paraId="1BD30FF4"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4.425</w:t>
            </w:r>
          </w:p>
        </w:tc>
        <w:tc>
          <w:tcPr>
            <w:tcW w:w="0" w:type="auto"/>
            <w:hideMark/>
          </w:tcPr>
          <w:p w14:paraId="0B17D04C"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lt; .001</w:t>
            </w:r>
          </w:p>
        </w:tc>
        <w:tc>
          <w:tcPr>
            <w:tcW w:w="0" w:type="auto"/>
            <w:hideMark/>
          </w:tcPr>
          <w:p w14:paraId="2B9EA01E"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0.021</w:t>
            </w:r>
          </w:p>
        </w:tc>
        <w:tc>
          <w:tcPr>
            <w:tcW w:w="0" w:type="auto"/>
            <w:hideMark/>
          </w:tcPr>
          <w:p w14:paraId="7F7174B0"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0.053</w:t>
            </w:r>
          </w:p>
        </w:tc>
      </w:tr>
      <w:tr w:rsidR="000B46CC" w:rsidRPr="001E16A9" w14:paraId="7099ADE7" w14:textId="77777777" w:rsidTr="00FF6358">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0" w:type="auto"/>
            <w:hideMark/>
          </w:tcPr>
          <w:p w14:paraId="2F388C2D" w14:textId="77777777" w:rsidR="000B46CC" w:rsidRPr="001E16A9" w:rsidRDefault="000B46CC" w:rsidP="00FF6358">
            <w:pPr>
              <w:pStyle w:val="paperTable"/>
              <w:rPr>
                <w:rFonts w:ascii="Calibri" w:hAnsi="Calibri" w:cs="Calibri"/>
                <w:sz w:val="16"/>
                <w:szCs w:val="16"/>
              </w:rPr>
            </w:pPr>
            <w:r w:rsidRPr="001E16A9">
              <w:rPr>
                <w:rFonts w:ascii="Calibri" w:hAnsi="Calibri" w:cs="Calibri"/>
                <w:sz w:val="16"/>
                <w:szCs w:val="16"/>
              </w:rPr>
              <w:t>Abuse</w:t>
            </w:r>
          </w:p>
        </w:tc>
        <w:tc>
          <w:tcPr>
            <w:tcW w:w="0" w:type="auto"/>
            <w:hideMark/>
          </w:tcPr>
          <w:p w14:paraId="27665458"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w:t>
            </w:r>
          </w:p>
        </w:tc>
        <w:tc>
          <w:tcPr>
            <w:tcW w:w="0" w:type="auto"/>
            <w:hideMark/>
          </w:tcPr>
          <w:p w14:paraId="1BBE7E13"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COMO</w:t>
            </w:r>
          </w:p>
        </w:tc>
        <w:tc>
          <w:tcPr>
            <w:tcW w:w="0" w:type="auto"/>
            <w:hideMark/>
          </w:tcPr>
          <w:p w14:paraId="75F76B07"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0.041</w:t>
            </w:r>
          </w:p>
        </w:tc>
        <w:tc>
          <w:tcPr>
            <w:tcW w:w="0" w:type="auto"/>
            <w:hideMark/>
          </w:tcPr>
          <w:p w14:paraId="2FD1DA5D"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0.008</w:t>
            </w:r>
          </w:p>
        </w:tc>
        <w:tc>
          <w:tcPr>
            <w:tcW w:w="0" w:type="auto"/>
            <w:hideMark/>
          </w:tcPr>
          <w:p w14:paraId="20B2EE24"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5.388</w:t>
            </w:r>
          </w:p>
        </w:tc>
        <w:tc>
          <w:tcPr>
            <w:tcW w:w="0" w:type="auto"/>
            <w:hideMark/>
          </w:tcPr>
          <w:p w14:paraId="0B669214"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lt; .001</w:t>
            </w:r>
          </w:p>
        </w:tc>
        <w:tc>
          <w:tcPr>
            <w:tcW w:w="0" w:type="auto"/>
            <w:hideMark/>
          </w:tcPr>
          <w:p w14:paraId="78FEC92D"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0.026</w:t>
            </w:r>
          </w:p>
        </w:tc>
        <w:tc>
          <w:tcPr>
            <w:tcW w:w="0" w:type="auto"/>
            <w:hideMark/>
          </w:tcPr>
          <w:p w14:paraId="6178C13A" w14:textId="77777777" w:rsidR="000B46CC" w:rsidRPr="001E16A9" w:rsidRDefault="000B46CC" w:rsidP="00FF6358">
            <w:pPr>
              <w:pStyle w:val="paperTable"/>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0.056</w:t>
            </w:r>
          </w:p>
        </w:tc>
      </w:tr>
      <w:tr w:rsidR="000B46CC" w:rsidRPr="001E16A9" w14:paraId="56B8B3B4" w14:textId="77777777" w:rsidTr="00FF6358">
        <w:trPr>
          <w:trHeight w:val="283"/>
        </w:trPr>
        <w:tc>
          <w:tcPr>
            <w:cnfStyle w:val="001000000000" w:firstRow="0" w:lastRow="0" w:firstColumn="1" w:lastColumn="0" w:oddVBand="0" w:evenVBand="0" w:oddHBand="0" w:evenHBand="0" w:firstRowFirstColumn="0" w:firstRowLastColumn="0" w:lastRowFirstColumn="0" w:lastRowLastColumn="0"/>
            <w:tcW w:w="0" w:type="auto"/>
            <w:tcBorders>
              <w:bottom w:val="single" w:sz="12" w:space="0" w:color="auto"/>
            </w:tcBorders>
            <w:hideMark/>
          </w:tcPr>
          <w:p w14:paraId="52B15CF8" w14:textId="77777777" w:rsidR="000B46CC" w:rsidRPr="001E16A9" w:rsidRDefault="000B46CC" w:rsidP="00FF6358">
            <w:pPr>
              <w:pStyle w:val="paperTable"/>
              <w:rPr>
                <w:rFonts w:ascii="Calibri" w:hAnsi="Calibri" w:cs="Calibri"/>
                <w:sz w:val="16"/>
                <w:szCs w:val="16"/>
              </w:rPr>
            </w:pPr>
            <w:r w:rsidRPr="001E16A9">
              <w:rPr>
                <w:rFonts w:ascii="Calibri" w:hAnsi="Calibri" w:cs="Calibri"/>
                <w:sz w:val="16"/>
                <w:szCs w:val="16"/>
              </w:rPr>
              <w:t>Abuse</w:t>
            </w:r>
          </w:p>
        </w:tc>
        <w:tc>
          <w:tcPr>
            <w:tcW w:w="0" w:type="auto"/>
            <w:tcBorders>
              <w:bottom w:val="single" w:sz="12" w:space="0" w:color="auto"/>
            </w:tcBorders>
            <w:hideMark/>
          </w:tcPr>
          <w:p w14:paraId="79487F37"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w:t>
            </w:r>
          </w:p>
        </w:tc>
        <w:tc>
          <w:tcPr>
            <w:tcW w:w="0" w:type="auto"/>
            <w:tcBorders>
              <w:bottom w:val="single" w:sz="12" w:space="0" w:color="auto"/>
            </w:tcBorders>
            <w:hideMark/>
          </w:tcPr>
          <w:p w14:paraId="6D455B1C"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HYPE</w:t>
            </w:r>
          </w:p>
        </w:tc>
        <w:tc>
          <w:tcPr>
            <w:tcW w:w="0" w:type="auto"/>
            <w:tcBorders>
              <w:bottom w:val="single" w:sz="12" w:space="0" w:color="auto"/>
            </w:tcBorders>
            <w:hideMark/>
          </w:tcPr>
          <w:p w14:paraId="18C54460"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0.040</w:t>
            </w:r>
          </w:p>
        </w:tc>
        <w:tc>
          <w:tcPr>
            <w:tcW w:w="0" w:type="auto"/>
            <w:tcBorders>
              <w:bottom w:val="single" w:sz="12" w:space="0" w:color="auto"/>
            </w:tcBorders>
            <w:hideMark/>
          </w:tcPr>
          <w:p w14:paraId="62DCCC72"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0.008</w:t>
            </w:r>
          </w:p>
        </w:tc>
        <w:tc>
          <w:tcPr>
            <w:tcW w:w="0" w:type="auto"/>
            <w:tcBorders>
              <w:bottom w:val="single" w:sz="12" w:space="0" w:color="auto"/>
            </w:tcBorders>
            <w:hideMark/>
          </w:tcPr>
          <w:p w14:paraId="4B9C2CBF"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5.134</w:t>
            </w:r>
          </w:p>
        </w:tc>
        <w:tc>
          <w:tcPr>
            <w:tcW w:w="0" w:type="auto"/>
            <w:tcBorders>
              <w:bottom w:val="single" w:sz="12" w:space="0" w:color="auto"/>
            </w:tcBorders>
            <w:hideMark/>
          </w:tcPr>
          <w:p w14:paraId="416D747A"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lt; .001</w:t>
            </w:r>
          </w:p>
        </w:tc>
        <w:tc>
          <w:tcPr>
            <w:tcW w:w="0" w:type="auto"/>
            <w:tcBorders>
              <w:bottom w:val="single" w:sz="12" w:space="0" w:color="auto"/>
            </w:tcBorders>
            <w:hideMark/>
          </w:tcPr>
          <w:p w14:paraId="1F1A450A"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0.025</w:t>
            </w:r>
          </w:p>
        </w:tc>
        <w:tc>
          <w:tcPr>
            <w:tcW w:w="0" w:type="auto"/>
            <w:tcBorders>
              <w:bottom w:val="single" w:sz="12" w:space="0" w:color="auto"/>
            </w:tcBorders>
            <w:hideMark/>
          </w:tcPr>
          <w:p w14:paraId="4DD74681" w14:textId="77777777" w:rsidR="000B46CC" w:rsidRPr="001E16A9" w:rsidRDefault="000B46CC" w:rsidP="00FF6358">
            <w:pPr>
              <w:pStyle w:val="paperTable"/>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1E16A9">
              <w:rPr>
                <w:rFonts w:ascii="Calibri" w:hAnsi="Calibri" w:cs="Calibri"/>
                <w:sz w:val="16"/>
                <w:szCs w:val="16"/>
              </w:rPr>
              <w:t>0.055</w:t>
            </w:r>
          </w:p>
        </w:tc>
      </w:tr>
      <w:tr w:rsidR="000B46CC" w:rsidRPr="001E16A9" w14:paraId="653576A2" w14:textId="77777777" w:rsidTr="00FF6358">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0" w:type="auto"/>
            <w:gridSpan w:val="9"/>
            <w:tcBorders>
              <w:top w:val="single" w:sz="12" w:space="0" w:color="auto"/>
            </w:tcBorders>
            <w:hideMark/>
          </w:tcPr>
          <w:p w14:paraId="06D2EF5D" w14:textId="77777777" w:rsidR="000B46CC" w:rsidRPr="001E16A9" w:rsidRDefault="000B46CC" w:rsidP="00FF6358">
            <w:pPr>
              <w:pStyle w:val="paperTable"/>
              <w:rPr>
                <w:rFonts w:ascii="Calibri" w:hAnsi="Calibri" w:cs="Calibri"/>
                <w:b w:val="0"/>
                <w:sz w:val="16"/>
                <w:szCs w:val="16"/>
              </w:rPr>
            </w:pPr>
            <w:r w:rsidRPr="001E16A9">
              <w:rPr>
                <w:rFonts w:ascii="Calibri" w:hAnsi="Calibri" w:cs="Calibri"/>
                <w:b w:val="0"/>
                <w:iCs/>
                <w:sz w:val="16"/>
                <w:szCs w:val="16"/>
              </w:rPr>
              <w:t>Note. INRU= intrusive PTSS, AVOID= avoidance PTSS, COMO= negative changes in cognition and mood PTSS, HYPE = hyperarousal PTSS. Bias-corrected percentile bootstrap confidence intervals. Estimator= Maximum likelihood, Optimization method=NLMINB</w:t>
            </w:r>
          </w:p>
        </w:tc>
      </w:tr>
    </w:tbl>
    <w:p w14:paraId="4F15195D" w14:textId="77777777" w:rsidR="000B46CC" w:rsidRPr="001E16A9" w:rsidRDefault="000B46CC" w:rsidP="000B46CC">
      <w:pPr>
        <w:rPr>
          <w:rFonts w:ascii="Calibri" w:hAnsi="Calibri" w:cs="Calibri"/>
          <w:b/>
          <w:color w:val="FF0000"/>
        </w:rPr>
      </w:pPr>
    </w:p>
    <w:p w14:paraId="777AEFEE" w14:textId="77777777" w:rsidR="000B46CC" w:rsidRPr="001E16A9" w:rsidRDefault="000B46CC" w:rsidP="000B46CC">
      <w:pPr>
        <w:pStyle w:val="Body"/>
        <w:rPr>
          <w:rFonts w:cs="Calibri"/>
          <w:color w:val="000000" w:themeColor="text1"/>
          <w:lang w:val="en-GB"/>
        </w:rPr>
      </w:pPr>
    </w:p>
    <w:p w14:paraId="425373EC" w14:textId="711339F3" w:rsidR="000B46CC" w:rsidRPr="001E16A9" w:rsidRDefault="00B00424" w:rsidP="000B46CC">
      <w:pPr>
        <w:rPr>
          <w:rFonts w:ascii="Calibri" w:hAnsi="Calibri" w:cs="Calibri"/>
          <w:b/>
          <w:sz w:val="22"/>
        </w:rPr>
      </w:pPr>
      <w:r w:rsidRPr="001E16A9">
        <w:rPr>
          <w:rFonts w:ascii="Calibri" w:hAnsi="Calibri" w:cs="Calibri"/>
          <w:b/>
          <w:sz w:val="22"/>
        </w:rPr>
        <w:t xml:space="preserve">References </w:t>
      </w:r>
    </w:p>
    <w:p w14:paraId="213FD370" w14:textId="77777777" w:rsidR="000B46CC" w:rsidRPr="001E16A9" w:rsidRDefault="000B46CC" w:rsidP="000B46CC">
      <w:pPr>
        <w:ind w:left="567" w:hanging="567"/>
        <w:rPr>
          <w:rFonts w:ascii="Calibri" w:hAnsi="Calibri" w:cs="Calibri"/>
          <w:sz w:val="22"/>
        </w:rPr>
      </w:pPr>
      <w:r w:rsidRPr="001E16A9">
        <w:rPr>
          <w:rFonts w:ascii="Calibri" w:hAnsi="Calibri" w:cs="Calibri"/>
          <w:sz w:val="22"/>
        </w:rPr>
        <w:t>Derogatis, L. R. (1975). Brief symptom inventory. European Journal of Psychological Assessment.</w:t>
      </w:r>
    </w:p>
    <w:p w14:paraId="289F2F74" w14:textId="77777777" w:rsidR="000B46CC" w:rsidRPr="001E16A9" w:rsidRDefault="000B46CC" w:rsidP="000B46CC">
      <w:pPr>
        <w:ind w:left="567" w:hanging="567"/>
        <w:rPr>
          <w:rFonts w:ascii="Calibri" w:hAnsi="Calibri" w:cs="Calibri"/>
          <w:sz w:val="22"/>
        </w:rPr>
      </w:pPr>
      <w:r w:rsidRPr="001E16A9">
        <w:rPr>
          <w:rFonts w:ascii="Calibri" w:hAnsi="Calibri" w:cs="Calibri"/>
          <w:sz w:val="22"/>
          <w:lang w:val="de-DE"/>
        </w:rPr>
        <w:t xml:space="preserve">First, M. B., Williams, J. B. W., Karg, R. S., &amp; Spitzer, R. L. (2016). </w:t>
      </w:r>
      <w:r w:rsidRPr="001E16A9">
        <w:rPr>
          <w:rFonts w:ascii="Calibri" w:hAnsi="Calibri" w:cs="Calibri"/>
          <w:sz w:val="22"/>
        </w:rPr>
        <w:t>Structured Clinical Interview for DSM-5® Disorders—Clinician Version (SCID-5-CV).</w:t>
      </w:r>
    </w:p>
    <w:p w14:paraId="7DEC3EB7" w14:textId="77777777" w:rsidR="000B46CC" w:rsidRPr="001E16A9" w:rsidRDefault="000B46CC" w:rsidP="000B46CC">
      <w:pPr>
        <w:ind w:left="567" w:hanging="567"/>
        <w:rPr>
          <w:rFonts w:ascii="Calibri" w:hAnsi="Calibri" w:cs="Calibri"/>
          <w:sz w:val="22"/>
        </w:rPr>
      </w:pPr>
      <w:r w:rsidRPr="001E16A9">
        <w:rPr>
          <w:rFonts w:ascii="Calibri" w:hAnsi="Calibri" w:cs="Calibri"/>
          <w:sz w:val="22"/>
          <w:lang w:val="de-DE"/>
        </w:rPr>
        <w:t xml:space="preserve">Pollok, T. M., Kaiser, A., Kraaijenvanger, E. J., Monninger, M., Brandeis, D., Banaschewski, T., … </w:t>
      </w:r>
      <w:r w:rsidRPr="001E16A9">
        <w:rPr>
          <w:rFonts w:ascii="Calibri" w:hAnsi="Calibri" w:cs="Calibri"/>
          <w:sz w:val="22"/>
        </w:rPr>
        <w:t>Holz, N. E. (2022). Neurostructural traces of early life adversities: A meta-analysis exploring age- and adversity-specific effects. Neuroscience and Biobehavioral Reviews, 135(February), 104589. https://doi.org/10.1016/j.neubiorev.2022.104589</w:t>
      </w:r>
    </w:p>
    <w:p w14:paraId="6B2F00EB" w14:textId="77777777" w:rsidR="000B46CC" w:rsidRPr="001E16A9" w:rsidRDefault="000B46CC" w:rsidP="000B46CC">
      <w:pPr>
        <w:ind w:left="567" w:hanging="567"/>
        <w:rPr>
          <w:rFonts w:ascii="Calibri" w:hAnsi="Calibri" w:cs="Calibri"/>
          <w:sz w:val="22"/>
        </w:rPr>
      </w:pPr>
      <w:r w:rsidRPr="001E16A9">
        <w:rPr>
          <w:rFonts w:ascii="Calibri" w:hAnsi="Calibri" w:cs="Calibri"/>
          <w:sz w:val="22"/>
          <w:lang w:val="de-DE"/>
        </w:rPr>
        <w:t xml:space="preserve">Spitzer, C., Freyberger, H. J., Stieglitz, R.-D., Carlson, E. B., Kuhn, G., Magdeburg, N., &amp; Kessler, C. (1998). </w:t>
      </w:r>
      <w:r w:rsidRPr="001E16A9">
        <w:rPr>
          <w:rFonts w:ascii="Calibri" w:hAnsi="Calibri" w:cs="Calibri"/>
          <w:sz w:val="22"/>
        </w:rPr>
        <w:t>Adaptation and psychometric properties of the German version of the dissociative experience scale. Journal of Traumatic Stress, 11(4), 799–809. https://doi.org/10.1023/A:1024457819547</w:t>
      </w:r>
    </w:p>
    <w:p w14:paraId="43439FFE" w14:textId="1AA52206" w:rsidR="007625D0" w:rsidRPr="00B00424" w:rsidRDefault="000B46CC" w:rsidP="000B46CC">
      <w:pPr>
        <w:ind w:left="567" w:hanging="567"/>
        <w:rPr>
          <w:rFonts w:ascii="Calibri" w:hAnsi="Calibri" w:cs="Calibri"/>
          <w:sz w:val="22"/>
        </w:rPr>
      </w:pPr>
      <w:r w:rsidRPr="001E16A9">
        <w:rPr>
          <w:rFonts w:ascii="Calibri" w:hAnsi="Calibri" w:cs="Calibri"/>
          <w:sz w:val="22"/>
        </w:rPr>
        <w:t>Thombs, B. D., Lewis, C., Bernstein, D. P., Medrano, M. A., &amp; Hatch, J. P. (2007). An evaluation of the measurement equivalence of the Childhood Trauma Questionnaire—Short Form across gender and race in a sample of drug-abusing adults. Journal of Psychosomatic Research, 63(4), 391–398. https://doi.org/10.1016/J.JPSYCHORES.2007.04.010</w:t>
      </w:r>
    </w:p>
    <w:sectPr w:rsidR="007625D0" w:rsidRPr="00B00424" w:rsidSect="00492DDA">
      <w:footerReference w:type="default" r:id="rId8"/>
      <w:pgSz w:w="11900" w:h="16840"/>
      <w:pgMar w:top="1440" w:right="1276" w:bottom="1440" w:left="1440" w:header="567" w:footer="567"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83C261" w14:textId="77777777" w:rsidR="00FF6358" w:rsidRDefault="00FF6358">
      <w:r>
        <w:separator/>
      </w:r>
    </w:p>
  </w:endnote>
  <w:endnote w:type="continuationSeparator" w:id="0">
    <w:p w14:paraId="0E652552" w14:textId="77777777" w:rsidR="00FF6358" w:rsidRDefault="00FF63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00000000" w:usb1="E9DFFFFF" w:usb2="0000003F" w:usb3="00000000" w:csb0="003F01FF" w:csb1="00000000"/>
  </w:font>
  <w:font w:name="Helvetica Neue">
    <w:altName w:val="Times New Roman"/>
    <w:charset w:val="00"/>
    <w:family w:val="roman"/>
    <w:pitch w:val="default"/>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31076087"/>
      <w:docPartObj>
        <w:docPartGallery w:val="Page Numbers (Bottom of Page)"/>
        <w:docPartUnique/>
      </w:docPartObj>
    </w:sdtPr>
    <w:sdtEndPr>
      <w:rPr>
        <w:noProof/>
      </w:rPr>
    </w:sdtEndPr>
    <w:sdtContent>
      <w:p w14:paraId="5B3899A6" w14:textId="779EA3E9" w:rsidR="00FF6358" w:rsidRDefault="00FF6358">
        <w:pPr>
          <w:pStyle w:val="Footer"/>
        </w:pPr>
        <w:r>
          <w:fldChar w:fldCharType="begin"/>
        </w:r>
        <w:r>
          <w:instrText xml:space="preserve"> PAGE   \* MERGEFORMAT </w:instrText>
        </w:r>
        <w:r>
          <w:fldChar w:fldCharType="separate"/>
        </w:r>
        <w:r w:rsidR="00974CB2">
          <w:rPr>
            <w:noProof/>
          </w:rPr>
          <w:t>3</w:t>
        </w:r>
        <w:r>
          <w:rPr>
            <w:noProof/>
          </w:rPr>
          <w:fldChar w:fldCharType="end"/>
        </w:r>
      </w:p>
    </w:sdtContent>
  </w:sdt>
  <w:p w14:paraId="256B6C11" w14:textId="77777777" w:rsidR="00FF6358" w:rsidRDefault="00FF63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BFE097" w14:textId="77777777" w:rsidR="00FF6358" w:rsidRDefault="00FF6358">
      <w:r>
        <w:separator/>
      </w:r>
    </w:p>
  </w:footnote>
  <w:footnote w:type="continuationSeparator" w:id="0">
    <w:p w14:paraId="20E7AE75" w14:textId="77777777" w:rsidR="00FF6358" w:rsidRDefault="00FF635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A02403"/>
    <w:multiLevelType w:val="multilevel"/>
    <w:tmpl w:val="73BED8F8"/>
    <w:lvl w:ilvl="0">
      <w:numFmt w:val="decimal"/>
      <w:lvlText w:val="%1.0"/>
      <w:lvlJc w:val="left"/>
      <w:pPr>
        <w:ind w:left="516" w:hanging="516"/>
      </w:pPr>
      <w:rPr>
        <w:rFonts w:hint="default"/>
      </w:rPr>
    </w:lvl>
    <w:lvl w:ilvl="1">
      <w:start w:val="1"/>
      <w:numFmt w:val="decimalZero"/>
      <w:lvlText w:val="%1.%2"/>
      <w:lvlJc w:val="left"/>
      <w:pPr>
        <w:ind w:left="1236" w:hanging="516"/>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 w15:restartNumberingAfterBreak="0">
    <w:nsid w:val="17432BD9"/>
    <w:multiLevelType w:val="multilevel"/>
    <w:tmpl w:val="D144D344"/>
    <w:lvl w:ilvl="0">
      <w:numFmt w:val="decimal"/>
      <w:lvlText w:val="%1.0"/>
      <w:lvlJc w:val="left"/>
      <w:pPr>
        <w:ind w:left="384" w:hanging="384"/>
      </w:pPr>
      <w:rPr>
        <w:rFonts w:hint="default"/>
      </w:rPr>
    </w:lvl>
    <w:lvl w:ilvl="1">
      <w:start w:val="1"/>
      <w:numFmt w:val="decimalZero"/>
      <w:lvlText w:val="%1.%2"/>
      <w:lvlJc w:val="left"/>
      <w:pPr>
        <w:ind w:left="1104" w:hanging="384"/>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 w15:restartNumberingAfterBreak="0">
    <w:nsid w:val="17F53ACD"/>
    <w:multiLevelType w:val="multilevel"/>
    <w:tmpl w:val="0BB6BB06"/>
    <w:lvl w:ilvl="0">
      <w:start w:val="28"/>
      <w:numFmt w:val="decimal"/>
      <w:lvlText w:val="%1"/>
      <w:lvlJc w:val="left"/>
      <w:pPr>
        <w:ind w:left="468" w:hanging="468"/>
      </w:pPr>
      <w:rPr>
        <w:rFonts w:hint="default"/>
      </w:rPr>
    </w:lvl>
    <w:lvl w:ilvl="1">
      <w:start w:val="90"/>
      <w:numFmt w:val="decimalZero"/>
      <w:lvlText w:val="%1.%2"/>
      <w:lvlJc w:val="left"/>
      <w:pPr>
        <w:ind w:left="468" w:hanging="468"/>
      </w:pPr>
      <w:rPr>
        <w:rFonts w:hint="default"/>
      </w:rPr>
    </w:lvl>
    <w:lvl w:ilvl="2">
      <w:start w:val="1"/>
      <w:numFmt w:val="decimal"/>
      <w:lvlText w:val="%1.%2.%3"/>
      <w:lvlJc w:val="left"/>
      <w:pPr>
        <w:ind w:left="468" w:hanging="468"/>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19F44FB9"/>
    <w:multiLevelType w:val="multilevel"/>
    <w:tmpl w:val="65D04412"/>
    <w:lvl w:ilvl="0">
      <w:numFmt w:val="decimal"/>
      <w:lvlText w:val="%1.0"/>
      <w:lvlJc w:val="left"/>
      <w:pPr>
        <w:ind w:left="384" w:hanging="384"/>
      </w:pPr>
      <w:rPr>
        <w:rFonts w:hint="default"/>
      </w:rPr>
    </w:lvl>
    <w:lvl w:ilvl="1">
      <w:start w:val="1"/>
      <w:numFmt w:val="decimalZero"/>
      <w:lvlText w:val="%1.%2"/>
      <w:lvlJc w:val="left"/>
      <w:pPr>
        <w:ind w:left="1104" w:hanging="384"/>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4" w15:restartNumberingAfterBreak="0">
    <w:nsid w:val="1E3B0106"/>
    <w:multiLevelType w:val="multilevel"/>
    <w:tmpl w:val="C2FE1D50"/>
    <w:lvl w:ilvl="0">
      <w:numFmt w:val="decimal"/>
      <w:lvlText w:val="%1.0"/>
      <w:lvlJc w:val="left"/>
      <w:pPr>
        <w:ind w:left="480" w:hanging="480"/>
      </w:pPr>
      <w:rPr>
        <w:rFonts w:hint="default"/>
      </w:rPr>
    </w:lvl>
    <w:lvl w:ilvl="1">
      <w:start w:val="1"/>
      <w:numFmt w:val="decimalZero"/>
      <w:lvlText w:val="%1.%2"/>
      <w:lvlJc w:val="left"/>
      <w:pPr>
        <w:ind w:left="1200" w:hanging="48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5" w15:restartNumberingAfterBreak="0">
    <w:nsid w:val="29C35E88"/>
    <w:multiLevelType w:val="multilevel"/>
    <w:tmpl w:val="C78E141C"/>
    <w:lvl w:ilvl="0">
      <w:numFmt w:val="decimal"/>
      <w:lvlText w:val="%1.0"/>
      <w:lvlJc w:val="left"/>
      <w:pPr>
        <w:ind w:left="384" w:hanging="384"/>
      </w:pPr>
      <w:rPr>
        <w:rFonts w:hint="default"/>
      </w:rPr>
    </w:lvl>
    <w:lvl w:ilvl="1">
      <w:start w:val="1"/>
      <w:numFmt w:val="decimalZero"/>
      <w:lvlText w:val="%1.%2"/>
      <w:lvlJc w:val="left"/>
      <w:pPr>
        <w:ind w:left="1104" w:hanging="384"/>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6" w15:restartNumberingAfterBreak="0">
    <w:nsid w:val="3E7662C5"/>
    <w:multiLevelType w:val="multilevel"/>
    <w:tmpl w:val="B3929F2E"/>
    <w:lvl w:ilvl="0">
      <w:numFmt w:val="decimal"/>
      <w:lvlText w:val="%1.0"/>
      <w:lvlJc w:val="left"/>
      <w:pPr>
        <w:ind w:left="384" w:hanging="384"/>
      </w:pPr>
      <w:rPr>
        <w:rFonts w:hint="default"/>
      </w:rPr>
    </w:lvl>
    <w:lvl w:ilvl="1">
      <w:start w:val="1"/>
      <w:numFmt w:val="decimalZero"/>
      <w:lvlText w:val="%1.%2"/>
      <w:lvlJc w:val="left"/>
      <w:pPr>
        <w:ind w:left="1104" w:hanging="384"/>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7" w15:restartNumberingAfterBreak="0">
    <w:nsid w:val="48E12DCC"/>
    <w:multiLevelType w:val="multilevel"/>
    <w:tmpl w:val="3372EA5C"/>
    <w:lvl w:ilvl="0">
      <w:start w:val="3"/>
      <w:numFmt w:val="decimal"/>
      <w:lvlText w:val="%1"/>
      <w:lvlJc w:val="left"/>
      <w:pPr>
        <w:ind w:left="384" w:hanging="384"/>
      </w:pPr>
      <w:rPr>
        <w:rFonts w:hint="default"/>
      </w:rPr>
    </w:lvl>
    <w:lvl w:ilvl="1">
      <w:start w:val="731"/>
      <w:numFmt w:val="decimal"/>
      <w:lvlText w:val="%1.%2"/>
      <w:lvlJc w:val="left"/>
      <w:pPr>
        <w:ind w:left="384" w:hanging="384"/>
      </w:pPr>
      <w:rPr>
        <w:rFonts w:hint="default"/>
      </w:rPr>
    </w:lvl>
    <w:lvl w:ilvl="2">
      <w:start w:val="1"/>
      <w:numFmt w:val="decimal"/>
      <w:lvlText w:val="%1.%2.%3"/>
      <w:lvlJc w:val="left"/>
      <w:pPr>
        <w:ind w:left="384" w:hanging="384"/>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4B2E6A31"/>
    <w:multiLevelType w:val="multilevel"/>
    <w:tmpl w:val="6894705A"/>
    <w:lvl w:ilvl="0">
      <w:numFmt w:val="decimal"/>
      <w:lvlText w:val="%1.0"/>
      <w:lvlJc w:val="left"/>
      <w:pPr>
        <w:ind w:left="384" w:hanging="384"/>
      </w:pPr>
      <w:rPr>
        <w:rFonts w:hint="default"/>
      </w:rPr>
    </w:lvl>
    <w:lvl w:ilvl="1">
      <w:start w:val="1"/>
      <w:numFmt w:val="decimalZero"/>
      <w:lvlText w:val="%1.%2"/>
      <w:lvlJc w:val="left"/>
      <w:pPr>
        <w:ind w:left="1104" w:hanging="384"/>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9" w15:restartNumberingAfterBreak="0">
    <w:nsid w:val="4FDF74A3"/>
    <w:multiLevelType w:val="multilevel"/>
    <w:tmpl w:val="AF3AB45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15:restartNumberingAfterBreak="0">
    <w:nsid w:val="669D521D"/>
    <w:multiLevelType w:val="hybridMultilevel"/>
    <w:tmpl w:val="EF60E6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0802DC4"/>
    <w:multiLevelType w:val="multilevel"/>
    <w:tmpl w:val="0BB6BB06"/>
    <w:lvl w:ilvl="0">
      <w:start w:val="28"/>
      <w:numFmt w:val="decimal"/>
      <w:lvlText w:val="%1"/>
      <w:lvlJc w:val="left"/>
      <w:pPr>
        <w:ind w:left="468" w:hanging="468"/>
      </w:pPr>
      <w:rPr>
        <w:rFonts w:hint="default"/>
      </w:rPr>
    </w:lvl>
    <w:lvl w:ilvl="1">
      <w:start w:val="90"/>
      <w:numFmt w:val="decimalZero"/>
      <w:lvlText w:val="%1.%2"/>
      <w:lvlJc w:val="left"/>
      <w:pPr>
        <w:ind w:left="468" w:hanging="468"/>
      </w:pPr>
      <w:rPr>
        <w:rFonts w:hint="default"/>
      </w:rPr>
    </w:lvl>
    <w:lvl w:ilvl="2">
      <w:start w:val="1"/>
      <w:numFmt w:val="decimal"/>
      <w:lvlText w:val="%1.%2.%3"/>
      <w:lvlJc w:val="left"/>
      <w:pPr>
        <w:ind w:left="468" w:hanging="468"/>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12" w15:restartNumberingAfterBreak="0">
    <w:nsid w:val="71CA2A5A"/>
    <w:multiLevelType w:val="multilevel"/>
    <w:tmpl w:val="D4E84860"/>
    <w:lvl w:ilvl="0">
      <w:start w:val="10"/>
      <w:numFmt w:val="decimal"/>
      <w:lvlText w:val="%1"/>
      <w:lvlJc w:val="left"/>
      <w:pPr>
        <w:ind w:left="588" w:hanging="588"/>
      </w:pPr>
      <w:rPr>
        <w:rFonts w:hint="default"/>
      </w:rPr>
    </w:lvl>
    <w:lvl w:ilvl="1">
      <w:start w:val="77"/>
      <w:numFmt w:val="decimalZero"/>
      <w:lvlText w:val="%1.%2"/>
      <w:lvlJc w:val="left"/>
      <w:pPr>
        <w:ind w:left="588" w:hanging="588"/>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3" w15:restartNumberingAfterBreak="0">
    <w:nsid w:val="7BF8204C"/>
    <w:multiLevelType w:val="hybridMultilevel"/>
    <w:tmpl w:val="64DCBF4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0"/>
  </w:num>
  <w:num w:numId="3">
    <w:abstractNumId w:val="6"/>
  </w:num>
  <w:num w:numId="4">
    <w:abstractNumId w:val="1"/>
  </w:num>
  <w:num w:numId="5">
    <w:abstractNumId w:val="5"/>
  </w:num>
  <w:num w:numId="6">
    <w:abstractNumId w:val="8"/>
  </w:num>
  <w:num w:numId="7">
    <w:abstractNumId w:val="3"/>
  </w:num>
  <w:num w:numId="8">
    <w:abstractNumId w:val="4"/>
  </w:num>
  <w:num w:numId="9">
    <w:abstractNumId w:val="12"/>
  </w:num>
  <w:num w:numId="10">
    <w:abstractNumId w:val="13"/>
  </w:num>
  <w:num w:numId="11">
    <w:abstractNumId w:val="7"/>
  </w:num>
  <w:num w:numId="12">
    <w:abstractNumId w:val="11"/>
  </w:num>
  <w:num w:numId="13">
    <w:abstractNumId w:val="2"/>
  </w:num>
  <w:num w:numId="14">
    <w:abstractNumId w:val="10"/>
  </w:num>
  <w:num w:numId="15">
    <w:abstractNumId w:val="13"/>
  </w:num>
  <w:num w:numId="1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activeWritingStyle w:appName="MSWord" w:lang="fr-FR" w:vendorID="64" w:dllVersion="6" w:nlCheck="1" w:checkStyle="0"/>
  <w:activeWritingStyle w:appName="MSWord" w:lang="en-US" w:vendorID="64" w:dllVersion="6" w:nlCheck="1" w:checkStyle="1"/>
  <w:activeWritingStyle w:appName="MSWord" w:lang="es-ES_tradnl" w:vendorID="64" w:dllVersion="6" w:nlCheck="1" w:checkStyle="0"/>
  <w:activeWritingStyle w:appName="MSWord" w:lang="en-GB" w:vendorID="64" w:dllVersion="6" w:nlCheck="1" w:checkStyle="1"/>
  <w:activeWritingStyle w:appName="MSWord" w:lang="de-DE" w:vendorID="64" w:dllVersion="6" w:nlCheck="1" w:checkStyle="0"/>
  <w:activeWritingStyle w:appName="MSWord" w:lang="en-GB" w:vendorID="64" w:dllVersion="4096" w:nlCheck="1" w:checkStyle="0"/>
  <w:activeWritingStyle w:appName="MSWord" w:lang="en-US" w:vendorID="64" w:dllVersion="4096" w:nlCheck="1" w:checkStyle="0"/>
  <w:activeWritingStyle w:appName="MSWord" w:lang="en-GB" w:vendorID="64" w:dllVersion="0" w:nlCheck="1" w:checkStyle="0"/>
  <w:activeWritingStyle w:appName="MSWord" w:lang="en-US" w:vendorID="64" w:dllVersion="0" w:nlCheck="1" w:checkStyle="0"/>
  <w:activeWritingStyle w:appName="MSWord" w:lang="en-GB" w:vendorID="64" w:dllVersion="131078" w:nlCheck="1" w:checkStyle="1"/>
  <w:activeWritingStyle w:appName="MSWord" w:lang="en-US" w:vendorID="64" w:dllVersion="131078" w:nlCheck="1" w:checkStyle="1"/>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644AEA"/>
    <w:rsid w:val="00000D03"/>
    <w:rsid w:val="00000F28"/>
    <w:rsid w:val="00001F83"/>
    <w:rsid w:val="000030C1"/>
    <w:rsid w:val="00006C99"/>
    <w:rsid w:val="00007130"/>
    <w:rsid w:val="00007160"/>
    <w:rsid w:val="000072D0"/>
    <w:rsid w:val="000108D7"/>
    <w:rsid w:val="00012D6A"/>
    <w:rsid w:val="00012DCB"/>
    <w:rsid w:val="000154A6"/>
    <w:rsid w:val="0001703E"/>
    <w:rsid w:val="00017F7F"/>
    <w:rsid w:val="00020387"/>
    <w:rsid w:val="000203D5"/>
    <w:rsid w:val="00024DC8"/>
    <w:rsid w:val="00025662"/>
    <w:rsid w:val="00025BDD"/>
    <w:rsid w:val="000307FC"/>
    <w:rsid w:val="00030BCD"/>
    <w:rsid w:val="00031DEF"/>
    <w:rsid w:val="00032CFE"/>
    <w:rsid w:val="0003618A"/>
    <w:rsid w:val="00036354"/>
    <w:rsid w:val="00036F2B"/>
    <w:rsid w:val="000373E1"/>
    <w:rsid w:val="000419FF"/>
    <w:rsid w:val="00042157"/>
    <w:rsid w:val="0004580C"/>
    <w:rsid w:val="00045D6F"/>
    <w:rsid w:val="00045EFD"/>
    <w:rsid w:val="00046711"/>
    <w:rsid w:val="00051739"/>
    <w:rsid w:val="00051CDA"/>
    <w:rsid w:val="000539D6"/>
    <w:rsid w:val="00054AD2"/>
    <w:rsid w:val="00056A17"/>
    <w:rsid w:val="00056C05"/>
    <w:rsid w:val="00057E83"/>
    <w:rsid w:val="00063A10"/>
    <w:rsid w:val="000653A5"/>
    <w:rsid w:val="00065580"/>
    <w:rsid w:val="00066061"/>
    <w:rsid w:val="00070B24"/>
    <w:rsid w:val="00071EDD"/>
    <w:rsid w:val="00072175"/>
    <w:rsid w:val="000723DA"/>
    <w:rsid w:val="000737E1"/>
    <w:rsid w:val="000738C1"/>
    <w:rsid w:val="00074E0C"/>
    <w:rsid w:val="00076C95"/>
    <w:rsid w:val="0007752E"/>
    <w:rsid w:val="00080A1F"/>
    <w:rsid w:val="000817EE"/>
    <w:rsid w:val="00081F78"/>
    <w:rsid w:val="00084737"/>
    <w:rsid w:val="00085759"/>
    <w:rsid w:val="00086628"/>
    <w:rsid w:val="00087345"/>
    <w:rsid w:val="00087A89"/>
    <w:rsid w:val="00087E57"/>
    <w:rsid w:val="0009048B"/>
    <w:rsid w:val="000949C5"/>
    <w:rsid w:val="00095C71"/>
    <w:rsid w:val="00096971"/>
    <w:rsid w:val="000A2A40"/>
    <w:rsid w:val="000A2D55"/>
    <w:rsid w:val="000A6DB1"/>
    <w:rsid w:val="000A743E"/>
    <w:rsid w:val="000A78FD"/>
    <w:rsid w:val="000A7FE9"/>
    <w:rsid w:val="000B08B7"/>
    <w:rsid w:val="000B373C"/>
    <w:rsid w:val="000B37D7"/>
    <w:rsid w:val="000B46CC"/>
    <w:rsid w:val="000C005C"/>
    <w:rsid w:val="000C01CB"/>
    <w:rsid w:val="000C21B4"/>
    <w:rsid w:val="000C280C"/>
    <w:rsid w:val="000C49DB"/>
    <w:rsid w:val="000C4A2F"/>
    <w:rsid w:val="000C5394"/>
    <w:rsid w:val="000C6A65"/>
    <w:rsid w:val="000C7B0D"/>
    <w:rsid w:val="000D1CD8"/>
    <w:rsid w:val="000D501F"/>
    <w:rsid w:val="000D6494"/>
    <w:rsid w:val="000D67BE"/>
    <w:rsid w:val="000D763B"/>
    <w:rsid w:val="000E09B5"/>
    <w:rsid w:val="000E0F3E"/>
    <w:rsid w:val="000E34ED"/>
    <w:rsid w:val="000E36F5"/>
    <w:rsid w:val="000E5FDC"/>
    <w:rsid w:val="000E604E"/>
    <w:rsid w:val="000E611E"/>
    <w:rsid w:val="000F0417"/>
    <w:rsid w:val="000F0874"/>
    <w:rsid w:val="000F7190"/>
    <w:rsid w:val="000F7229"/>
    <w:rsid w:val="000F7322"/>
    <w:rsid w:val="0010120C"/>
    <w:rsid w:val="00101EEB"/>
    <w:rsid w:val="001039D8"/>
    <w:rsid w:val="00103D50"/>
    <w:rsid w:val="001041C1"/>
    <w:rsid w:val="001050DA"/>
    <w:rsid w:val="001054F8"/>
    <w:rsid w:val="00106208"/>
    <w:rsid w:val="00106278"/>
    <w:rsid w:val="00106BBF"/>
    <w:rsid w:val="001128A5"/>
    <w:rsid w:val="0011519F"/>
    <w:rsid w:val="00116765"/>
    <w:rsid w:val="00116C8B"/>
    <w:rsid w:val="0012062B"/>
    <w:rsid w:val="00122AB1"/>
    <w:rsid w:val="001239F3"/>
    <w:rsid w:val="0012439E"/>
    <w:rsid w:val="0012538F"/>
    <w:rsid w:val="00127BD7"/>
    <w:rsid w:val="00130EF0"/>
    <w:rsid w:val="00131562"/>
    <w:rsid w:val="001317B4"/>
    <w:rsid w:val="00133069"/>
    <w:rsid w:val="0013333A"/>
    <w:rsid w:val="00133DF3"/>
    <w:rsid w:val="001352D5"/>
    <w:rsid w:val="00135383"/>
    <w:rsid w:val="001373DB"/>
    <w:rsid w:val="0014151E"/>
    <w:rsid w:val="00141A8D"/>
    <w:rsid w:val="00142E9B"/>
    <w:rsid w:val="00144430"/>
    <w:rsid w:val="001460E5"/>
    <w:rsid w:val="00146794"/>
    <w:rsid w:val="001468B3"/>
    <w:rsid w:val="00151CF5"/>
    <w:rsid w:val="00157478"/>
    <w:rsid w:val="00162166"/>
    <w:rsid w:val="0016246E"/>
    <w:rsid w:val="00163FCB"/>
    <w:rsid w:val="001640C8"/>
    <w:rsid w:val="00164DDE"/>
    <w:rsid w:val="001716BE"/>
    <w:rsid w:val="001718A3"/>
    <w:rsid w:val="00176051"/>
    <w:rsid w:val="00176403"/>
    <w:rsid w:val="00176F7C"/>
    <w:rsid w:val="00177B5F"/>
    <w:rsid w:val="00180DD5"/>
    <w:rsid w:val="00182717"/>
    <w:rsid w:val="0018461D"/>
    <w:rsid w:val="00184782"/>
    <w:rsid w:val="00185064"/>
    <w:rsid w:val="0018533F"/>
    <w:rsid w:val="00185BE5"/>
    <w:rsid w:val="00185C9E"/>
    <w:rsid w:val="00186F17"/>
    <w:rsid w:val="00187ECC"/>
    <w:rsid w:val="00190B26"/>
    <w:rsid w:val="00196259"/>
    <w:rsid w:val="001964B1"/>
    <w:rsid w:val="00197CB9"/>
    <w:rsid w:val="001A2677"/>
    <w:rsid w:val="001A6CA2"/>
    <w:rsid w:val="001A774E"/>
    <w:rsid w:val="001B0C9A"/>
    <w:rsid w:val="001B0D2F"/>
    <w:rsid w:val="001B0DB3"/>
    <w:rsid w:val="001B1559"/>
    <w:rsid w:val="001B224C"/>
    <w:rsid w:val="001B4CF7"/>
    <w:rsid w:val="001B57CB"/>
    <w:rsid w:val="001B655A"/>
    <w:rsid w:val="001C2D19"/>
    <w:rsid w:val="001C38B7"/>
    <w:rsid w:val="001C3A2B"/>
    <w:rsid w:val="001C4E51"/>
    <w:rsid w:val="001C5B3F"/>
    <w:rsid w:val="001D049E"/>
    <w:rsid w:val="001D16B7"/>
    <w:rsid w:val="001D454A"/>
    <w:rsid w:val="001D7393"/>
    <w:rsid w:val="001D7B7B"/>
    <w:rsid w:val="001E06A6"/>
    <w:rsid w:val="001E16A9"/>
    <w:rsid w:val="001E1963"/>
    <w:rsid w:val="001E29C8"/>
    <w:rsid w:val="001E3E27"/>
    <w:rsid w:val="001E3E89"/>
    <w:rsid w:val="001E3F96"/>
    <w:rsid w:val="001E52FD"/>
    <w:rsid w:val="001E66A9"/>
    <w:rsid w:val="001F0F0C"/>
    <w:rsid w:val="001F23EE"/>
    <w:rsid w:val="001F2DA1"/>
    <w:rsid w:val="001F3642"/>
    <w:rsid w:val="001F4FF2"/>
    <w:rsid w:val="001F5C79"/>
    <w:rsid w:val="00200E54"/>
    <w:rsid w:val="002023AB"/>
    <w:rsid w:val="00203FF3"/>
    <w:rsid w:val="0020508D"/>
    <w:rsid w:val="002061F6"/>
    <w:rsid w:val="00206BC3"/>
    <w:rsid w:val="00207150"/>
    <w:rsid w:val="002074DE"/>
    <w:rsid w:val="00210844"/>
    <w:rsid w:val="00210FBE"/>
    <w:rsid w:val="00212126"/>
    <w:rsid w:val="002125B4"/>
    <w:rsid w:val="002125E1"/>
    <w:rsid w:val="0021504E"/>
    <w:rsid w:val="00215698"/>
    <w:rsid w:val="0021769E"/>
    <w:rsid w:val="002205B8"/>
    <w:rsid w:val="00221144"/>
    <w:rsid w:val="00222169"/>
    <w:rsid w:val="00232C38"/>
    <w:rsid w:val="002349B1"/>
    <w:rsid w:val="00234D36"/>
    <w:rsid w:val="002353A3"/>
    <w:rsid w:val="0023591D"/>
    <w:rsid w:val="0023673C"/>
    <w:rsid w:val="002370A6"/>
    <w:rsid w:val="00240C81"/>
    <w:rsid w:val="00240CE0"/>
    <w:rsid w:val="00241B64"/>
    <w:rsid w:val="00243C08"/>
    <w:rsid w:val="00244B34"/>
    <w:rsid w:val="00244EBA"/>
    <w:rsid w:val="00245C44"/>
    <w:rsid w:val="00246347"/>
    <w:rsid w:val="0024681E"/>
    <w:rsid w:val="00246FA6"/>
    <w:rsid w:val="00247BE2"/>
    <w:rsid w:val="0025141A"/>
    <w:rsid w:val="0025201B"/>
    <w:rsid w:val="00253213"/>
    <w:rsid w:val="00253FFD"/>
    <w:rsid w:val="00254212"/>
    <w:rsid w:val="0025535E"/>
    <w:rsid w:val="00255665"/>
    <w:rsid w:val="00260B09"/>
    <w:rsid w:val="0026122C"/>
    <w:rsid w:val="0026186A"/>
    <w:rsid w:val="00270B41"/>
    <w:rsid w:val="00270DAD"/>
    <w:rsid w:val="00271F47"/>
    <w:rsid w:val="00272614"/>
    <w:rsid w:val="0027300D"/>
    <w:rsid w:val="0027545D"/>
    <w:rsid w:val="00275E31"/>
    <w:rsid w:val="00280713"/>
    <w:rsid w:val="002811F2"/>
    <w:rsid w:val="00281727"/>
    <w:rsid w:val="002817BC"/>
    <w:rsid w:val="00282504"/>
    <w:rsid w:val="002841D4"/>
    <w:rsid w:val="00286A78"/>
    <w:rsid w:val="00290D10"/>
    <w:rsid w:val="00292D0D"/>
    <w:rsid w:val="0029315C"/>
    <w:rsid w:val="00293661"/>
    <w:rsid w:val="0029542E"/>
    <w:rsid w:val="00295A20"/>
    <w:rsid w:val="002973EC"/>
    <w:rsid w:val="002A0028"/>
    <w:rsid w:val="002A1B61"/>
    <w:rsid w:val="002A1CD8"/>
    <w:rsid w:val="002A3E38"/>
    <w:rsid w:val="002A54D3"/>
    <w:rsid w:val="002A77A4"/>
    <w:rsid w:val="002B19BD"/>
    <w:rsid w:val="002B25EB"/>
    <w:rsid w:val="002B2826"/>
    <w:rsid w:val="002B335F"/>
    <w:rsid w:val="002B34F1"/>
    <w:rsid w:val="002B507A"/>
    <w:rsid w:val="002B5FC5"/>
    <w:rsid w:val="002B60C3"/>
    <w:rsid w:val="002C24FC"/>
    <w:rsid w:val="002C2A51"/>
    <w:rsid w:val="002C3DC3"/>
    <w:rsid w:val="002C495F"/>
    <w:rsid w:val="002C5188"/>
    <w:rsid w:val="002D0EDC"/>
    <w:rsid w:val="002D1288"/>
    <w:rsid w:val="002D156D"/>
    <w:rsid w:val="002D26C9"/>
    <w:rsid w:val="002D3995"/>
    <w:rsid w:val="002D6F2D"/>
    <w:rsid w:val="002D71F4"/>
    <w:rsid w:val="002E0C13"/>
    <w:rsid w:val="002E1C91"/>
    <w:rsid w:val="002E3141"/>
    <w:rsid w:val="002E3791"/>
    <w:rsid w:val="002E4152"/>
    <w:rsid w:val="002E4605"/>
    <w:rsid w:val="002E5981"/>
    <w:rsid w:val="002E68E7"/>
    <w:rsid w:val="002E6A7E"/>
    <w:rsid w:val="002F140C"/>
    <w:rsid w:val="002F2FD3"/>
    <w:rsid w:val="002F3C69"/>
    <w:rsid w:val="002F4D79"/>
    <w:rsid w:val="002F4DE4"/>
    <w:rsid w:val="002F58FE"/>
    <w:rsid w:val="002F6413"/>
    <w:rsid w:val="002F663F"/>
    <w:rsid w:val="002F6997"/>
    <w:rsid w:val="003012A2"/>
    <w:rsid w:val="00301616"/>
    <w:rsid w:val="00305C21"/>
    <w:rsid w:val="00306311"/>
    <w:rsid w:val="003070EC"/>
    <w:rsid w:val="00311212"/>
    <w:rsid w:val="00312052"/>
    <w:rsid w:val="00312219"/>
    <w:rsid w:val="00312BEC"/>
    <w:rsid w:val="00312C3B"/>
    <w:rsid w:val="00314455"/>
    <w:rsid w:val="00314E2B"/>
    <w:rsid w:val="00315426"/>
    <w:rsid w:val="00315599"/>
    <w:rsid w:val="003217C9"/>
    <w:rsid w:val="003218DC"/>
    <w:rsid w:val="003224A6"/>
    <w:rsid w:val="00324547"/>
    <w:rsid w:val="00325D25"/>
    <w:rsid w:val="00330BD0"/>
    <w:rsid w:val="00331D78"/>
    <w:rsid w:val="00331F58"/>
    <w:rsid w:val="00333850"/>
    <w:rsid w:val="003352D1"/>
    <w:rsid w:val="00341E5E"/>
    <w:rsid w:val="00343060"/>
    <w:rsid w:val="0034689D"/>
    <w:rsid w:val="00346FB3"/>
    <w:rsid w:val="00347940"/>
    <w:rsid w:val="00347E6A"/>
    <w:rsid w:val="00351BCA"/>
    <w:rsid w:val="00355ECB"/>
    <w:rsid w:val="00356489"/>
    <w:rsid w:val="003565F6"/>
    <w:rsid w:val="00356D81"/>
    <w:rsid w:val="00357851"/>
    <w:rsid w:val="0036477C"/>
    <w:rsid w:val="00365279"/>
    <w:rsid w:val="00367053"/>
    <w:rsid w:val="003710F6"/>
    <w:rsid w:val="00376121"/>
    <w:rsid w:val="00377125"/>
    <w:rsid w:val="003771D9"/>
    <w:rsid w:val="0037749A"/>
    <w:rsid w:val="00377D07"/>
    <w:rsid w:val="003809DF"/>
    <w:rsid w:val="00382098"/>
    <w:rsid w:val="0038349B"/>
    <w:rsid w:val="003838AF"/>
    <w:rsid w:val="003842BF"/>
    <w:rsid w:val="00385A51"/>
    <w:rsid w:val="00385D6D"/>
    <w:rsid w:val="00390741"/>
    <w:rsid w:val="00391A71"/>
    <w:rsid w:val="00392D6F"/>
    <w:rsid w:val="00394461"/>
    <w:rsid w:val="00394680"/>
    <w:rsid w:val="003979FE"/>
    <w:rsid w:val="003A4003"/>
    <w:rsid w:val="003A4229"/>
    <w:rsid w:val="003A43D8"/>
    <w:rsid w:val="003A52BB"/>
    <w:rsid w:val="003B135C"/>
    <w:rsid w:val="003B1CE6"/>
    <w:rsid w:val="003B2499"/>
    <w:rsid w:val="003B24CD"/>
    <w:rsid w:val="003B31D1"/>
    <w:rsid w:val="003B42DB"/>
    <w:rsid w:val="003B4517"/>
    <w:rsid w:val="003B6AE4"/>
    <w:rsid w:val="003C01D4"/>
    <w:rsid w:val="003C0F90"/>
    <w:rsid w:val="003C1095"/>
    <w:rsid w:val="003C206C"/>
    <w:rsid w:val="003C3411"/>
    <w:rsid w:val="003C4EF8"/>
    <w:rsid w:val="003C58D3"/>
    <w:rsid w:val="003C6E46"/>
    <w:rsid w:val="003D2213"/>
    <w:rsid w:val="003D390B"/>
    <w:rsid w:val="003D5E6A"/>
    <w:rsid w:val="003D6B86"/>
    <w:rsid w:val="003D73CF"/>
    <w:rsid w:val="003E3A5E"/>
    <w:rsid w:val="003E5600"/>
    <w:rsid w:val="003E687E"/>
    <w:rsid w:val="003E7069"/>
    <w:rsid w:val="003E732F"/>
    <w:rsid w:val="003F4B28"/>
    <w:rsid w:val="003F508E"/>
    <w:rsid w:val="003F68D3"/>
    <w:rsid w:val="003F7F97"/>
    <w:rsid w:val="0040289C"/>
    <w:rsid w:val="00402B3B"/>
    <w:rsid w:val="0040599C"/>
    <w:rsid w:val="00406479"/>
    <w:rsid w:val="00406B31"/>
    <w:rsid w:val="00407216"/>
    <w:rsid w:val="00414886"/>
    <w:rsid w:val="004167E4"/>
    <w:rsid w:val="00416BC2"/>
    <w:rsid w:val="00420B33"/>
    <w:rsid w:val="00421515"/>
    <w:rsid w:val="00421EBF"/>
    <w:rsid w:val="00424472"/>
    <w:rsid w:val="004248B8"/>
    <w:rsid w:val="00425DA2"/>
    <w:rsid w:val="00432D2C"/>
    <w:rsid w:val="0043349D"/>
    <w:rsid w:val="00436F2A"/>
    <w:rsid w:val="00437B73"/>
    <w:rsid w:val="00441790"/>
    <w:rsid w:val="0044358B"/>
    <w:rsid w:val="004448D8"/>
    <w:rsid w:val="00445567"/>
    <w:rsid w:val="00445641"/>
    <w:rsid w:val="004460F0"/>
    <w:rsid w:val="00446308"/>
    <w:rsid w:val="00447477"/>
    <w:rsid w:val="00447D50"/>
    <w:rsid w:val="00447DE8"/>
    <w:rsid w:val="0045090F"/>
    <w:rsid w:val="004527D1"/>
    <w:rsid w:val="00452BA9"/>
    <w:rsid w:val="004542F6"/>
    <w:rsid w:val="00460220"/>
    <w:rsid w:val="00460A67"/>
    <w:rsid w:val="00464C5F"/>
    <w:rsid w:val="00464C6E"/>
    <w:rsid w:val="00467104"/>
    <w:rsid w:val="00467F68"/>
    <w:rsid w:val="00470C0F"/>
    <w:rsid w:val="00471508"/>
    <w:rsid w:val="00473D40"/>
    <w:rsid w:val="00474DE1"/>
    <w:rsid w:val="004756C2"/>
    <w:rsid w:val="00475EB8"/>
    <w:rsid w:val="0048077C"/>
    <w:rsid w:val="004826BE"/>
    <w:rsid w:val="00482BFD"/>
    <w:rsid w:val="00482D24"/>
    <w:rsid w:val="00482D51"/>
    <w:rsid w:val="00483183"/>
    <w:rsid w:val="00483884"/>
    <w:rsid w:val="00484B67"/>
    <w:rsid w:val="0048689C"/>
    <w:rsid w:val="004871DA"/>
    <w:rsid w:val="0049070D"/>
    <w:rsid w:val="00492DDA"/>
    <w:rsid w:val="00494241"/>
    <w:rsid w:val="004947E3"/>
    <w:rsid w:val="00496D7F"/>
    <w:rsid w:val="00497601"/>
    <w:rsid w:val="004A3014"/>
    <w:rsid w:val="004A3BE6"/>
    <w:rsid w:val="004A67E3"/>
    <w:rsid w:val="004B2D19"/>
    <w:rsid w:val="004B3F66"/>
    <w:rsid w:val="004B4720"/>
    <w:rsid w:val="004B4EBA"/>
    <w:rsid w:val="004B5C5D"/>
    <w:rsid w:val="004B6807"/>
    <w:rsid w:val="004C0C86"/>
    <w:rsid w:val="004C2A95"/>
    <w:rsid w:val="004C3DA0"/>
    <w:rsid w:val="004C4F37"/>
    <w:rsid w:val="004C63AC"/>
    <w:rsid w:val="004C6590"/>
    <w:rsid w:val="004C6A53"/>
    <w:rsid w:val="004C7862"/>
    <w:rsid w:val="004C7E5B"/>
    <w:rsid w:val="004D1267"/>
    <w:rsid w:val="004D2C85"/>
    <w:rsid w:val="004D2D0D"/>
    <w:rsid w:val="004D3B19"/>
    <w:rsid w:val="004D540F"/>
    <w:rsid w:val="004D6688"/>
    <w:rsid w:val="004E38F9"/>
    <w:rsid w:val="004E5D2C"/>
    <w:rsid w:val="004E7A14"/>
    <w:rsid w:val="004F0536"/>
    <w:rsid w:val="004F096B"/>
    <w:rsid w:val="004F1191"/>
    <w:rsid w:val="004F1984"/>
    <w:rsid w:val="004F261A"/>
    <w:rsid w:val="004F6378"/>
    <w:rsid w:val="004F64E1"/>
    <w:rsid w:val="00501409"/>
    <w:rsid w:val="00507A4C"/>
    <w:rsid w:val="00510651"/>
    <w:rsid w:val="0051181B"/>
    <w:rsid w:val="00511A13"/>
    <w:rsid w:val="00511FCF"/>
    <w:rsid w:val="0051210F"/>
    <w:rsid w:val="005121C6"/>
    <w:rsid w:val="00512B09"/>
    <w:rsid w:val="00514854"/>
    <w:rsid w:val="00514FE7"/>
    <w:rsid w:val="00516ACC"/>
    <w:rsid w:val="005233A5"/>
    <w:rsid w:val="00524D22"/>
    <w:rsid w:val="00526590"/>
    <w:rsid w:val="0052725D"/>
    <w:rsid w:val="00532566"/>
    <w:rsid w:val="00532B8D"/>
    <w:rsid w:val="00535293"/>
    <w:rsid w:val="005354FE"/>
    <w:rsid w:val="0054081B"/>
    <w:rsid w:val="00541985"/>
    <w:rsid w:val="00542A54"/>
    <w:rsid w:val="005439E1"/>
    <w:rsid w:val="0054438D"/>
    <w:rsid w:val="0054472F"/>
    <w:rsid w:val="00545A2D"/>
    <w:rsid w:val="00545AAC"/>
    <w:rsid w:val="00545E99"/>
    <w:rsid w:val="005539E6"/>
    <w:rsid w:val="0055594D"/>
    <w:rsid w:val="005572BA"/>
    <w:rsid w:val="00563355"/>
    <w:rsid w:val="00565314"/>
    <w:rsid w:val="005671D1"/>
    <w:rsid w:val="0057028D"/>
    <w:rsid w:val="0057044E"/>
    <w:rsid w:val="00570620"/>
    <w:rsid w:val="00580806"/>
    <w:rsid w:val="005829AE"/>
    <w:rsid w:val="00583C60"/>
    <w:rsid w:val="00583FB9"/>
    <w:rsid w:val="00584B96"/>
    <w:rsid w:val="0058677B"/>
    <w:rsid w:val="00587D18"/>
    <w:rsid w:val="005912F3"/>
    <w:rsid w:val="00591F5B"/>
    <w:rsid w:val="005945E5"/>
    <w:rsid w:val="00595200"/>
    <w:rsid w:val="005A2B36"/>
    <w:rsid w:val="005A2F7F"/>
    <w:rsid w:val="005A3B41"/>
    <w:rsid w:val="005A5F00"/>
    <w:rsid w:val="005A6D96"/>
    <w:rsid w:val="005A7EF9"/>
    <w:rsid w:val="005B0C71"/>
    <w:rsid w:val="005B16A8"/>
    <w:rsid w:val="005B2084"/>
    <w:rsid w:val="005B24D0"/>
    <w:rsid w:val="005B2555"/>
    <w:rsid w:val="005B3C3D"/>
    <w:rsid w:val="005B3D90"/>
    <w:rsid w:val="005B3D9F"/>
    <w:rsid w:val="005B435F"/>
    <w:rsid w:val="005B544A"/>
    <w:rsid w:val="005C01D4"/>
    <w:rsid w:val="005C0B13"/>
    <w:rsid w:val="005C0DF2"/>
    <w:rsid w:val="005C2DB3"/>
    <w:rsid w:val="005C3AAE"/>
    <w:rsid w:val="005C40B9"/>
    <w:rsid w:val="005C41F6"/>
    <w:rsid w:val="005C5043"/>
    <w:rsid w:val="005C5220"/>
    <w:rsid w:val="005C6810"/>
    <w:rsid w:val="005D001F"/>
    <w:rsid w:val="005D1336"/>
    <w:rsid w:val="005D18A5"/>
    <w:rsid w:val="005D4FDD"/>
    <w:rsid w:val="005D7C82"/>
    <w:rsid w:val="005E094A"/>
    <w:rsid w:val="005E2591"/>
    <w:rsid w:val="005E3B97"/>
    <w:rsid w:val="005E5DE7"/>
    <w:rsid w:val="005E79DD"/>
    <w:rsid w:val="005F00FC"/>
    <w:rsid w:val="005F0F1E"/>
    <w:rsid w:val="005F241D"/>
    <w:rsid w:val="005F2ED5"/>
    <w:rsid w:val="005F2F69"/>
    <w:rsid w:val="005F3C29"/>
    <w:rsid w:val="005F4D81"/>
    <w:rsid w:val="005F56DB"/>
    <w:rsid w:val="00601217"/>
    <w:rsid w:val="00601787"/>
    <w:rsid w:val="00606B6F"/>
    <w:rsid w:val="00606C11"/>
    <w:rsid w:val="006101C4"/>
    <w:rsid w:val="00612672"/>
    <w:rsid w:val="006141EF"/>
    <w:rsid w:val="00614A9C"/>
    <w:rsid w:val="00614B89"/>
    <w:rsid w:val="00615605"/>
    <w:rsid w:val="00615BEB"/>
    <w:rsid w:val="006162A2"/>
    <w:rsid w:val="00620886"/>
    <w:rsid w:val="00622D69"/>
    <w:rsid w:val="00622DC0"/>
    <w:rsid w:val="0062455B"/>
    <w:rsid w:val="006250E5"/>
    <w:rsid w:val="0062583F"/>
    <w:rsid w:val="00626638"/>
    <w:rsid w:val="00626EE7"/>
    <w:rsid w:val="00627E0D"/>
    <w:rsid w:val="006310E4"/>
    <w:rsid w:val="00632197"/>
    <w:rsid w:val="00633CB5"/>
    <w:rsid w:val="00634830"/>
    <w:rsid w:val="00636D7A"/>
    <w:rsid w:val="006376A2"/>
    <w:rsid w:val="00641861"/>
    <w:rsid w:val="00642EAA"/>
    <w:rsid w:val="006436C1"/>
    <w:rsid w:val="00644AEA"/>
    <w:rsid w:val="0064572A"/>
    <w:rsid w:val="006514EA"/>
    <w:rsid w:val="00651B29"/>
    <w:rsid w:val="0065277F"/>
    <w:rsid w:val="00654154"/>
    <w:rsid w:val="00655EF3"/>
    <w:rsid w:val="00656B70"/>
    <w:rsid w:val="006574BF"/>
    <w:rsid w:val="00657A7A"/>
    <w:rsid w:val="00662BF2"/>
    <w:rsid w:val="00663F49"/>
    <w:rsid w:val="00665FAA"/>
    <w:rsid w:val="00666F7D"/>
    <w:rsid w:val="006702F3"/>
    <w:rsid w:val="006709C1"/>
    <w:rsid w:val="00670E82"/>
    <w:rsid w:val="006715C1"/>
    <w:rsid w:val="00674E22"/>
    <w:rsid w:val="006753DD"/>
    <w:rsid w:val="00675840"/>
    <w:rsid w:val="00675DF5"/>
    <w:rsid w:val="0067630C"/>
    <w:rsid w:val="00680026"/>
    <w:rsid w:val="00683806"/>
    <w:rsid w:val="00683BB9"/>
    <w:rsid w:val="006867B2"/>
    <w:rsid w:val="00686D3F"/>
    <w:rsid w:val="0069610D"/>
    <w:rsid w:val="006963FB"/>
    <w:rsid w:val="00696ABE"/>
    <w:rsid w:val="006A0459"/>
    <w:rsid w:val="006A0B23"/>
    <w:rsid w:val="006A1297"/>
    <w:rsid w:val="006A1B1C"/>
    <w:rsid w:val="006A2FDB"/>
    <w:rsid w:val="006A3A4D"/>
    <w:rsid w:val="006A3FB2"/>
    <w:rsid w:val="006A4EE3"/>
    <w:rsid w:val="006A5111"/>
    <w:rsid w:val="006A6260"/>
    <w:rsid w:val="006A6F12"/>
    <w:rsid w:val="006A7654"/>
    <w:rsid w:val="006A7AA4"/>
    <w:rsid w:val="006B0DAA"/>
    <w:rsid w:val="006B1801"/>
    <w:rsid w:val="006B24A4"/>
    <w:rsid w:val="006B2F6D"/>
    <w:rsid w:val="006B7042"/>
    <w:rsid w:val="006B762A"/>
    <w:rsid w:val="006B7BF7"/>
    <w:rsid w:val="006B7F53"/>
    <w:rsid w:val="006C0C2A"/>
    <w:rsid w:val="006C1729"/>
    <w:rsid w:val="006C38DF"/>
    <w:rsid w:val="006C3D7D"/>
    <w:rsid w:val="006C5920"/>
    <w:rsid w:val="006C5AE5"/>
    <w:rsid w:val="006C63AC"/>
    <w:rsid w:val="006C74EC"/>
    <w:rsid w:val="006C7DD0"/>
    <w:rsid w:val="006D192F"/>
    <w:rsid w:val="006D2C8B"/>
    <w:rsid w:val="006D2CE5"/>
    <w:rsid w:val="006D2E90"/>
    <w:rsid w:val="006D31D4"/>
    <w:rsid w:val="006D3F7C"/>
    <w:rsid w:val="006D5B38"/>
    <w:rsid w:val="006D5D87"/>
    <w:rsid w:val="006D6900"/>
    <w:rsid w:val="006D6EDE"/>
    <w:rsid w:val="006E1211"/>
    <w:rsid w:val="006E368D"/>
    <w:rsid w:val="006E4DC5"/>
    <w:rsid w:val="006E5C93"/>
    <w:rsid w:val="006E5FB6"/>
    <w:rsid w:val="006E6B90"/>
    <w:rsid w:val="006F0508"/>
    <w:rsid w:val="006F339E"/>
    <w:rsid w:val="006F4ABA"/>
    <w:rsid w:val="006F4E64"/>
    <w:rsid w:val="006F5C02"/>
    <w:rsid w:val="00701A17"/>
    <w:rsid w:val="00702713"/>
    <w:rsid w:val="00702C3B"/>
    <w:rsid w:val="00706B80"/>
    <w:rsid w:val="00707C87"/>
    <w:rsid w:val="00707F48"/>
    <w:rsid w:val="00710D1A"/>
    <w:rsid w:val="00711B12"/>
    <w:rsid w:val="00712746"/>
    <w:rsid w:val="0071392C"/>
    <w:rsid w:val="00713AED"/>
    <w:rsid w:val="00715106"/>
    <w:rsid w:val="007156E8"/>
    <w:rsid w:val="00717E0E"/>
    <w:rsid w:val="00720312"/>
    <w:rsid w:val="00720D7A"/>
    <w:rsid w:val="00722280"/>
    <w:rsid w:val="00723968"/>
    <w:rsid w:val="007247E8"/>
    <w:rsid w:val="00725639"/>
    <w:rsid w:val="00725856"/>
    <w:rsid w:val="00727F50"/>
    <w:rsid w:val="00732A8C"/>
    <w:rsid w:val="00733652"/>
    <w:rsid w:val="00734CD7"/>
    <w:rsid w:val="00737706"/>
    <w:rsid w:val="00740136"/>
    <w:rsid w:val="007412FC"/>
    <w:rsid w:val="007422F5"/>
    <w:rsid w:val="00744342"/>
    <w:rsid w:val="00745A39"/>
    <w:rsid w:val="00746630"/>
    <w:rsid w:val="00746A26"/>
    <w:rsid w:val="00746EA8"/>
    <w:rsid w:val="00747677"/>
    <w:rsid w:val="00752874"/>
    <w:rsid w:val="007532E5"/>
    <w:rsid w:val="007536E8"/>
    <w:rsid w:val="007560E7"/>
    <w:rsid w:val="007561CF"/>
    <w:rsid w:val="00756F64"/>
    <w:rsid w:val="007625D0"/>
    <w:rsid w:val="007628F4"/>
    <w:rsid w:val="00764935"/>
    <w:rsid w:val="00765A6A"/>
    <w:rsid w:val="00767187"/>
    <w:rsid w:val="00767438"/>
    <w:rsid w:val="00767E87"/>
    <w:rsid w:val="00770CC4"/>
    <w:rsid w:val="00771F49"/>
    <w:rsid w:val="00773547"/>
    <w:rsid w:val="0077554A"/>
    <w:rsid w:val="007757A0"/>
    <w:rsid w:val="00777939"/>
    <w:rsid w:val="007817EB"/>
    <w:rsid w:val="00783FDA"/>
    <w:rsid w:val="0078463A"/>
    <w:rsid w:val="007849C5"/>
    <w:rsid w:val="00784D4F"/>
    <w:rsid w:val="00786046"/>
    <w:rsid w:val="00786461"/>
    <w:rsid w:val="00791AC9"/>
    <w:rsid w:val="00793AAE"/>
    <w:rsid w:val="007949C2"/>
    <w:rsid w:val="00794C7B"/>
    <w:rsid w:val="00795B48"/>
    <w:rsid w:val="00795DBD"/>
    <w:rsid w:val="00797841"/>
    <w:rsid w:val="0079790C"/>
    <w:rsid w:val="007A07F5"/>
    <w:rsid w:val="007A2050"/>
    <w:rsid w:val="007A2BCF"/>
    <w:rsid w:val="007A45E5"/>
    <w:rsid w:val="007A539E"/>
    <w:rsid w:val="007A6652"/>
    <w:rsid w:val="007A72F2"/>
    <w:rsid w:val="007A754D"/>
    <w:rsid w:val="007A768B"/>
    <w:rsid w:val="007A7DA3"/>
    <w:rsid w:val="007B1CA1"/>
    <w:rsid w:val="007B2B31"/>
    <w:rsid w:val="007B4096"/>
    <w:rsid w:val="007B42C1"/>
    <w:rsid w:val="007B76B0"/>
    <w:rsid w:val="007C1062"/>
    <w:rsid w:val="007C2322"/>
    <w:rsid w:val="007C2395"/>
    <w:rsid w:val="007C3F77"/>
    <w:rsid w:val="007C5A37"/>
    <w:rsid w:val="007D0DA1"/>
    <w:rsid w:val="007D51DE"/>
    <w:rsid w:val="007D5D3F"/>
    <w:rsid w:val="007D6B56"/>
    <w:rsid w:val="007D6CAC"/>
    <w:rsid w:val="007D6E57"/>
    <w:rsid w:val="007D77BD"/>
    <w:rsid w:val="007D7F97"/>
    <w:rsid w:val="007E4AA5"/>
    <w:rsid w:val="007E5171"/>
    <w:rsid w:val="007E533A"/>
    <w:rsid w:val="007E5A29"/>
    <w:rsid w:val="007E5BF2"/>
    <w:rsid w:val="007E7D34"/>
    <w:rsid w:val="007F21D3"/>
    <w:rsid w:val="007F4FE1"/>
    <w:rsid w:val="007F6674"/>
    <w:rsid w:val="008008EF"/>
    <w:rsid w:val="008009E7"/>
    <w:rsid w:val="00800D79"/>
    <w:rsid w:val="0080133C"/>
    <w:rsid w:val="008018BB"/>
    <w:rsid w:val="00801A8D"/>
    <w:rsid w:val="00801B0C"/>
    <w:rsid w:val="0080235B"/>
    <w:rsid w:val="0080496D"/>
    <w:rsid w:val="00805E50"/>
    <w:rsid w:val="00810312"/>
    <w:rsid w:val="00812AA5"/>
    <w:rsid w:val="00813027"/>
    <w:rsid w:val="008136B6"/>
    <w:rsid w:val="008175A3"/>
    <w:rsid w:val="00817709"/>
    <w:rsid w:val="008202C9"/>
    <w:rsid w:val="00821B46"/>
    <w:rsid w:val="00823760"/>
    <w:rsid w:val="008248EA"/>
    <w:rsid w:val="00831891"/>
    <w:rsid w:val="00831C54"/>
    <w:rsid w:val="00831C69"/>
    <w:rsid w:val="008320F5"/>
    <w:rsid w:val="0083697F"/>
    <w:rsid w:val="00837A76"/>
    <w:rsid w:val="008415DC"/>
    <w:rsid w:val="008423AB"/>
    <w:rsid w:val="0084365B"/>
    <w:rsid w:val="00844824"/>
    <w:rsid w:val="00844C8A"/>
    <w:rsid w:val="008466B1"/>
    <w:rsid w:val="00850422"/>
    <w:rsid w:val="0085218D"/>
    <w:rsid w:val="0085293F"/>
    <w:rsid w:val="0085570C"/>
    <w:rsid w:val="00861CF9"/>
    <w:rsid w:val="00861D2A"/>
    <w:rsid w:val="00863969"/>
    <w:rsid w:val="0086617C"/>
    <w:rsid w:val="008666EC"/>
    <w:rsid w:val="0087120C"/>
    <w:rsid w:val="00871297"/>
    <w:rsid w:val="00871534"/>
    <w:rsid w:val="008728AD"/>
    <w:rsid w:val="00874A26"/>
    <w:rsid w:val="00875C46"/>
    <w:rsid w:val="00875DC6"/>
    <w:rsid w:val="00876631"/>
    <w:rsid w:val="00880F0C"/>
    <w:rsid w:val="008836D2"/>
    <w:rsid w:val="00883927"/>
    <w:rsid w:val="008842B6"/>
    <w:rsid w:val="008912AE"/>
    <w:rsid w:val="008916DF"/>
    <w:rsid w:val="008941FD"/>
    <w:rsid w:val="0089491E"/>
    <w:rsid w:val="00895396"/>
    <w:rsid w:val="0089581E"/>
    <w:rsid w:val="0089671D"/>
    <w:rsid w:val="00896B7C"/>
    <w:rsid w:val="008A0162"/>
    <w:rsid w:val="008A20D5"/>
    <w:rsid w:val="008A54F5"/>
    <w:rsid w:val="008B476C"/>
    <w:rsid w:val="008B490D"/>
    <w:rsid w:val="008B7460"/>
    <w:rsid w:val="008C1A3C"/>
    <w:rsid w:val="008C20FA"/>
    <w:rsid w:val="008C36EE"/>
    <w:rsid w:val="008C4309"/>
    <w:rsid w:val="008C453B"/>
    <w:rsid w:val="008C71E4"/>
    <w:rsid w:val="008D089E"/>
    <w:rsid w:val="008D1F43"/>
    <w:rsid w:val="008D4315"/>
    <w:rsid w:val="008D45B9"/>
    <w:rsid w:val="008D6C7C"/>
    <w:rsid w:val="008D6CDE"/>
    <w:rsid w:val="008D7A2B"/>
    <w:rsid w:val="008E008C"/>
    <w:rsid w:val="008E36D2"/>
    <w:rsid w:val="008E4591"/>
    <w:rsid w:val="008E5CE5"/>
    <w:rsid w:val="008E6F38"/>
    <w:rsid w:val="008F0B19"/>
    <w:rsid w:val="008F0C14"/>
    <w:rsid w:val="008F189B"/>
    <w:rsid w:val="008F1A56"/>
    <w:rsid w:val="008F699F"/>
    <w:rsid w:val="00904D1C"/>
    <w:rsid w:val="00904ED7"/>
    <w:rsid w:val="00907100"/>
    <w:rsid w:val="00907399"/>
    <w:rsid w:val="00910D32"/>
    <w:rsid w:val="00912CE8"/>
    <w:rsid w:val="009135B1"/>
    <w:rsid w:val="009143C2"/>
    <w:rsid w:val="00920411"/>
    <w:rsid w:val="00923900"/>
    <w:rsid w:val="0093007E"/>
    <w:rsid w:val="009300FC"/>
    <w:rsid w:val="00930139"/>
    <w:rsid w:val="00932BCE"/>
    <w:rsid w:val="00933AB3"/>
    <w:rsid w:val="00936DE4"/>
    <w:rsid w:val="00937A07"/>
    <w:rsid w:val="00943512"/>
    <w:rsid w:val="009479C1"/>
    <w:rsid w:val="0095045A"/>
    <w:rsid w:val="00951D76"/>
    <w:rsid w:val="009550D0"/>
    <w:rsid w:val="00955CCC"/>
    <w:rsid w:val="00956331"/>
    <w:rsid w:val="00956652"/>
    <w:rsid w:val="00956FCA"/>
    <w:rsid w:val="009602D9"/>
    <w:rsid w:val="00961B7A"/>
    <w:rsid w:val="0096434E"/>
    <w:rsid w:val="00967777"/>
    <w:rsid w:val="00967DB7"/>
    <w:rsid w:val="00967E35"/>
    <w:rsid w:val="00970764"/>
    <w:rsid w:val="0097418D"/>
    <w:rsid w:val="00974CB2"/>
    <w:rsid w:val="0097529C"/>
    <w:rsid w:val="00976352"/>
    <w:rsid w:val="00977752"/>
    <w:rsid w:val="00980905"/>
    <w:rsid w:val="00981A8C"/>
    <w:rsid w:val="00982ADF"/>
    <w:rsid w:val="009832FC"/>
    <w:rsid w:val="0098341A"/>
    <w:rsid w:val="00983B8E"/>
    <w:rsid w:val="00983C9A"/>
    <w:rsid w:val="0098412C"/>
    <w:rsid w:val="009843A3"/>
    <w:rsid w:val="00984517"/>
    <w:rsid w:val="009854F2"/>
    <w:rsid w:val="00985F62"/>
    <w:rsid w:val="00986049"/>
    <w:rsid w:val="0098792C"/>
    <w:rsid w:val="00990B2C"/>
    <w:rsid w:val="00992AF1"/>
    <w:rsid w:val="009933D1"/>
    <w:rsid w:val="009934F9"/>
    <w:rsid w:val="00995AC1"/>
    <w:rsid w:val="0099638A"/>
    <w:rsid w:val="009A0A81"/>
    <w:rsid w:val="009A46D4"/>
    <w:rsid w:val="009A5A30"/>
    <w:rsid w:val="009A60CC"/>
    <w:rsid w:val="009A7458"/>
    <w:rsid w:val="009B0659"/>
    <w:rsid w:val="009B1E66"/>
    <w:rsid w:val="009B33F6"/>
    <w:rsid w:val="009B440D"/>
    <w:rsid w:val="009B4D66"/>
    <w:rsid w:val="009B5A85"/>
    <w:rsid w:val="009C0064"/>
    <w:rsid w:val="009C2B3E"/>
    <w:rsid w:val="009C2E1F"/>
    <w:rsid w:val="009C462B"/>
    <w:rsid w:val="009C4832"/>
    <w:rsid w:val="009C4E0B"/>
    <w:rsid w:val="009C747C"/>
    <w:rsid w:val="009C777D"/>
    <w:rsid w:val="009C7DB2"/>
    <w:rsid w:val="009D18FE"/>
    <w:rsid w:val="009D19F6"/>
    <w:rsid w:val="009D21CE"/>
    <w:rsid w:val="009E2893"/>
    <w:rsid w:val="009E2BA6"/>
    <w:rsid w:val="009E3364"/>
    <w:rsid w:val="009E4370"/>
    <w:rsid w:val="009E475C"/>
    <w:rsid w:val="009E49F0"/>
    <w:rsid w:val="009E4B0C"/>
    <w:rsid w:val="009E5FCB"/>
    <w:rsid w:val="009E65F0"/>
    <w:rsid w:val="009E7DBD"/>
    <w:rsid w:val="009F1584"/>
    <w:rsid w:val="009F2D24"/>
    <w:rsid w:val="009F2D4B"/>
    <w:rsid w:val="009F2FF0"/>
    <w:rsid w:val="009F34AC"/>
    <w:rsid w:val="009F432B"/>
    <w:rsid w:val="009F5351"/>
    <w:rsid w:val="009F5FD8"/>
    <w:rsid w:val="00A00C1A"/>
    <w:rsid w:val="00A013C5"/>
    <w:rsid w:val="00A051F2"/>
    <w:rsid w:val="00A05B3C"/>
    <w:rsid w:val="00A0704C"/>
    <w:rsid w:val="00A11479"/>
    <w:rsid w:val="00A12438"/>
    <w:rsid w:val="00A14E3B"/>
    <w:rsid w:val="00A15599"/>
    <w:rsid w:val="00A16030"/>
    <w:rsid w:val="00A20669"/>
    <w:rsid w:val="00A207E0"/>
    <w:rsid w:val="00A2083C"/>
    <w:rsid w:val="00A2137F"/>
    <w:rsid w:val="00A21B04"/>
    <w:rsid w:val="00A2446A"/>
    <w:rsid w:val="00A2453D"/>
    <w:rsid w:val="00A259C8"/>
    <w:rsid w:val="00A266AF"/>
    <w:rsid w:val="00A2672E"/>
    <w:rsid w:val="00A26EB7"/>
    <w:rsid w:val="00A32316"/>
    <w:rsid w:val="00A33D3C"/>
    <w:rsid w:val="00A34C59"/>
    <w:rsid w:val="00A35ECB"/>
    <w:rsid w:val="00A40822"/>
    <w:rsid w:val="00A42418"/>
    <w:rsid w:val="00A43172"/>
    <w:rsid w:val="00A44EAA"/>
    <w:rsid w:val="00A45D8C"/>
    <w:rsid w:val="00A46074"/>
    <w:rsid w:val="00A46271"/>
    <w:rsid w:val="00A46EBA"/>
    <w:rsid w:val="00A473E1"/>
    <w:rsid w:val="00A5006B"/>
    <w:rsid w:val="00A5409E"/>
    <w:rsid w:val="00A5428F"/>
    <w:rsid w:val="00A54CE6"/>
    <w:rsid w:val="00A5690C"/>
    <w:rsid w:val="00A57ACF"/>
    <w:rsid w:val="00A57EF6"/>
    <w:rsid w:val="00A61835"/>
    <w:rsid w:val="00A61AB4"/>
    <w:rsid w:val="00A620DC"/>
    <w:rsid w:val="00A63657"/>
    <w:rsid w:val="00A65300"/>
    <w:rsid w:val="00A65C0F"/>
    <w:rsid w:val="00A70424"/>
    <w:rsid w:val="00A73E8C"/>
    <w:rsid w:val="00A74E8C"/>
    <w:rsid w:val="00A800EE"/>
    <w:rsid w:val="00A80906"/>
    <w:rsid w:val="00A82B6A"/>
    <w:rsid w:val="00A84D8C"/>
    <w:rsid w:val="00A85897"/>
    <w:rsid w:val="00A87749"/>
    <w:rsid w:val="00A9021D"/>
    <w:rsid w:val="00A90F1F"/>
    <w:rsid w:val="00A91ABC"/>
    <w:rsid w:val="00A91EDE"/>
    <w:rsid w:val="00A935E5"/>
    <w:rsid w:val="00A95289"/>
    <w:rsid w:val="00A95AD1"/>
    <w:rsid w:val="00A9611C"/>
    <w:rsid w:val="00AA17CB"/>
    <w:rsid w:val="00AA2225"/>
    <w:rsid w:val="00AA4966"/>
    <w:rsid w:val="00AA4C89"/>
    <w:rsid w:val="00AA684D"/>
    <w:rsid w:val="00AA72CB"/>
    <w:rsid w:val="00AB063A"/>
    <w:rsid w:val="00AB307E"/>
    <w:rsid w:val="00AB6E06"/>
    <w:rsid w:val="00AC03B5"/>
    <w:rsid w:val="00AC31CF"/>
    <w:rsid w:val="00AC3B81"/>
    <w:rsid w:val="00AC460C"/>
    <w:rsid w:val="00AC5196"/>
    <w:rsid w:val="00AC5771"/>
    <w:rsid w:val="00AC5D10"/>
    <w:rsid w:val="00AC5F56"/>
    <w:rsid w:val="00AC6C0F"/>
    <w:rsid w:val="00AC7B5E"/>
    <w:rsid w:val="00AD082D"/>
    <w:rsid w:val="00AD0F6E"/>
    <w:rsid w:val="00AD2655"/>
    <w:rsid w:val="00AD5BEC"/>
    <w:rsid w:val="00AE1B40"/>
    <w:rsid w:val="00AE3D93"/>
    <w:rsid w:val="00AE5055"/>
    <w:rsid w:val="00AF09C6"/>
    <w:rsid w:val="00AF1E3A"/>
    <w:rsid w:val="00AF22E2"/>
    <w:rsid w:val="00AF2806"/>
    <w:rsid w:val="00AF3BA1"/>
    <w:rsid w:val="00AF4BC0"/>
    <w:rsid w:val="00AF50F1"/>
    <w:rsid w:val="00AF55E8"/>
    <w:rsid w:val="00AF7855"/>
    <w:rsid w:val="00AF7D44"/>
    <w:rsid w:val="00B002E5"/>
    <w:rsid w:val="00B00424"/>
    <w:rsid w:val="00B0583C"/>
    <w:rsid w:val="00B05FBF"/>
    <w:rsid w:val="00B0636E"/>
    <w:rsid w:val="00B07388"/>
    <w:rsid w:val="00B07434"/>
    <w:rsid w:val="00B10A54"/>
    <w:rsid w:val="00B10FB3"/>
    <w:rsid w:val="00B11060"/>
    <w:rsid w:val="00B111AF"/>
    <w:rsid w:val="00B14618"/>
    <w:rsid w:val="00B15BD7"/>
    <w:rsid w:val="00B209B9"/>
    <w:rsid w:val="00B21F56"/>
    <w:rsid w:val="00B24EFF"/>
    <w:rsid w:val="00B254FB"/>
    <w:rsid w:val="00B307DB"/>
    <w:rsid w:val="00B308A4"/>
    <w:rsid w:val="00B30F28"/>
    <w:rsid w:val="00B311B2"/>
    <w:rsid w:val="00B31F3A"/>
    <w:rsid w:val="00B3321B"/>
    <w:rsid w:val="00B33C81"/>
    <w:rsid w:val="00B35138"/>
    <w:rsid w:val="00B36625"/>
    <w:rsid w:val="00B36FDE"/>
    <w:rsid w:val="00B37443"/>
    <w:rsid w:val="00B40C53"/>
    <w:rsid w:val="00B4524B"/>
    <w:rsid w:val="00B45A66"/>
    <w:rsid w:val="00B503F2"/>
    <w:rsid w:val="00B50F1C"/>
    <w:rsid w:val="00B518B4"/>
    <w:rsid w:val="00B532F7"/>
    <w:rsid w:val="00B535DA"/>
    <w:rsid w:val="00B53E1D"/>
    <w:rsid w:val="00B54A81"/>
    <w:rsid w:val="00B54B44"/>
    <w:rsid w:val="00B55525"/>
    <w:rsid w:val="00B55EA6"/>
    <w:rsid w:val="00B5626B"/>
    <w:rsid w:val="00B575B4"/>
    <w:rsid w:val="00B57868"/>
    <w:rsid w:val="00B60E3A"/>
    <w:rsid w:val="00B63179"/>
    <w:rsid w:val="00B670FA"/>
    <w:rsid w:val="00B67CEC"/>
    <w:rsid w:val="00B72AC3"/>
    <w:rsid w:val="00B7380B"/>
    <w:rsid w:val="00B750EB"/>
    <w:rsid w:val="00B75E67"/>
    <w:rsid w:val="00B76826"/>
    <w:rsid w:val="00B772DC"/>
    <w:rsid w:val="00B81CA7"/>
    <w:rsid w:val="00B823FB"/>
    <w:rsid w:val="00B8242E"/>
    <w:rsid w:val="00B83877"/>
    <w:rsid w:val="00B85048"/>
    <w:rsid w:val="00B850F6"/>
    <w:rsid w:val="00B8513C"/>
    <w:rsid w:val="00B86886"/>
    <w:rsid w:val="00B86AFD"/>
    <w:rsid w:val="00B91626"/>
    <w:rsid w:val="00B91CA7"/>
    <w:rsid w:val="00B9293E"/>
    <w:rsid w:val="00B93FC3"/>
    <w:rsid w:val="00B9431B"/>
    <w:rsid w:val="00B943CA"/>
    <w:rsid w:val="00B94EF5"/>
    <w:rsid w:val="00B950D6"/>
    <w:rsid w:val="00B95B81"/>
    <w:rsid w:val="00BA07C9"/>
    <w:rsid w:val="00BA12B3"/>
    <w:rsid w:val="00BA23F9"/>
    <w:rsid w:val="00BA3D2B"/>
    <w:rsid w:val="00BA5CD1"/>
    <w:rsid w:val="00BA739A"/>
    <w:rsid w:val="00BB1541"/>
    <w:rsid w:val="00BB2C9D"/>
    <w:rsid w:val="00BB52CF"/>
    <w:rsid w:val="00BB55E1"/>
    <w:rsid w:val="00BB6877"/>
    <w:rsid w:val="00BB7AD5"/>
    <w:rsid w:val="00BC0674"/>
    <w:rsid w:val="00BC33AD"/>
    <w:rsid w:val="00BC350D"/>
    <w:rsid w:val="00BC4D3F"/>
    <w:rsid w:val="00BC4E17"/>
    <w:rsid w:val="00BC6481"/>
    <w:rsid w:val="00BC7DE1"/>
    <w:rsid w:val="00BD1467"/>
    <w:rsid w:val="00BD2A9D"/>
    <w:rsid w:val="00BD3D1F"/>
    <w:rsid w:val="00BD3F13"/>
    <w:rsid w:val="00BD60A8"/>
    <w:rsid w:val="00BE01C5"/>
    <w:rsid w:val="00BE1256"/>
    <w:rsid w:val="00BE5C66"/>
    <w:rsid w:val="00BF0F64"/>
    <w:rsid w:val="00BF2286"/>
    <w:rsid w:val="00BF367B"/>
    <w:rsid w:val="00BF3C50"/>
    <w:rsid w:val="00BF4752"/>
    <w:rsid w:val="00BF4C26"/>
    <w:rsid w:val="00BF6E1A"/>
    <w:rsid w:val="00C04361"/>
    <w:rsid w:val="00C054BD"/>
    <w:rsid w:val="00C0553D"/>
    <w:rsid w:val="00C05784"/>
    <w:rsid w:val="00C103FF"/>
    <w:rsid w:val="00C115D7"/>
    <w:rsid w:val="00C11EEB"/>
    <w:rsid w:val="00C12CD9"/>
    <w:rsid w:val="00C12D4A"/>
    <w:rsid w:val="00C13C02"/>
    <w:rsid w:val="00C13D6E"/>
    <w:rsid w:val="00C15539"/>
    <w:rsid w:val="00C16766"/>
    <w:rsid w:val="00C201CA"/>
    <w:rsid w:val="00C2024F"/>
    <w:rsid w:val="00C238DC"/>
    <w:rsid w:val="00C23C83"/>
    <w:rsid w:val="00C31DC0"/>
    <w:rsid w:val="00C3337F"/>
    <w:rsid w:val="00C35ACB"/>
    <w:rsid w:val="00C40428"/>
    <w:rsid w:val="00C41719"/>
    <w:rsid w:val="00C441BA"/>
    <w:rsid w:val="00C46A26"/>
    <w:rsid w:val="00C4768F"/>
    <w:rsid w:val="00C51D32"/>
    <w:rsid w:val="00C53B00"/>
    <w:rsid w:val="00C57952"/>
    <w:rsid w:val="00C6002D"/>
    <w:rsid w:val="00C627D1"/>
    <w:rsid w:val="00C62DED"/>
    <w:rsid w:val="00C62EBA"/>
    <w:rsid w:val="00C63B4D"/>
    <w:rsid w:val="00C67CAB"/>
    <w:rsid w:val="00C71B13"/>
    <w:rsid w:val="00C72955"/>
    <w:rsid w:val="00C7396C"/>
    <w:rsid w:val="00C7643F"/>
    <w:rsid w:val="00C77381"/>
    <w:rsid w:val="00C775A9"/>
    <w:rsid w:val="00C81700"/>
    <w:rsid w:val="00C822C2"/>
    <w:rsid w:val="00C84CA8"/>
    <w:rsid w:val="00C855F3"/>
    <w:rsid w:val="00C8634C"/>
    <w:rsid w:val="00C95A56"/>
    <w:rsid w:val="00C95DCA"/>
    <w:rsid w:val="00CA06F1"/>
    <w:rsid w:val="00CA55BE"/>
    <w:rsid w:val="00CA5720"/>
    <w:rsid w:val="00CA6497"/>
    <w:rsid w:val="00CA667A"/>
    <w:rsid w:val="00CA7431"/>
    <w:rsid w:val="00CB0EF3"/>
    <w:rsid w:val="00CB15CF"/>
    <w:rsid w:val="00CB596E"/>
    <w:rsid w:val="00CB68C3"/>
    <w:rsid w:val="00CB7B66"/>
    <w:rsid w:val="00CB7EFC"/>
    <w:rsid w:val="00CC2316"/>
    <w:rsid w:val="00CC2938"/>
    <w:rsid w:val="00CC37A9"/>
    <w:rsid w:val="00CC45E5"/>
    <w:rsid w:val="00CC795A"/>
    <w:rsid w:val="00CD1565"/>
    <w:rsid w:val="00CD4604"/>
    <w:rsid w:val="00CD5333"/>
    <w:rsid w:val="00CD5D13"/>
    <w:rsid w:val="00CD6D25"/>
    <w:rsid w:val="00CD7DA2"/>
    <w:rsid w:val="00CD7DFD"/>
    <w:rsid w:val="00CE0DD4"/>
    <w:rsid w:val="00CE12DC"/>
    <w:rsid w:val="00CE12FA"/>
    <w:rsid w:val="00CE2C5F"/>
    <w:rsid w:val="00CE3B01"/>
    <w:rsid w:val="00CE4E23"/>
    <w:rsid w:val="00CE59EC"/>
    <w:rsid w:val="00CE5AC0"/>
    <w:rsid w:val="00CE7D8A"/>
    <w:rsid w:val="00CF3140"/>
    <w:rsid w:val="00CF3744"/>
    <w:rsid w:val="00CF3C72"/>
    <w:rsid w:val="00CF5E2C"/>
    <w:rsid w:val="00CF6440"/>
    <w:rsid w:val="00D02733"/>
    <w:rsid w:val="00D02768"/>
    <w:rsid w:val="00D0474D"/>
    <w:rsid w:val="00D04DA4"/>
    <w:rsid w:val="00D103C2"/>
    <w:rsid w:val="00D11BC7"/>
    <w:rsid w:val="00D12444"/>
    <w:rsid w:val="00D129C1"/>
    <w:rsid w:val="00D13561"/>
    <w:rsid w:val="00D150E6"/>
    <w:rsid w:val="00D2020A"/>
    <w:rsid w:val="00D2096A"/>
    <w:rsid w:val="00D2129E"/>
    <w:rsid w:val="00D24C6F"/>
    <w:rsid w:val="00D264BE"/>
    <w:rsid w:val="00D2745B"/>
    <w:rsid w:val="00D279FB"/>
    <w:rsid w:val="00D27A8F"/>
    <w:rsid w:val="00D32748"/>
    <w:rsid w:val="00D333F6"/>
    <w:rsid w:val="00D37214"/>
    <w:rsid w:val="00D41396"/>
    <w:rsid w:val="00D43B13"/>
    <w:rsid w:val="00D460DC"/>
    <w:rsid w:val="00D47A2C"/>
    <w:rsid w:val="00D47E93"/>
    <w:rsid w:val="00D50153"/>
    <w:rsid w:val="00D51203"/>
    <w:rsid w:val="00D5164B"/>
    <w:rsid w:val="00D532B8"/>
    <w:rsid w:val="00D55B40"/>
    <w:rsid w:val="00D571C8"/>
    <w:rsid w:val="00D57830"/>
    <w:rsid w:val="00D57A88"/>
    <w:rsid w:val="00D57AD5"/>
    <w:rsid w:val="00D57DC5"/>
    <w:rsid w:val="00D610C9"/>
    <w:rsid w:val="00D722E8"/>
    <w:rsid w:val="00D72D0E"/>
    <w:rsid w:val="00D7317E"/>
    <w:rsid w:val="00D75649"/>
    <w:rsid w:val="00D77F75"/>
    <w:rsid w:val="00D81B31"/>
    <w:rsid w:val="00D81B5F"/>
    <w:rsid w:val="00D82DE8"/>
    <w:rsid w:val="00D84578"/>
    <w:rsid w:val="00D8596B"/>
    <w:rsid w:val="00D91243"/>
    <w:rsid w:val="00D91EBA"/>
    <w:rsid w:val="00D933D7"/>
    <w:rsid w:val="00D93573"/>
    <w:rsid w:val="00D968D0"/>
    <w:rsid w:val="00DA0306"/>
    <w:rsid w:val="00DA3D4C"/>
    <w:rsid w:val="00DA77F4"/>
    <w:rsid w:val="00DB092B"/>
    <w:rsid w:val="00DB0E34"/>
    <w:rsid w:val="00DB565C"/>
    <w:rsid w:val="00DB74BA"/>
    <w:rsid w:val="00DC08C3"/>
    <w:rsid w:val="00DC1EB2"/>
    <w:rsid w:val="00DC346B"/>
    <w:rsid w:val="00DC429C"/>
    <w:rsid w:val="00DC456B"/>
    <w:rsid w:val="00DC530F"/>
    <w:rsid w:val="00DC5778"/>
    <w:rsid w:val="00DD1116"/>
    <w:rsid w:val="00DD17D8"/>
    <w:rsid w:val="00DD7530"/>
    <w:rsid w:val="00DD75A5"/>
    <w:rsid w:val="00DE0B2F"/>
    <w:rsid w:val="00DE2E3D"/>
    <w:rsid w:val="00DE32CF"/>
    <w:rsid w:val="00DE4FC1"/>
    <w:rsid w:val="00DE5B5C"/>
    <w:rsid w:val="00DF04E8"/>
    <w:rsid w:val="00DF2063"/>
    <w:rsid w:val="00DF3940"/>
    <w:rsid w:val="00DF3E58"/>
    <w:rsid w:val="00DF49BB"/>
    <w:rsid w:val="00DF6DB6"/>
    <w:rsid w:val="00E007B2"/>
    <w:rsid w:val="00E03F20"/>
    <w:rsid w:val="00E04077"/>
    <w:rsid w:val="00E04C57"/>
    <w:rsid w:val="00E0519D"/>
    <w:rsid w:val="00E07A2E"/>
    <w:rsid w:val="00E10808"/>
    <w:rsid w:val="00E15413"/>
    <w:rsid w:val="00E166F2"/>
    <w:rsid w:val="00E16B67"/>
    <w:rsid w:val="00E178A1"/>
    <w:rsid w:val="00E20482"/>
    <w:rsid w:val="00E20948"/>
    <w:rsid w:val="00E23467"/>
    <w:rsid w:val="00E23C99"/>
    <w:rsid w:val="00E240F8"/>
    <w:rsid w:val="00E24CB1"/>
    <w:rsid w:val="00E26006"/>
    <w:rsid w:val="00E2609B"/>
    <w:rsid w:val="00E272F9"/>
    <w:rsid w:val="00E32AB2"/>
    <w:rsid w:val="00E3338E"/>
    <w:rsid w:val="00E34BB1"/>
    <w:rsid w:val="00E36C28"/>
    <w:rsid w:val="00E3797B"/>
    <w:rsid w:val="00E37ABD"/>
    <w:rsid w:val="00E4001D"/>
    <w:rsid w:val="00E44BF4"/>
    <w:rsid w:val="00E46446"/>
    <w:rsid w:val="00E51E3C"/>
    <w:rsid w:val="00E526F8"/>
    <w:rsid w:val="00E527F9"/>
    <w:rsid w:val="00E53890"/>
    <w:rsid w:val="00E54C3B"/>
    <w:rsid w:val="00E630DC"/>
    <w:rsid w:val="00E63186"/>
    <w:rsid w:val="00E64721"/>
    <w:rsid w:val="00E6655D"/>
    <w:rsid w:val="00E67560"/>
    <w:rsid w:val="00E71C1B"/>
    <w:rsid w:val="00E74A55"/>
    <w:rsid w:val="00E7703A"/>
    <w:rsid w:val="00E7713D"/>
    <w:rsid w:val="00E80FAC"/>
    <w:rsid w:val="00E81DE6"/>
    <w:rsid w:val="00E82210"/>
    <w:rsid w:val="00E82763"/>
    <w:rsid w:val="00E8367D"/>
    <w:rsid w:val="00E83FB1"/>
    <w:rsid w:val="00E85D55"/>
    <w:rsid w:val="00E91E0D"/>
    <w:rsid w:val="00E97B26"/>
    <w:rsid w:val="00E97ED8"/>
    <w:rsid w:val="00EA0DE6"/>
    <w:rsid w:val="00EA164B"/>
    <w:rsid w:val="00EA16E5"/>
    <w:rsid w:val="00EA18A3"/>
    <w:rsid w:val="00EA2222"/>
    <w:rsid w:val="00EA3C3D"/>
    <w:rsid w:val="00EA4325"/>
    <w:rsid w:val="00EA4B8D"/>
    <w:rsid w:val="00EA5084"/>
    <w:rsid w:val="00EA5F93"/>
    <w:rsid w:val="00EA6191"/>
    <w:rsid w:val="00EA712B"/>
    <w:rsid w:val="00EB21CA"/>
    <w:rsid w:val="00EB363F"/>
    <w:rsid w:val="00EB4182"/>
    <w:rsid w:val="00EB4418"/>
    <w:rsid w:val="00EB47C8"/>
    <w:rsid w:val="00EB491A"/>
    <w:rsid w:val="00EB4EE4"/>
    <w:rsid w:val="00EB5C64"/>
    <w:rsid w:val="00EC080B"/>
    <w:rsid w:val="00EC1A5D"/>
    <w:rsid w:val="00EC4E25"/>
    <w:rsid w:val="00EC5B9B"/>
    <w:rsid w:val="00ED0057"/>
    <w:rsid w:val="00ED0E00"/>
    <w:rsid w:val="00ED0F08"/>
    <w:rsid w:val="00ED1C76"/>
    <w:rsid w:val="00ED2353"/>
    <w:rsid w:val="00ED4107"/>
    <w:rsid w:val="00ED439A"/>
    <w:rsid w:val="00ED5B00"/>
    <w:rsid w:val="00ED6BC2"/>
    <w:rsid w:val="00EE0ED3"/>
    <w:rsid w:val="00EF1AA0"/>
    <w:rsid w:val="00EF262E"/>
    <w:rsid w:val="00EF2865"/>
    <w:rsid w:val="00EF2E10"/>
    <w:rsid w:val="00EF5235"/>
    <w:rsid w:val="00EF7871"/>
    <w:rsid w:val="00F0059A"/>
    <w:rsid w:val="00F01010"/>
    <w:rsid w:val="00F01685"/>
    <w:rsid w:val="00F03F61"/>
    <w:rsid w:val="00F059A1"/>
    <w:rsid w:val="00F059E1"/>
    <w:rsid w:val="00F10EC6"/>
    <w:rsid w:val="00F1496E"/>
    <w:rsid w:val="00F16498"/>
    <w:rsid w:val="00F21B35"/>
    <w:rsid w:val="00F21E46"/>
    <w:rsid w:val="00F2334E"/>
    <w:rsid w:val="00F236B7"/>
    <w:rsid w:val="00F23900"/>
    <w:rsid w:val="00F23917"/>
    <w:rsid w:val="00F311A0"/>
    <w:rsid w:val="00F32F13"/>
    <w:rsid w:val="00F335CB"/>
    <w:rsid w:val="00F344CA"/>
    <w:rsid w:val="00F34C8D"/>
    <w:rsid w:val="00F35FF3"/>
    <w:rsid w:val="00F360C5"/>
    <w:rsid w:val="00F41A63"/>
    <w:rsid w:val="00F41F5E"/>
    <w:rsid w:val="00F4569A"/>
    <w:rsid w:val="00F463E1"/>
    <w:rsid w:val="00F47E5B"/>
    <w:rsid w:val="00F50590"/>
    <w:rsid w:val="00F52F8C"/>
    <w:rsid w:val="00F53A70"/>
    <w:rsid w:val="00F54778"/>
    <w:rsid w:val="00F54AB1"/>
    <w:rsid w:val="00F5574A"/>
    <w:rsid w:val="00F55F85"/>
    <w:rsid w:val="00F56029"/>
    <w:rsid w:val="00F65686"/>
    <w:rsid w:val="00F67AEB"/>
    <w:rsid w:val="00F67BE5"/>
    <w:rsid w:val="00F705D6"/>
    <w:rsid w:val="00F7131E"/>
    <w:rsid w:val="00F718FC"/>
    <w:rsid w:val="00F74084"/>
    <w:rsid w:val="00F7425B"/>
    <w:rsid w:val="00F75D75"/>
    <w:rsid w:val="00F75E1F"/>
    <w:rsid w:val="00F77CE2"/>
    <w:rsid w:val="00F8155A"/>
    <w:rsid w:val="00F83486"/>
    <w:rsid w:val="00F838E1"/>
    <w:rsid w:val="00F84040"/>
    <w:rsid w:val="00F840D4"/>
    <w:rsid w:val="00F875ED"/>
    <w:rsid w:val="00F91A4B"/>
    <w:rsid w:val="00F93EC8"/>
    <w:rsid w:val="00F95C82"/>
    <w:rsid w:val="00F964B7"/>
    <w:rsid w:val="00FA0097"/>
    <w:rsid w:val="00FA0340"/>
    <w:rsid w:val="00FA1420"/>
    <w:rsid w:val="00FA179E"/>
    <w:rsid w:val="00FA1C8D"/>
    <w:rsid w:val="00FA212B"/>
    <w:rsid w:val="00FA2DDB"/>
    <w:rsid w:val="00FA363B"/>
    <w:rsid w:val="00FA38AD"/>
    <w:rsid w:val="00FA3CD4"/>
    <w:rsid w:val="00FA7371"/>
    <w:rsid w:val="00FB1D1F"/>
    <w:rsid w:val="00FB1FEF"/>
    <w:rsid w:val="00FB3A7E"/>
    <w:rsid w:val="00FB3A99"/>
    <w:rsid w:val="00FB4BD6"/>
    <w:rsid w:val="00FC1CFF"/>
    <w:rsid w:val="00FC1D67"/>
    <w:rsid w:val="00FC3E9F"/>
    <w:rsid w:val="00FD02B1"/>
    <w:rsid w:val="00FD2EA9"/>
    <w:rsid w:val="00FD46E6"/>
    <w:rsid w:val="00FD561F"/>
    <w:rsid w:val="00FD7180"/>
    <w:rsid w:val="00FD73C0"/>
    <w:rsid w:val="00FE070C"/>
    <w:rsid w:val="00FE2973"/>
    <w:rsid w:val="00FE3067"/>
    <w:rsid w:val="00FE58E9"/>
    <w:rsid w:val="00FE6D95"/>
    <w:rsid w:val="00FE737D"/>
    <w:rsid w:val="00FF4289"/>
    <w:rsid w:val="00FF432F"/>
    <w:rsid w:val="00FF57A4"/>
    <w:rsid w:val="00FF5A98"/>
    <w:rsid w:val="00FF5E12"/>
    <w:rsid w:val="00FF63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12ADDB"/>
  <w15:docId w15:val="{CF926ACC-8326-45FC-98FF-2935901DBA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686D3F"/>
    <w:rPr>
      <w:sz w:val="24"/>
      <w:szCs w:val="24"/>
    </w:rPr>
  </w:style>
  <w:style w:type="paragraph" w:styleId="Heading1">
    <w:name w:val="heading 1"/>
    <w:basedOn w:val="Normal"/>
    <w:next w:val="Normal"/>
    <w:link w:val="Heading1Char"/>
    <w:uiPriority w:val="9"/>
    <w:qFormat/>
    <w:rsid w:val="00861D2A"/>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next w:val="Body"/>
    <w:link w:val="Heading2Char"/>
    <w:pPr>
      <w:keepNext/>
      <w:keepLines/>
      <w:spacing w:before="40" w:line="259" w:lineRule="auto"/>
      <w:outlineLvl w:val="1"/>
    </w:pPr>
    <w:rPr>
      <w:rFonts w:ascii="Calibri Light" w:hAnsi="Calibri Light" w:cs="Arial Unicode MS"/>
      <w:color w:val="2E74B5"/>
      <w:sz w:val="26"/>
      <w:szCs w:val="26"/>
      <w:u w:color="2E74B5"/>
      <w14:textOutline w14:w="0" w14:cap="flat" w14:cmpd="sng" w14:algn="ctr">
        <w14:noFill/>
        <w14:prstDash w14:val="solid"/>
        <w14:bevel/>
      </w14:textOutline>
    </w:rPr>
  </w:style>
  <w:style w:type="paragraph" w:styleId="Heading3">
    <w:name w:val="heading 3"/>
    <w:next w:val="Body"/>
    <w:link w:val="Heading3Char"/>
    <w:pPr>
      <w:keepNext/>
      <w:keepLines/>
      <w:spacing w:before="40" w:line="259" w:lineRule="auto"/>
      <w:outlineLvl w:val="2"/>
    </w:pPr>
    <w:rPr>
      <w:rFonts w:ascii="Calibri Light" w:hAnsi="Calibri Light" w:cs="Arial Unicode MS"/>
      <w:color w:val="1F4D78"/>
      <w:sz w:val="24"/>
      <w:szCs w:val="24"/>
      <w:u w:color="1F4D78"/>
      <w14:textOutline w14:w="0" w14:cap="flat" w14:cmpd="sng" w14:algn="ctr">
        <w14:noFill/>
        <w14:prstDash w14:val="solid"/>
        <w14:bevel/>
      </w14:textOutli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pPr>
      <w:spacing w:after="160" w:line="259" w:lineRule="auto"/>
    </w:pPr>
    <w:rPr>
      <w:rFonts w:ascii="Calibri" w:hAnsi="Calibri" w:cs="Arial Unicode MS"/>
      <w:color w:val="000000"/>
      <w:sz w:val="22"/>
      <w:szCs w:val="22"/>
      <w:u w:color="000000"/>
      <w14:textOutline w14:w="0" w14:cap="flat" w14:cmpd="sng" w14:algn="ctr">
        <w14:noFill/>
        <w14:prstDash w14:val="solid"/>
        <w14:bevel/>
      </w14:textOutline>
    </w:rPr>
  </w:style>
  <w:style w:type="paragraph" w:customStyle="1" w:styleId="Default">
    <w:name w:val="Default"/>
    <w:pPr>
      <w:spacing w:before="160" w:line="288" w:lineRule="auto"/>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paragraph" w:customStyle="1" w:styleId="Heading">
    <w:name w:val="Heading"/>
    <w:next w:val="Body"/>
    <w:pPr>
      <w:keepNext/>
      <w:keepLines/>
      <w:spacing w:before="240" w:line="259" w:lineRule="auto"/>
      <w:outlineLvl w:val="0"/>
    </w:pPr>
    <w:rPr>
      <w:rFonts w:ascii="Calibri Light" w:hAnsi="Calibri Light" w:cs="Arial Unicode MS"/>
      <w:color w:val="2E74B5"/>
      <w:sz w:val="32"/>
      <w:szCs w:val="32"/>
      <w:u w:color="2E74B5"/>
      <w:lang w:val="fr-FR"/>
      <w14:textOutline w14:w="0" w14:cap="flat" w14:cmpd="sng" w14:algn="ctr">
        <w14:noFill/>
        <w14:prstDash w14:val="solid"/>
        <w14:bevel/>
      </w14:textOutline>
    </w:rPr>
  </w:style>
  <w:style w:type="character" w:styleId="CommentReference">
    <w:name w:val="annotation reference"/>
    <w:rPr>
      <w:sz w:val="16"/>
      <w:szCs w:val="16"/>
      <w:lang w:val="en-US"/>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style>
  <w:style w:type="paragraph" w:styleId="BalloonText">
    <w:name w:val="Balloon Text"/>
    <w:basedOn w:val="Normal"/>
    <w:link w:val="BalloonTextChar"/>
    <w:uiPriority w:val="99"/>
    <w:semiHidden/>
    <w:unhideWhenUsed/>
    <w:rsid w:val="00FD2EA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2EA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E094A"/>
    <w:rPr>
      <w:b/>
      <w:bCs/>
    </w:rPr>
  </w:style>
  <w:style w:type="character" w:customStyle="1" w:styleId="CommentSubjectChar">
    <w:name w:val="Comment Subject Char"/>
    <w:basedOn w:val="CommentTextChar"/>
    <w:link w:val="CommentSubject"/>
    <w:uiPriority w:val="99"/>
    <w:semiHidden/>
    <w:rsid w:val="005E094A"/>
    <w:rPr>
      <w:b/>
      <w:bCs/>
    </w:rPr>
  </w:style>
  <w:style w:type="table" w:styleId="TableGrid">
    <w:name w:val="Table Grid"/>
    <w:basedOn w:val="TableNormal"/>
    <w:uiPriority w:val="39"/>
    <w:rsid w:val="00C23C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76743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stTable6Colorful">
    <w:name w:val="List Table 6 Colorful"/>
    <w:basedOn w:val="TableNormal"/>
    <w:uiPriority w:val="51"/>
    <w:rsid w:val="00767438"/>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3Char">
    <w:name w:val="Heading 3 Char"/>
    <w:basedOn w:val="DefaultParagraphFont"/>
    <w:link w:val="Heading3"/>
    <w:rsid w:val="00706B80"/>
    <w:rPr>
      <w:rFonts w:ascii="Calibri Light" w:hAnsi="Calibri Light" w:cs="Arial Unicode MS"/>
      <w:color w:val="1F4D78"/>
      <w:sz w:val="24"/>
      <w:szCs w:val="24"/>
      <w:u w:color="1F4D78"/>
      <w14:textOutline w14:w="0" w14:cap="flat" w14:cmpd="sng" w14:algn="ctr">
        <w14:noFill/>
        <w14:prstDash w14:val="solid"/>
        <w14:bevel/>
      </w14:textOutline>
    </w:rPr>
  </w:style>
  <w:style w:type="character" w:styleId="FollowedHyperlink">
    <w:name w:val="FollowedHyperlink"/>
    <w:basedOn w:val="DefaultParagraphFont"/>
    <w:uiPriority w:val="99"/>
    <w:semiHidden/>
    <w:unhideWhenUsed/>
    <w:rsid w:val="002D6F2D"/>
    <w:rPr>
      <w:color w:val="FF00FF" w:themeColor="followedHyperlink"/>
      <w:u w:val="single"/>
    </w:rPr>
  </w:style>
  <w:style w:type="paragraph" w:styleId="Header">
    <w:name w:val="header"/>
    <w:basedOn w:val="Normal"/>
    <w:link w:val="HeaderChar"/>
    <w:uiPriority w:val="99"/>
    <w:unhideWhenUsed/>
    <w:rsid w:val="00AC5196"/>
    <w:pPr>
      <w:tabs>
        <w:tab w:val="center" w:pos="4680"/>
        <w:tab w:val="right" w:pos="9360"/>
      </w:tabs>
    </w:pPr>
  </w:style>
  <w:style w:type="character" w:customStyle="1" w:styleId="HeaderChar">
    <w:name w:val="Header Char"/>
    <w:basedOn w:val="DefaultParagraphFont"/>
    <w:link w:val="Header"/>
    <w:uiPriority w:val="99"/>
    <w:rsid w:val="00AC5196"/>
    <w:rPr>
      <w:sz w:val="24"/>
      <w:szCs w:val="24"/>
    </w:rPr>
  </w:style>
  <w:style w:type="paragraph" w:styleId="Footer">
    <w:name w:val="footer"/>
    <w:basedOn w:val="Normal"/>
    <w:link w:val="FooterChar"/>
    <w:uiPriority w:val="99"/>
    <w:unhideWhenUsed/>
    <w:rsid w:val="00AC5196"/>
    <w:pPr>
      <w:tabs>
        <w:tab w:val="center" w:pos="4680"/>
        <w:tab w:val="right" w:pos="9360"/>
      </w:tabs>
    </w:pPr>
  </w:style>
  <w:style w:type="character" w:customStyle="1" w:styleId="FooterChar">
    <w:name w:val="Footer Char"/>
    <w:basedOn w:val="DefaultParagraphFont"/>
    <w:link w:val="Footer"/>
    <w:uiPriority w:val="99"/>
    <w:rsid w:val="00AC5196"/>
    <w:rPr>
      <w:sz w:val="24"/>
      <w:szCs w:val="24"/>
    </w:rPr>
  </w:style>
  <w:style w:type="paragraph" w:styleId="NoSpacing">
    <w:name w:val="No Spacing"/>
    <w:uiPriority w:val="1"/>
    <w:qFormat/>
    <w:rsid w:val="003565F6"/>
    <w:rPr>
      <w:sz w:val="24"/>
      <w:szCs w:val="24"/>
    </w:rPr>
  </w:style>
  <w:style w:type="table" w:styleId="GridTable1Light">
    <w:name w:val="Grid Table 1 Light"/>
    <w:basedOn w:val="TableNormal"/>
    <w:uiPriority w:val="46"/>
    <w:rsid w:val="0067630C"/>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4">
    <w:name w:val="Plain Table 4"/>
    <w:basedOn w:val="TableNormal"/>
    <w:uiPriority w:val="44"/>
    <w:rsid w:val="00983C9A"/>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1Light">
    <w:name w:val="List Table 1 Light"/>
    <w:basedOn w:val="TableNormal"/>
    <w:uiPriority w:val="46"/>
    <w:rsid w:val="00844824"/>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7A754D"/>
  </w:style>
  <w:style w:type="character" w:customStyle="1" w:styleId="Heading1Char">
    <w:name w:val="Heading 1 Char"/>
    <w:basedOn w:val="DefaultParagraphFont"/>
    <w:link w:val="Heading1"/>
    <w:uiPriority w:val="9"/>
    <w:rsid w:val="00861D2A"/>
    <w:rPr>
      <w:rFonts w:asciiTheme="majorHAnsi" w:eastAsiaTheme="majorEastAsia" w:hAnsiTheme="majorHAnsi" w:cstheme="majorBidi"/>
      <w:color w:val="2E74B5" w:themeColor="accent1" w:themeShade="BF"/>
      <w:sz w:val="32"/>
      <w:szCs w:val="32"/>
    </w:rPr>
  </w:style>
  <w:style w:type="paragraph" w:styleId="Revision">
    <w:name w:val="Revision"/>
    <w:hidden/>
    <w:uiPriority w:val="99"/>
    <w:semiHidden/>
    <w:rsid w:val="008C20FA"/>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rPr>
  </w:style>
  <w:style w:type="paragraph" w:styleId="NormalWeb">
    <w:name w:val="Normal (Web)"/>
    <w:basedOn w:val="Normal"/>
    <w:uiPriority w:val="99"/>
    <w:semiHidden/>
    <w:unhideWhenUsed/>
    <w:rsid w:val="00CD5333"/>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rPr>
  </w:style>
  <w:style w:type="paragraph" w:customStyle="1" w:styleId="paperTable">
    <w:name w:val="paperTable"/>
    <w:basedOn w:val="Normal"/>
    <w:link w:val="paperTableChar"/>
    <w:qFormat/>
    <w:rsid w:val="00377D07"/>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imes New Roman" w:hAnsiTheme="minorHAnsi" w:cstheme="minorHAnsi"/>
      <w:color w:val="000000" w:themeColor="text1"/>
      <w:sz w:val="20"/>
      <w:szCs w:val="20"/>
      <w:bdr w:val="none" w:sz="0" w:space="0" w:color="auto"/>
    </w:rPr>
  </w:style>
  <w:style w:type="character" w:customStyle="1" w:styleId="paperTableChar">
    <w:name w:val="paperTable Char"/>
    <w:basedOn w:val="DefaultParagraphFont"/>
    <w:link w:val="paperTable"/>
    <w:rsid w:val="00377D07"/>
    <w:rPr>
      <w:rFonts w:asciiTheme="minorHAnsi" w:eastAsia="Times New Roman" w:hAnsiTheme="minorHAnsi" w:cstheme="minorHAnsi"/>
      <w:color w:val="000000" w:themeColor="text1"/>
      <w:bdr w:val="none" w:sz="0" w:space="0" w:color="auto"/>
    </w:rPr>
  </w:style>
  <w:style w:type="table" w:styleId="ListTable7Colorful">
    <w:name w:val="List Table 7 Colorful"/>
    <w:basedOn w:val="TableNormal"/>
    <w:uiPriority w:val="52"/>
    <w:rsid w:val="008836D2"/>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eading2Char">
    <w:name w:val="Heading 2 Char"/>
    <w:basedOn w:val="DefaultParagraphFont"/>
    <w:link w:val="Heading2"/>
    <w:rsid w:val="00424472"/>
    <w:rPr>
      <w:rFonts w:ascii="Calibri Light" w:hAnsi="Calibri Light" w:cs="Arial Unicode MS"/>
      <w:color w:val="2E74B5"/>
      <w:sz w:val="26"/>
      <w:szCs w:val="26"/>
      <w:u w:color="2E74B5"/>
      <w14:textOutline w14:w="0" w14:cap="flat" w14:cmpd="sng" w14:algn="ctr">
        <w14:noFill/>
        <w14:prstDash w14:val="solid"/>
        <w14:bevel/>
      </w14:textOutline>
    </w:rPr>
  </w:style>
  <w:style w:type="table" w:customStyle="1" w:styleId="ListTable6Colorful1">
    <w:name w:val="List Table 6 Colorful1"/>
    <w:basedOn w:val="TableNormal"/>
    <w:next w:val="ListTable6Colorful"/>
    <w:uiPriority w:val="51"/>
    <w:rsid w:val="007625D0"/>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eastAsia="Calibri" w:hAnsi="Calibri"/>
      <w:color w:val="000000"/>
      <w:sz w:val="22"/>
      <w:szCs w:val="22"/>
      <w:bdr w:val="none" w:sz="0" w:space="0" w:color="auto"/>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1Light1">
    <w:name w:val="List Table 1 Light1"/>
    <w:basedOn w:val="TableNormal"/>
    <w:next w:val="ListTable1Light"/>
    <w:uiPriority w:val="46"/>
    <w:rsid w:val="007625D0"/>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eastAsia="Calibri" w:hAnsi="Calibri"/>
      <w:sz w:val="22"/>
      <w:szCs w:val="22"/>
      <w:bdr w:val="none" w:sz="0" w:space="0" w:color="auto"/>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6Colorful2">
    <w:name w:val="List Table 6 Colorful2"/>
    <w:basedOn w:val="TableNormal"/>
    <w:next w:val="ListTable6Colorful"/>
    <w:uiPriority w:val="51"/>
    <w:rsid w:val="002E3791"/>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eastAsia="Calibri" w:hAnsi="Calibri"/>
      <w:color w:val="000000"/>
      <w:sz w:val="22"/>
      <w:szCs w:val="22"/>
      <w:bdr w:val="none" w:sz="0" w:space="0" w:color="auto"/>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1Light2">
    <w:name w:val="List Table 1 Light2"/>
    <w:basedOn w:val="TableNormal"/>
    <w:next w:val="ListTable1Light"/>
    <w:uiPriority w:val="46"/>
    <w:rsid w:val="002E3791"/>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eastAsia="Calibri" w:hAnsi="Calibri"/>
      <w:sz w:val="22"/>
      <w:szCs w:val="22"/>
      <w:bdr w:val="none" w:sz="0" w:space="0" w:color="auto"/>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816336">
      <w:bodyDiv w:val="1"/>
      <w:marLeft w:val="0"/>
      <w:marRight w:val="0"/>
      <w:marTop w:val="0"/>
      <w:marBottom w:val="0"/>
      <w:divBdr>
        <w:top w:val="none" w:sz="0" w:space="0" w:color="auto"/>
        <w:left w:val="none" w:sz="0" w:space="0" w:color="auto"/>
        <w:bottom w:val="none" w:sz="0" w:space="0" w:color="auto"/>
        <w:right w:val="none" w:sz="0" w:space="0" w:color="auto"/>
      </w:divBdr>
      <w:divsChild>
        <w:div w:id="374544612">
          <w:marLeft w:val="0"/>
          <w:marRight w:val="108"/>
          <w:marTop w:val="18"/>
          <w:marBottom w:val="108"/>
          <w:divBdr>
            <w:top w:val="none" w:sz="0" w:space="0" w:color="auto"/>
            <w:left w:val="none" w:sz="0" w:space="0" w:color="auto"/>
            <w:bottom w:val="none" w:sz="0" w:space="0" w:color="auto"/>
            <w:right w:val="none" w:sz="0" w:space="0" w:color="auto"/>
          </w:divBdr>
          <w:divsChild>
            <w:div w:id="1181705277">
              <w:marLeft w:val="0"/>
              <w:marRight w:val="0"/>
              <w:marTop w:val="0"/>
              <w:marBottom w:val="0"/>
              <w:divBdr>
                <w:top w:val="none" w:sz="0" w:space="0" w:color="auto"/>
                <w:left w:val="none" w:sz="0" w:space="0" w:color="auto"/>
                <w:bottom w:val="none" w:sz="0" w:space="0" w:color="auto"/>
                <w:right w:val="none" w:sz="0" w:space="0" w:color="auto"/>
              </w:divBdr>
              <w:divsChild>
                <w:div w:id="770709794">
                  <w:marLeft w:val="0"/>
                  <w:marRight w:val="0"/>
                  <w:marTop w:val="0"/>
                  <w:marBottom w:val="0"/>
                  <w:divBdr>
                    <w:top w:val="none" w:sz="0" w:space="0" w:color="auto"/>
                    <w:left w:val="none" w:sz="0" w:space="0" w:color="auto"/>
                    <w:bottom w:val="none" w:sz="0" w:space="0" w:color="auto"/>
                    <w:right w:val="none" w:sz="0" w:space="0" w:color="auto"/>
                  </w:divBdr>
                  <w:divsChild>
                    <w:div w:id="1574971553">
                      <w:marLeft w:val="0"/>
                      <w:marRight w:val="0"/>
                      <w:marTop w:val="0"/>
                      <w:marBottom w:val="0"/>
                      <w:divBdr>
                        <w:top w:val="none" w:sz="0" w:space="0" w:color="auto"/>
                        <w:left w:val="none" w:sz="0" w:space="0" w:color="auto"/>
                        <w:bottom w:val="none" w:sz="0" w:space="0" w:color="auto"/>
                        <w:right w:val="none" w:sz="0" w:space="0" w:color="auto"/>
                      </w:divBdr>
                      <w:divsChild>
                        <w:div w:id="660354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09943721">
      <w:bodyDiv w:val="1"/>
      <w:marLeft w:val="0"/>
      <w:marRight w:val="0"/>
      <w:marTop w:val="0"/>
      <w:marBottom w:val="0"/>
      <w:divBdr>
        <w:top w:val="none" w:sz="0" w:space="0" w:color="auto"/>
        <w:left w:val="none" w:sz="0" w:space="0" w:color="auto"/>
        <w:bottom w:val="none" w:sz="0" w:space="0" w:color="auto"/>
        <w:right w:val="none" w:sz="0" w:space="0" w:color="auto"/>
      </w:divBdr>
    </w:div>
    <w:div w:id="920261777">
      <w:bodyDiv w:val="1"/>
      <w:marLeft w:val="0"/>
      <w:marRight w:val="0"/>
      <w:marTop w:val="0"/>
      <w:marBottom w:val="0"/>
      <w:divBdr>
        <w:top w:val="none" w:sz="0" w:space="0" w:color="auto"/>
        <w:left w:val="none" w:sz="0" w:space="0" w:color="auto"/>
        <w:bottom w:val="none" w:sz="0" w:space="0" w:color="auto"/>
        <w:right w:val="none" w:sz="0" w:space="0" w:color="auto"/>
      </w:divBdr>
      <w:divsChild>
        <w:div w:id="1971285361">
          <w:marLeft w:val="0"/>
          <w:marRight w:val="108"/>
          <w:marTop w:val="108"/>
          <w:marBottom w:val="108"/>
          <w:divBdr>
            <w:top w:val="none" w:sz="0" w:space="0" w:color="auto"/>
            <w:left w:val="none" w:sz="0" w:space="0" w:color="auto"/>
            <w:bottom w:val="none" w:sz="0" w:space="0" w:color="auto"/>
            <w:right w:val="none" w:sz="0" w:space="0" w:color="auto"/>
          </w:divBdr>
          <w:divsChild>
            <w:div w:id="989672054">
              <w:marLeft w:val="0"/>
              <w:marRight w:val="0"/>
              <w:marTop w:val="0"/>
              <w:marBottom w:val="0"/>
              <w:divBdr>
                <w:top w:val="none" w:sz="0" w:space="0" w:color="auto"/>
                <w:left w:val="none" w:sz="0" w:space="0" w:color="auto"/>
                <w:bottom w:val="none" w:sz="0" w:space="0" w:color="auto"/>
                <w:right w:val="none" w:sz="0" w:space="0" w:color="auto"/>
              </w:divBdr>
              <w:divsChild>
                <w:div w:id="842204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0463600">
      <w:bodyDiv w:val="1"/>
      <w:marLeft w:val="0"/>
      <w:marRight w:val="0"/>
      <w:marTop w:val="0"/>
      <w:marBottom w:val="0"/>
      <w:divBdr>
        <w:top w:val="none" w:sz="0" w:space="0" w:color="auto"/>
        <w:left w:val="none" w:sz="0" w:space="0" w:color="auto"/>
        <w:bottom w:val="none" w:sz="0" w:space="0" w:color="auto"/>
        <w:right w:val="none" w:sz="0" w:space="0" w:color="auto"/>
      </w:divBdr>
      <w:divsChild>
        <w:div w:id="311061133">
          <w:marLeft w:val="0"/>
          <w:marRight w:val="108"/>
          <w:marTop w:val="108"/>
          <w:marBottom w:val="108"/>
          <w:divBdr>
            <w:top w:val="none" w:sz="0" w:space="0" w:color="auto"/>
            <w:left w:val="none" w:sz="0" w:space="0" w:color="auto"/>
            <w:bottom w:val="none" w:sz="0" w:space="0" w:color="auto"/>
            <w:right w:val="none" w:sz="0" w:space="0" w:color="auto"/>
          </w:divBdr>
          <w:divsChild>
            <w:div w:id="1902397282">
              <w:marLeft w:val="0"/>
              <w:marRight w:val="0"/>
              <w:marTop w:val="0"/>
              <w:marBottom w:val="0"/>
              <w:divBdr>
                <w:top w:val="none" w:sz="0" w:space="0" w:color="auto"/>
                <w:left w:val="none" w:sz="0" w:space="0" w:color="auto"/>
                <w:bottom w:val="none" w:sz="0" w:space="0" w:color="auto"/>
                <w:right w:val="none" w:sz="0" w:space="0" w:color="auto"/>
              </w:divBdr>
              <w:divsChild>
                <w:div w:id="1549341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3162893">
      <w:bodyDiv w:val="1"/>
      <w:marLeft w:val="0"/>
      <w:marRight w:val="0"/>
      <w:marTop w:val="0"/>
      <w:marBottom w:val="0"/>
      <w:divBdr>
        <w:top w:val="none" w:sz="0" w:space="0" w:color="auto"/>
        <w:left w:val="none" w:sz="0" w:space="0" w:color="auto"/>
        <w:bottom w:val="none" w:sz="0" w:space="0" w:color="auto"/>
        <w:right w:val="none" w:sz="0" w:space="0" w:color="auto"/>
      </w:divBdr>
      <w:divsChild>
        <w:div w:id="1138911678">
          <w:marLeft w:val="0"/>
          <w:marRight w:val="108"/>
          <w:marTop w:val="108"/>
          <w:marBottom w:val="108"/>
          <w:divBdr>
            <w:top w:val="none" w:sz="0" w:space="0" w:color="auto"/>
            <w:left w:val="none" w:sz="0" w:space="0" w:color="auto"/>
            <w:bottom w:val="none" w:sz="0" w:space="0" w:color="auto"/>
            <w:right w:val="none" w:sz="0" w:space="0" w:color="auto"/>
          </w:divBdr>
          <w:divsChild>
            <w:div w:id="1677339102">
              <w:marLeft w:val="0"/>
              <w:marRight w:val="0"/>
              <w:marTop w:val="0"/>
              <w:marBottom w:val="0"/>
              <w:divBdr>
                <w:top w:val="none" w:sz="0" w:space="0" w:color="auto"/>
                <w:left w:val="none" w:sz="0" w:space="0" w:color="auto"/>
                <w:bottom w:val="none" w:sz="0" w:space="0" w:color="auto"/>
                <w:right w:val="none" w:sz="0" w:space="0" w:color="auto"/>
              </w:divBdr>
              <w:divsChild>
                <w:div w:id="884683545">
                  <w:marLeft w:val="0"/>
                  <w:marRight w:val="0"/>
                  <w:marTop w:val="0"/>
                  <w:marBottom w:val="0"/>
                  <w:divBdr>
                    <w:top w:val="none" w:sz="0" w:space="0" w:color="auto"/>
                    <w:left w:val="none" w:sz="0" w:space="0" w:color="auto"/>
                    <w:bottom w:val="none" w:sz="0" w:space="0" w:color="auto"/>
                    <w:right w:val="none" w:sz="0" w:space="0" w:color="auto"/>
                  </w:divBdr>
                  <w:divsChild>
                    <w:div w:id="80609538">
                      <w:marLeft w:val="0"/>
                      <w:marRight w:val="0"/>
                      <w:marTop w:val="0"/>
                      <w:marBottom w:val="0"/>
                      <w:divBdr>
                        <w:top w:val="none" w:sz="0" w:space="0" w:color="auto"/>
                        <w:left w:val="none" w:sz="0" w:space="0" w:color="auto"/>
                        <w:bottom w:val="none" w:sz="0" w:space="0" w:color="auto"/>
                        <w:right w:val="none" w:sz="0" w:space="0" w:color="auto"/>
                      </w:divBdr>
                    </w:div>
                    <w:div w:id="843907517">
                      <w:marLeft w:val="0"/>
                      <w:marRight w:val="0"/>
                      <w:marTop w:val="0"/>
                      <w:marBottom w:val="0"/>
                      <w:divBdr>
                        <w:top w:val="none" w:sz="0" w:space="0" w:color="auto"/>
                        <w:left w:val="none" w:sz="0" w:space="0" w:color="auto"/>
                        <w:bottom w:val="none" w:sz="0" w:space="0" w:color="auto"/>
                        <w:right w:val="none" w:sz="0" w:space="0" w:color="auto"/>
                      </w:divBdr>
                    </w:div>
                    <w:div w:id="1863781240">
                      <w:marLeft w:val="0"/>
                      <w:marRight w:val="0"/>
                      <w:marTop w:val="0"/>
                      <w:marBottom w:val="0"/>
                      <w:divBdr>
                        <w:top w:val="none" w:sz="0" w:space="0" w:color="auto"/>
                        <w:left w:val="none" w:sz="0" w:space="0" w:color="auto"/>
                        <w:bottom w:val="none" w:sz="0" w:space="0" w:color="auto"/>
                        <w:right w:val="none" w:sz="0" w:space="0" w:color="auto"/>
                      </w:divBdr>
                      <w:divsChild>
                        <w:div w:id="183136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00664627">
      <w:bodyDiv w:val="1"/>
      <w:marLeft w:val="0"/>
      <w:marRight w:val="0"/>
      <w:marTop w:val="0"/>
      <w:marBottom w:val="0"/>
      <w:divBdr>
        <w:top w:val="none" w:sz="0" w:space="0" w:color="auto"/>
        <w:left w:val="none" w:sz="0" w:space="0" w:color="auto"/>
        <w:bottom w:val="none" w:sz="0" w:space="0" w:color="auto"/>
        <w:right w:val="none" w:sz="0" w:space="0" w:color="auto"/>
      </w:divBdr>
    </w:div>
    <w:div w:id="1416902155">
      <w:bodyDiv w:val="1"/>
      <w:marLeft w:val="0"/>
      <w:marRight w:val="0"/>
      <w:marTop w:val="0"/>
      <w:marBottom w:val="0"/>
      <w:divBdr>
        <w:top w:val="none" w:sz="0" w:space="0" w:color="auto"/>
        <w:left w:val="none" w:sz="0" w:space="0" w:color="auto"/>
        <w:bottom w:val="none" w:sz="0" w:space="0" w:color="auto"/>
        <w:right w:val="none" w:sz="0" w:space="0" w:color="auto"/>
      </w:divBdr>
      <w:divsChild>
        <w:div w:id="2024476408">
          <w:marLeft w:val="0"/>
          <w:marRight w:val="108"/>
          <w:marTop w:val="108"/>
          <w:marBottom w:val="108"/>
          <w:divBdr>
            <w:top w:val="none" w:sz="0" w:space="0" w:color="auto"/>
            <w:left w:val="none" w:sz="0" w:space="0" w:color="auto"/>
            <w:bottom w:val="none" w:sz="0" w:space="0" w:color="auto"/>
            <w:right w:val="none" w:sz="0" w:space="0" w:color="auto"/>
          </w:divBdr>
          <w:divsChild>
            <w:div w:id="1211384883">
              <w:marLeft w:val="0"/>
              <w:marRight w:val="0"/>
              <w:marTop w:val="0"/>
              <w:marBottom w:val="0"/>
              <w:divBdr>
                <w:top w:val="none" w:sz="0" w:space="0" w:color="auto"/>
                <w:left w:val="none" w:sz="0" w:space="0" w:color="auto"/>
                <w:bottom w:val="none" w:sz="0" w:space="0" w:color="auto"/>
                <w:right w:val="none" w:sz="0" w:space="0" w:color="auto"/>
              </w:divBdr>
              <w:divsChild>
                <w:div w:id="1384870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271692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1CCF0A-AF05-4A30-BCF5-4D025AE967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41</Words>
  <Characters>6507</Characters>
  <Application>Microsoft Office Word</Application>
  <DocSecurity>0</DocSecurity>
  <Lines>54</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ZI Mannheim</Company>
  <LinksUpToDate>false</LinksUpToDate>
  <CharactersWithSpaces>7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i Ende</dc:creator>
  <cp:keywords/>
  <dc:description/>
  <cp:lastModifiedBy>Nkrumah, Richard</cp:lastModifiedBy>
  <cp:revision>3</cp:revision>
  <cp:lastPrinted>2023-10-09T12:22:00Z</cp:lastPrinted>
  <dcterms:created xsi:type="dcterms:W3CDTF">2023-10-19T11:14:00Z</dcterms:created>
  <dcterms:modified xsi:type="dcterms:W3CDTF">2023-10-19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857cbd5-1f12-3f92-9d50-3d76c0fe512f</vt:lpwstr>
  </property>
  <property fmtid="{D5CDD505-2E9C-101B-9397-08002B2CF9AE}" pid="24" name="Mendeley Citation Style_1">
    <vt:lpwstr>http://www.zotero.org/styles/apa</vt:lpwstr>
  </property>
</Properties>
</file>